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4DA0" w:rsidRDefault="00724DA0" w:rsidP="002C5CE8">
      <w:pPr>
        <w:rPr>
          <w:rFonts w:ascii="Times New Roman" w:eastAsia="ＭＳ 明朝" w:hAnsi="Times New Roman" w:cs="Times New Roman"/>
          <w:b/>
          <w:sz w:val="24"/>
          <w:szCs w:val="24"/>
        </w:rPr>
      </w:pPr>
    </w:p>
    <w:p w:rsidR="002C5CE8" w:rsidRDefault="00EB02A5" w:rsidP="002C5CE8">
      <w:pPr>
        <w:rPr>
          <w:rFonts w:ascii="Times New Roman" w:eastAsia="ＭＳ 明朝" w:hAnsi="Times New Roman" w:cs="Times New Roman" w:hint="eastAsia"/>
          <w:b/>
          <w:sz w:val="24"/>
          <w:szCs w:val="24"/>
        </w:rPr>
      </w:pPr>
      <w:r>
        <w:rPr>
          <w:rFonts w:ascii="Times New Roman" w:eastAsia="ＭＳ 明朝" w:hAnsi="Times New Roman" w:cs="Times New Roman" w:hint="eastAsia"/>
          <w:b/>
          <w:sz w:val="24"/>
          <w:szCs w:val="24"/>
        </w:rPr>
        <w:t>Number at risk</w:t>
      </w:r>
      <w:r w:rsidR="001001F6">
        <w:rPr>
          <w:rFonts w:ascii="Times New Roman" w:eastAsia="ＭＳ 明朝" w:hAnsi="Times New Roman" w:cs="Times New Roman" w:hint="eastAsia"/>
          <w:b/>
          <w:sz w:val="24"/>
          <w:szCs w:val="24"/>
        </w:rPr>
        <w:t xml:space="preserve"> </w:t>
      </w:r>
      <w:r w:rsidR="002C5CE8" w:rsidRPr="002C5CE8">
        <w:rPr>
          <w:rFonts w:ascii="Times New Roman" w:eastAsia="ＭＳ 明朝" w:hAnsi="Times New Roman" w:cs="Times New Roman"/>
          <w:b/>
          <w:sz w:val="24"/>
          <w:szCs w:val="24"/>
        </w:rPr>
        <w:t>of each biologic agent</w:t>
      </w:r>
    </w:p>
    <w:bookmarkStart w:id="0" w:name="_MON_1581421619"/>
    <w:bookmarkEnd w:id="0"/>
    <w:p w:rsidR="00901C76" w:rsidRDefault="00901C76" w:rsidP="002C5CE8">
      <w:pPr>
        <w:rPr>
          <w:rFonts w:ascii="Times New Roman" w:eastAsia="ＭＳ 明朝" w:hAnsi="Times New Roman" w:cs="Times New Roman" w:hint="eastAsia"/>
          <w:b/>
          <w:sz w:val="24"/>
          <w:szCs w:val="24"/>
        </w:rPr>
      </w:pPr>
      <w:r>
        <w:rPr>
          <w:rFonts w:ascii="Times New Roman" w:eastAsia="ＭＳ 明朝" w:hAnsi="Times New Roman" w:cs="Times New Roman"/>
          <w:b/>
          <w:sz w:val="24"/>
          <w:szCs w:val="24"/>
        </w:rPr>
        <w:object w:dxaOrig="7976" w:dyaOrig="381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1.5pt;height:190.5pt" o:ole="">
            <v:imagedata r:id="rId5" o:title=""/>
          </v:shape>
          <o:OLEObject Type="Embed" ProgID="Excel.Sheet.12" ShapeID="_x0000_i1025" DrawAspect="Content" ObjectID="_1581421800" r:id="rId6"/>
        </w:object>
      </w:r>
    </w:p>
    <w:p w:rsidR="00724DA0" w:rsidRPr="002C5CE8" w:rsidRDefault="002C5CE8" w:rsidP="00724DA0">
      <w:pPr>
        <w:rPr>
          <w:rFonts w:ascii="Times New Roman" w:eastAsia="ＭＳ 明朝" w:hAnsi="Times New Roman" w:cs="Times New Roman"/>
          <w:sz w:val="20"/>
          <w:szCs w:val="20"/>
        </w:rPr>
      </w:pPr>
      <w:r w:rsidRPr="002C5CE8">
        <w:rPr>
          <w:rFonts w:ascii="Times New Roman" w:eastAsia="ＭＳ 明朝" w:hAnsi="Times New Roman" w:cs="Times New Roman"/>
          <w:sz w:val="20"/>
          <w:szCs w:val="20"/>
        </w:rPr>
        <w:t xml:space="preserve">ABT = </w:t>
      </w:r>
      <w:proofErr w:type="spellStart"/>
      <w:r w:rsidRPr="002C5CE8">
        <w:rPr>
          <w:rFonts w:ascii="Times New Roman" w:eastAsia="ＭＳ 明朝" w:hAnsi="Times New Roman" w:cs="Times New Roman"/>
          <w:sz w:val="20"/>
          <w:szCs w:val="20"/>
        </w:rPr>
        <w:t>abatacept</w:t>
      </w:r>
      <w:proofErr w:type="spellEnd"/>
      <w:r w:rsidRPr="002C5CE8">
        <w:rPr>
          <w:rFonts w:ascii="Times New Roman" w:eastAsia="ＭＳ 明朝" w:hAnsi="Times New Roman" w:cs="Times New Roman"/>
          <w:sz w:val="20"/>
          <w:szCs w:val="20"/>
        </w:rPr>
        <w:t xml:space="preserve">, ADA = adalimumab, CZP = </w:t>
      </w:r>
      <w:proofErr w:type="spellStart"/>
      <w:r w:rsidRPr="002C5CE8">
        <w:rPr>
          <w:rFonts w:ascii="Times New Roman" w:eastAsia="ＭＳ 明朝" w:hAnsi="Times New Roman" w:cs="Times New Roman"/>
          <w:sz w:val="20"/>
          <w:szCs w:val="20"/>
        </w:rPr>
        <w:t>certolizumab</w:t>
      </w:r>
      <w:proofErr w:type="spellEnd"/>
      <w:r w:rsidRPr="002C5CE8">
        <w:rPr>
          <w:rFonts w:ascii="Times New Roman" w:eastAsia="ＭＳ 明朝" w:hAnsi="Times New Roman" w:cs="Times New Roman"/>
          <w:sz w:val="20"/>
          <w:szCs w:val="20"/>
        </w:rPr>
        <w:t xml:space="preserve"> </w:t>
      </w:r>
      <w:proofErr w:type="spellStart"/>
      <w:r w:rsidRPr="002C5CE8">
        <w:rPr>
          <w:rFonts w:ascii="Times New Roman" w:eastAsia="ＭＳ 明朝" w:hAnsi="Times New Roman" w:cs="Times New Roman"/>
          <w:sz w:val="20"/>
          <w:szCs w:val="20"/>
        </w:rPr>
        <w:t>pegol</w:t>
      </w:r>
      <w:proofErr w:type="spellEnd"/>
      <w:r w:rsidRPr="002C5CE8">
        <w:rPr>
          <w:rFonts w:ascii="Times New Roman" w:eastAsia="ＭＳ 明朝" w:hAnsi="Times New Roman" w:cs="Times New Roman"/>
          <w:sz w:val="20"/>
          <w:szCs w:val="20"/>
        </w:rPr>
        <w:t xml:space="preserve">, ETN = </w:t>
      </w:r>
      <w:proofErr w:type="spellStart"/>
      <w:r w:rsidRPr="002C5CE8">
        <w:rPr>
          <w:rFonts w:ascii="Times New Roman" w:eastAsia="ＭＳ 明朝" w:hAnsi="Times New Roman" w:cs="Times New Roman"/>
          <w:sz w:val="20"/>
          <w:szCs w:val="20"/>
        </w:rPr>
        <w:t>etanercept</w:t>
      </w:r>
      <w:proofErr w:type="spellEnd"/>
      <w:r w:rsidRPr="002C5CE8">
        <w:rPr>
          <w:rFonts w:ascii="Times New Roman" w:eastAsia="ＭＳ 明朝" w:hAnsi="Times New Roman" w:cs="Times New Roman"/>
          <w:sz w:val="20"/>
          <w:szCs w:val="20"/>
        </w:rPr>
        <w:t xml:space="preserve">, GLM = </w:t>
      </w:r>
      <w:proofErr w:type="spellStart"/>
      <w:r w:rsidRPr="002C5CE8">
        <w:rPr>
          <w:rFonts w:ascii="Times New Roman" w:eastAsia="ＭＳ 明朝" w:hAnsi="Times New Roman" w:cs="Times New Roman"/>
          <w:sz w:val="20"/>
          <w:szCs w:val="20"/>
        </w:rPr>
        <w:t>golimumab</w:t>
      </w:r>
      <w:proofErr w:type="spellEnd"/>
      <w:r w:rsidRPr="002C5CE8">
        <w:rPr>
          <w:rFonts w:ascii="Times New Roman" w:eastAsia="ＭＳ 明朝" w:hAnsi="Times New Roman" w:cs="Times New Roman"/>
          <w:sz w:val="20"/>
          <w:szCs w:val="20"/>
        </w:rPr>
        <w:t>, IFX = infliximab, TCZ = tocilizumab</w:t>
      </w:r>
      <w:r w:rsidR="00724DA0">
        <w:rPr>
          <w:rFonts w:ascii="Times New Roman" w:eastAsia="ＭＳ 明朝" w:hAnsi="Times New Roman" w:cs="Times New Roman" w:hint="eastAsia"/>
          <w:sz w:val="20"/>
          <w:szCs w:val="20"/>
        </w:rPr>
        <w:t>.</w:t>
      </w:r>
    </w:p>
    <w:p w:rsidR="00D928C2" w:rsidRPr="00901C76" w:rsidRDefault="00D928C2">
      <w:pPr>
        <w:rPr>
          <w:rFonts w:ascii="Times New Roman" w:eastAsia="ＭＳ 明朝" w:hAnsi="Times New Roman" w:cs="Times New Roman"/>
          <w:sz w:val="20"/>
          <w:szCs w:val="20"/>
        </w:rPr>
      </w:pPr>
      <w:bookmarkStart w:id="1" w:name="_GoBack"/>
      <w:bookmarkEnd w:id="1"/>
    </w:p>
    <w:sectPr w:rsidR="00D928C2" w:rsidRPr="00901C7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5CE8"/>
    <w:rsid w:val="00000E42"/>
    <w:rsid w:val="00001474"/>
    <w:rsid w:val="00001E6A"/>
    <w:rsid w:val="0000202F"/>
    <w:rsid w:val="00002842"/>
    <w:rsid w:val="000033BC"/>
    <w:rsid w:val="00005A14"/>
    <w:rsid w:val="00006485"/>
    <w:rsid w:val="00006DE2"/>
    <w:rsid w:val="000077CC"/>
    <w:rsid w:val="00007DC1"/>
    <w:rsid w:val="00010268"/>
    <w:rsid w:val="00011F65"/>
    <w:rsid w:val="00012ABC"/>
    <w:rsid w:val="00012F90"/>
    <w:rsid w:val="000139E4"/>
    <w:rsid w:val="00013B9D"/>
    <w:rsid w:val="00014402"/>
    <w:rsid w:val="00014404"/>
    <w:rsid w:val="000147EA"/>
    <w:rsid w:val="00014F36"/>
    <w:rsid w:val="000154BE"/>
    <w:rsid w:val="00015972"/>
    <w:rsid w:val="00015D6F"/>
    <w:rsid w:val="000164DB"/>
    <w:rsid w:val="00017011"/>
    <w:rsid w:val="000172D8"/>
    <w:rsid w:val="00017705"/>
    <w:rsid w:val="00017DB8"/>
    <w:rsid w:val="00017E85"/>
    <w:rsid w:val="000206A6"/>
    <w:rsid w:val="00021A9F"/>
    <w:rsid w:val="000237AA"/>
    <w:rsid w:val="00023BF8"/>
    <w:rsid w:val="00023C85"/>
    <w:rsid w:val="00023EE3"/>
    <w:rsid w:val="0002449D"/>
    <w:rsid w:val="000247C1"/>
    <w:rsid w:val="00024B92"/>
    <w:rsid w:val="00024BE7"/>
    <w:rsid w:val="00024DAB"/>
    <w:rsid w:val="0002535D"/>
    <w:rsid w:val="00025786"/>
    <w:rsid w:val="000260A7"/>
    <w:rsid w:val="000264C4"/>
    <w:rsid w:val="00026B0A"/>
    <w:rsid w:val="00027099"/>
    <w:rsid w:val="00027D51"/>
    <w:rsid w:val="00027E1C"/>
    <w:rsid w:val="00030106"/>
    <w:rsid w:val="00030A92"/>
    <w:rsid w:val="00030D93"/>
    <w:rsid w:val="0003110D"/>
    <w:rsid w:val="0003159F"/>
    <w:rsid w:val="00031788"/>
    <w:rsid w:val="00032278"/>
    <w:rsid w:val="000330EA"/>
    <w:rsid w:val="000334CA"/>
    <w:rsid w:val="00034B89"/>
    <w:rsid w:val="00035069"/>
    <w:rsid w:val="0003595F"/>
    <w:rsid w:val="0003651F"/>
    <w:rsid w:val="00036FF4"/>
    <w:rsid w:val="0003790B"/>
    <w:rsid w:val="00037B5A"/>
    <w:rsid w:val="000402F5"/>
    <w:rsid w:val="0004030C"/>
    <w:rsid w:val="00041058"/>
    <w:rsid w:val="00041AF2"/>
    <w:rsid w:val="00041E4D"/>
    <w:rsid w:val="00042014"/>
    <w:rsid w:val="000422A9"/>
    <w:rsid w:val="00042E06"/>
    <w:rsid w:val="00042EB8"/>
    <w:rsid w:val="0004302A"/>
    <w:rsid w:val="00043699"/>
    <w:rsid w:val="00043BE1"/>
    <w:rsid w:val="00043DD1"/>
    <w:rsid w:val="00044FB8"/>
    <w:rsid w:val="00045248"/>
    <w:rsid w:val="0004527F"/>
    <w:rsid w:val="00045581"/>
    <w:rsid w:val="00045F88"/>
    <w:rsid w:val="00046009"/>
    <w:rsid w:val="00046716"/>
    <w:rsid w:val="000470F8"/>
    <w:rsid w:val="0004750B"/>
    <w:rsid w:val="000501BD"/>
    <w:rsid w:val="0005060F"/>
    <w:rsid w:val="00050FC2"/>
    <w:rsid w:val="000511D3"/>
    <w:rsid w:val="000515CD"/>
    <w:rsid w:val="000517A8"/>
    <w:rsid w:val="000518E9"/>
    <w:rsid w:val="00051DF1"/>
    <w:rsid w:val="00051F3F"/>
    <w:rsid w:val="00052986"/>
    <w:rsid w:val="00053377"/>
    <w:rsid w:val="000538FD"/>
    <w:rsid w:val="00054583"/>
    <w:rsid w:val="0005521F"/>
    <w:rsid w:val="0005544B"/>
    <w:rsid w:val="0005650B"/>
    <w:rsid w:val="00056821"/>
    <w:rsid w:val="00057EC9"/>
    <w:rsid w:val="00057F6E"/>
    <w:rsid w:val="00060150"/>
    <w:rsid w:val="00062D01"/>
    <w:rsid w:val="00062E18"/>
    <w:rsid w:val="00063AE4"/>
    <w:rsid w:val="000645CD"/>
    <w:rsid w:val="000671F2"/>
    <w:rsid w:val="00067A99"/>
    <w:rsid w:val="0007022B"/>
    <w:rsid w:val="0007069F"/>
    <w:rsid w:val="00070A35"/>
    <w:rsid w:val="00070F07"/>
    <w:rsid w:val="00071CB6"/>
    <w:rsid w:val="00071D83"/>
    <w:rsid w:val="00072132"/>
    <w:rsid w:val="00072F08"/>
    <w:rsid w:val="000738D8"/>
    <w:rsid w:val="000740CE"/>
    <w:rsid w:val="000746E6"/>
    <w:rsid w:val="00074ACE"/>
    <w:rsid w:val="0007552F"/>
    <w:rsid w:val="00076C6A"/>
    <w:rsid w:val="00076F5A"/>
    <w:rsid w:val="000804D4"/>
    <w:rsid w:val="00080F74"/>
    <w:rsid w:val="0008144D"/>
    <w:rsid w:val="0008207C"/>
    <w:rsid w:val="00082AE7"/>
    <w:rsid w:val="000834FE"/>
    <w:rsid w:val="00083E78"/>
    <w:rsid w:val="0008439A"/>
    <w:rsid w:val="00084DF1"/>
    <w:rsid w:val="00084EA8"/>
    <w:rsid w:val="00084EB6"/>
    <w:rsid w:val="000857B3"/>
    <w:rsid w:val="00085AEA"/>
    <w:rsid w:val="00085C70"/>
    <w:rsid w:val="0008628C"/>
    <w:rsid w:val="000875C6"/>
    <w:rsid w:val="0009015D"/>
    <w:rsid w:val="00090BEB"/>
    <w:rsid w:val="00090C24"/>
    <w:rsid w:val="00090ED5"/>
    <w:rsid w:val="0009106C"/>
    <w:rsid w:val="0009127E"/>
    <w:rsid w:val="000917CA"/>
    <w:rsid w:val="00091F4C"/>
    <w:rsid w:val="00092A11"/>
    <w:rsid w:val="00092B12"/>
    <w:rsid w:val="00092C92"/>
    <w:rsid w:val="00093B26"/>
    <w:rsid w:val="00095727"/>
    <w:rsid w:val="0009615E"/>
    <w:rsid w:val="0009645F"/>
    <w:rsid w:val="0009648B"/>
    <w:rsid w:val="000965C9"/>
    <w:rsid w:val="0009692C"/>
    <w:rsid w:val="00096A7D"/>
    <w:rsid w:val="00096D60"/>
    <w:rsid w:val="0009723D"/>
    <w:rsid w:val="0009775B"/>
    <w:rsid w:val="00097C0F"/>
    <w:rsid w:val="000A00B8"/>
    <w:rsid w:val="000A0387"/>
    <w:rsid w:val="000A14D5"/>
    <w:rsid w:val="000A204E"/>
    <w:rsid w:val="000A2055"/>
    <w:rsid w:val="000A2292"/>
    <w:rsid w:val="000A258A"/>
    <w:rsid w:val="000A39C5"/>
    <w:rsid w:val="000A3C2F"/>
    <w:rsid w:val="000A3FC2"/>
    <w:rsid w:val="000A40FA"/>
    <w:rsid w:val="000A420D"/>
    <w:rsid w:val="000A42B2"/>
    <w:rsid w:val="000A4A3C"/>
    <w:rsid w:val="000A4B1F"/>
    <w:rsid w:val="000A4B9D"/>
    <w:rsid w:val="000A6365"/>
    <w:rsid w:val="000A66FE"/>
    <w:rsid w:val="000B0D8F"/>
    <w:rsid w:val="000B1723"/>
    <w:rsid w:val="000B179F"/>
    <w:rsid w:val="000B2238"/>
    <w:rsid w:val="000B26D7"/>
    <w:rsid w:val="000B2F9D"/>
    <w:rsid w:val="000B349D"/>
    <w:rsid w:val="000B35AE"/>
    <w:rsid w:val="000B35EF"/>
    <w:rsid w:val="000B426B"/>
    <w:rsid w:val="000B4275"/>
    <w:rsid w:val="000B4AC1"/>
    <w:rsid w:val="000B4CEB"/>
    <w:rsid w:val="000B507B"/>
    <w:rsid w:val="000B510A"/>
    <w:rsid w:val="000B5240"/>
    <w:rsid w:val="000B53AA"/>
    <w:rsid w:val="000B55DB"/>
    <w:rsid w:val="000B5AB0"/>
    <w:rsid w:val="000B5ABC"/>
    <w:rsid w:val="000B7124"/>
    <w:rsid w:val="000B7690"/>
    <w:rsid w:val="000B781B"/>
    <w:rsid w:val="000B7F17"/>
    <w:rsid w:val="000C0E67"/>
    <w:rsid w:val="000C16E9"/>
    <w:rsid w:val="000C1BD6"/>
    <w:rsid w:val="000C1E43"/>
    <w:rsid w:val="000C22F3"/>
    <w:rsid w:val="000C279D"/>
    <w:rsid w:val="000C2B62"/>
    <w:rsid w:val="000C3468"/>
    <w:rsid w:val="000C3BEB"/>
    <w:rsid w:val="000C3E9C"/>
    <w:rsid w:val="000C4D9F"/>
    <w:rsid w:val="000C4DB2"/>
    <w:rsid w:val="000C563E"/>
    <w:rsid w:val="000C6008"/>
    <w:rsid w:val="000C63C5"/>
    <w:rsid w:val="000C742D"/>
    <w:rsid w:val="000C7AE7"/>
    <w:rsid w:val="000D027F"/>
    <w:rsid w:val="000D2B4D"/>
    <w:rsid w:val="000D36FA"/>
    <w:rsid w:val="000D3ACF"/>
    <w:rsid w:val="000D3D1A"/>
    <w:rsid w:val="000D4002"/>
    <w:rsid w:val="000D4B21"/>
    <w:rsid w:val="000D5952"/>
    <w:rsid w:val="000D5A11"/>
    <w:rsid w:val="000D5C4B"/>
    <w:rsid w:val="000D5D22"/>
    <w:rsid w:val="000D60AC"/>
    <w:rsid w:val="000D614D"/>
    <w:rsid w:val="000D69E1"/>
    <w:rsid w:val="000D70E1"/>
    <w:rsid w:val="000D79BC"/>
    <w:rsid w:val="000D7ADA"/>
    <w:rsid w:val="000E062D"/>
    <w:rsid w:val="000E06A1"/>
    <w:rsid w:val="000E086F"/>
    <w:rsid w:val="000E08DF"/>
    <w:rsid w:val="000E0AAF"/>
    <w:rsid w:val="000E0FC5"/>
    <w:rsid w:val="000E128E"/>
    <w:rsid w:val="000E1AC6"/>
    <w:rsid w:val="000E1D73"/>
    <w:rsid w:val="000E2E2A"/>
    <w:rsid w:val="000E3B22"/>
    <w:rsid w:val="000E4388"/>
    <w:rsid w:val="000E61E9"/>
    <w:rsid w:val="000E69F5"/>
    <w:rsid w:val="000F0632"/>
    <w:rsid w:val="000F0672"/>
    <w:rsid w:val="000F0EBA"/>
    <w:rsid w:val="000F11BF"/>
    <w:rsid w:val="000F151D"/>
    <w:rsid w:val="000F1D68"/>
    <w:rsid w:val="000F2037"/>
    <w:rsid w:val="000F2DC0"/>
    <w:rsid w:val="000F37C4"/>
    <w:rsid w:val="000F38A2"/>
    <w:rsid w:val="000F398B"/>
    <w:rsid w:val="000F415C"/>
    <w:rsid w:val="000F5759"/>
    <w:rsid w:val="000F5A44"/>
    <w:rsid w:val="000F7961"/>
    <w:rsid w:val="000F7BBE"/>
    <w:rsid w:val="000F7C80"/>
    <w:rsid w:val="000F7CED"/>
    <w:rsid w:val="001001F6"/>
    <w:rsid w:val="00100472"/>
    <w:rsid w:val="00100948"/>
    <w:rsid w:val="00101D30"/>
    <w:rsid w:val="00101DFB"/>
    <w:rsid w:val="0010275F"/>
    <w:rsid w:val="0010294C"/>
    <w:rsid w:val="00103A90"/>
    <w:rsid w:val="00103AD4"/>
    <w:rsid w:val="00103C75"/>
    <w:rsid w:val="00103D97"/>
    <w:rsid w:val="00103E5B"/>
    <w:rsid w:val="00104039"/>
    <w:rsid w:val="00104527"/>
    <w:rsid w:val="00104B48"/>
    <w:rsid w:val="00105C34"/>
    <w:rsid w:val="00105FF5"/>
    <w:rsid w:val="00106C30"/>
    <w:rsid w:val="0010720A"/>
    <w:rsid w:val="00107272"/>
    <w:rsid w:val="00107567"/>
    <w:rsid w:val="001119C5"/>
    <w:rsid w:val="00111F10"/>
    <w:rsid w:val="001120D9"/>
    <w:rsid w:val="00112684"/>
    <w:rsid w:val="00112771"/>
    <w:rsid w:val="00112B75"/>
    <w:rsid w:val="00112DA5"/>
    <w:rsid w:val="00113E7C"/>
    <w:rsid w:val="00114066"/>
    <w:rsid w:val="001140F6"/>
    <w:rsid w:val="001147B2"/>
    <w:rsid w:val="00114CF2"/>
    <w:rsid w:val="0011604D"/>
    <w:rsid w:val="00116051"/>
    <w:rsid w:val="001161E3"/>
    <w:rsid w:val="00116421"/>
    <w:rsid w:val="0011661D"/>
    <w:rsid w:val="001167BE"/>
    <w:rsid w:val="00116BCF"/>
    <w:rsid w:val="00116CDA"/>
    <w:rsid w:val="001201A0"/>
    <w:rsid w:val="00120441"/>
    <w:rsid w:val="001205A6"/>
    <w:rsid w:val="00120E33"/>
    <w:rsid w:val="00121388"/>
    <w:rsid w:val="001231C5"/>
    <w:rsid w:val="001234DA"/>
    <w:rsid w:val="00123676"/>
    <w:rsid w:val="00123972"/>
    <w:rsid w:val="001244D7"/>
    <w:rsid w:val="001247D2"/>
    <w:rsid w:val="0012529A"/>
    <w:rsid w:val="001256CF"/>
    <w:rsid w:val="001260BA"/>
    <w:rsid w:val="00126456"/>
    <w:rsid w:val="0012695A"/>
    <w:rsid w:val="00126A05"/>
    <w:rsid w:val="0013048A"/>
    <w:rsid w:val="00130648"/>
    <w:rsid w:val="001307EC"/>
    <w:rsid w:val="00130854"/>
    <w:rsid w:val="00131354"/>
    <w:rsid w:val="001319BB"/>
    <w:rsid w:val="00131BA6"/>
    <w:rsid w:val="00131FE3"/>
    <w:rsid w:val="00133075"/>
    <w:rsid w:val="00133080"/>
    <w:rsid w:val="00133B23"/>
    <w:rsid w:val="00133B8A"/>
    <w:rsid w:val="001344B6"/>
    <w:rsid w:val="0013490E"/>
    <w:rsid w:val="00135054"/>
    <w:rsid w:val="00135813"/>
    <w:rsid w:val="0013625E"/>
    <w:rsid w:val="00136339"/>
    <w:rsid w:val="001363AE"/>
    <w:rsid w:val="00136503"/>
    <w:rsid w:val="00136BAF"/>
    <w:rsid w:val="00136C03"/>
    <w:rsid w:val="0013711D"/>
    <w:rsid w:val="00137B3C"/>
    <w:rsid w:val="0014008A"/>
    <w:rsid w:val="00140500"/>
    <w:rsid w:val="0014155A"/>
    <w:rsid w:val="001418BA"/>
    <w:rsid w:val="001419BB"/>
    <w:rsid w:val="0014250C"/>
    <w:rsid w:val="0014280B"/>
    <w:rsid w:val="0014280F"/>
    <w:rsid w:val="00142C13"/>
    <w:rsid w:val="001431DE"/>
    <w:rsid w:val="00143739"/>
    <w:rsid w:val="0014380C"/>
    <w:rsid w:val="00143AFD"/>
    <w:rsid w:val="00143B07"/>
    <w:rsid w:val="00144C83"/>
    <w:rsid w:val="0014531D"/>
    <w:rsid w:val="001454BE"/>
    <w:rsid w:val="001455F5"/>
    <w:rsid w:val="00145EEE"/>
    <w:rsid w:val="00146274"/>
    <w:rsid w:val="001466D1"/>
    <w:rsid w:val="001469FF"/>
    <w:rsid w:val="00146E8B"/>
    <w:rsid w:val="001472D8"/>
    <w:rsid w:val="00147385"/>
    <w:rsid w:val="00147398"/>
    <w:rsid w:val="00147708"/>
    <w:rsid w:val="00147964"/>
    <w:rsid w:val="0015018B"/>
    <w:rsid w:val="00150B78"/>
    <w:rsid w:val="00150F5B"/>
    <w:rsid w:val="00151311"/>
    <w:rsid w:val="00151AC4"/>
    <w:rsid w:val="00151C0B"/>
    <w:rsid w:val="00151E3B"/>
    <w:rsid w:val="0015205A"/>
    <w:rsid w:val="001521E8"/>
    <w:rsid w:val="001523BB"/>
    <w:rsid w:val="00153378"/>
    <w:rsid w:val="001536F4"/>
    <w:rsid w:val="00153AC4"/>
    <w:rsid w:val="00153F79"/>
    <w:rsid w:val="001544F0"/>
    <w:rsid w:val="001547EF"/>
    <w:rsid w:val="00154A87"/>
    <w:rsid w:val="00154E85"/>
    <w:rsid w:val="00154F52"/>
    <w:rsid w:val="0015503B"/>
    <w:rsid w:val="001551C1"/>
    <w:rsid w:val="00155894"/>
    <w:rsid w:val="001562C7"/>
    <w:rsid w:val="00156784"/>
    <w:rsid w:val="001567E4"/>
    <w:rsid w:val="00156FBF"/>
    <w:rsid w:val="001571E1"/>
    <w:rsid w:val="0016009A"/>
    <w:rsid w:val="0016087E"/>
    <w:rsid w:val="00160939"/>
    <w:rsid w:val="001616AE"/>
    <w:rsid w:val="00161913"/>
    <w:rsid w:val="00161B4F"/>
    <w:rsid w:val="00161C97"/>
    <w:rsid w:val="001621E4"/>
    <w:rsid w:val="001627BE"/>
    <w:rsid w:val="0016296A"/>
    <w:rsid w:val="00162EFB"/>
    <w:rsid w:val="0016302E"/>
    <w:rsid w:val="0016312A"/>
    <w:rsid w:val="00163583"/>
    <w:rsid w:val="001635DE"/>
    <w:rsid w:val="00163982"/>
    <w:rsid w:val="00163A6C"/>
    <w:rsid w:val="00163B18"/>
    <w:rsid w:val="00164003"/>
    <w:rsid w:val="00164462"/>
    <w:rsid w:val="001644C7"/>
    <w:rsid w:val="001651DA"/>
    <w:rsid w:val="00165A63"/>
    <w:rsid w:val="001663EC"/>
    <w:rsid w:val="00166522"/>
    <w:rsid w:val="001665E2"/>
    <w:rsid w:val="00166735"/>
    <w:rsid w:val="001668FA"/>
    <w:rsid w:val="0016792B"/>
    <w:rsid w:val="0017041F"/>
    <w:rsid w:val="001714FA"/>
    <w:rsid w:val="0017202C"/>
    <w:rsid w:val="001726FB"/>
    <w:rsid w:val="001730D7"/>
    <w:rsid w:val="001730E1"/>
    <w:rsid w:val="001735E6"/>
    <w:rsid w:val="001736CB"/>
    <w:rsid w:val="001741C3"/>
    <w:rsid w:val="001741CF"/>
    <w:rsid w:val="00174A7B"/>
    <w:rsid w:val="00174C6D"/>
    <w:rsid w:val="001750EA"/>
    <w:rsid w:val="001756FB"/>
    <w:rsid w:val="00176194"/>
    <w:rsid w:val="0017639C"/>
    <w:rsid w:val="0017646E"/>
    <w:rsid w:val="0017756B"/>
    <w:rsid w:val="00177B7A"/>
    <w:rsid w:val="00177BFB"/>
    <w:rsid w:val="00177C35"/>
    <w:rsid w:val="00180E41"/>
    <w:rsid w:val="00181624"/>
    <w:rsid w:val="001818B4"/>
    <w:rsid w:val="00181BAE"/>
    <w:rsid w:val="00181BE6"/>
    <w:rsid w:val="00181E92"/>
    <w:rsid w:val="001820F8"/>
    <w:rsid w:val="00182C41"/>
    <w:rsid w:val="00182FCC"/>
    <w:rsid w:val="00183181"/>
    <w:rsid w:val="00183F48"/>
    <w:rsid w:val="0018494B"/>
    <w:rsid w:val="00184A25"/>
    <w:rsid w:val="00184DC6"/>
    <w:rsid w:val="0018533E"/>
    <w:rsid w:val="00185726"/>
    <w:rsid w:val="00185D4E"/>
    <w:rsid w:val="00186540"/>
    <w:rsid w:val="00187A6A"/>
    <w:rsid w:val="00187BC1"/>
    <w:rsid w:val="0019046E"/>
    <w:rsid w:val="00190A2B"/>
    <w:rsid w:val="00191044"/>
    <w:rsid w:val="00191B45"/>
    <w:rsid w:val="00191DAB"/>
    <w:rsid w:val="00192844"/>
    <w:rsid w:val="00192EF5"/>
    <w:rsid w:val="00192F0A"/>
    <w:rsid w:val="00193117"/>
    <w:rsid w:val="0019369E"/>
    <w:rsid w:val="00193763"/>
    <w:rsid w:val="00194C90"/>
    <w:rsid w:val="0019501F"/>
    <w:rsid w:val="00195FEB"/>
    <w:rsid w:val="00196498"/>
    <w:rsid w:val="001968DD"/>
    <w:rsid w:val="001969A9"/>
    <w:rsid w:val="00197B4E"/>
    <w:rsid w:val="001A0ACF"/>
    <w:rsid w:val="001A0D6C"/>
    <w:rsid w:val="001A0D74"/>
    <w:rsid w:val="001A0E72"/>
    <w:rsid w:val="001A120B"/>
    <w:rsid w:val="001A1C23"/>
    <w:rsid w:val="001A2317"/>
    <w:rsid w:val="001A27C4"/>
    <w:rsid w:val="001A351B"/>
    <w:rsid w:val="001A36F3"/>
    <w:rsid w:val="001A437D"/>
    <w:rsid w:val="001A4802"/>
    <w:rsid w:val="001A4E5F"/>
    <w:rsid w:val="001A6347"/>
    <w:rsid w:val="001A688F"/>
    <w:rsid w:val="001A68B1"/>
    <w:rsid w:val="001A6D47"/>
    <w:rsid w:val="001A7C5F"/>
    <w:rsid w:val="001B0270"/>
    <w:rsid w:val="001B0708"/>
    <w:rsid w:val="001B0C8E"/>
    <w:rsid w:val="001B0F59"/>
    <w:rsid w:val="001B129F"/>
    <w:rsid w:val="001B1563"/>
    <w:rsid w:val="001B17D3"/>
    <w:rsid w:val="001B26A5"/>
    <w:rsid w:val="001B2AAA"/>
    <w:rsid w:val="001B2E2E"/>
    <w:rsid w:val="001B2F8E"/>
    <w:rsid w:val="001B3394"/>
    <w:rsid w:val="001B3627"/>
    <w:rsid w:val="001B3D76"/>
    <w:rsid w:val="001B553E"/>
    <w:rsid w:val="001B58EF"/>
    <w:rsid w:val="001B61F9"/>
    <w:rsid w:val="001C1641"/>
    <w:rsid w:val="001C316A"/>
    <w:rsid w:val="001C31C8"/>
    <w:rsid w:val="001C32C2"/>
    <w:rsid w:val="001C4668"/>
    <w:rsid w:val="001C4A50"/>
    <w:rsid w:val="001C4D00"/>
    <w:rsid w:val="001C50A7"/>
    <w:rsid w:val="001C55A4"/>
    <w:rsid w:val="001C5C31"/>
    <w:rsid w:val="001C5CED"/>
    <w:rsid w:val="001C6DBD"/>
    <w:rsid w:val="001C6FB2"/>
    <w:rsid w:val="001C74D7"/>
    <w:rsid w:val="001D022D"/>
    <w:rsid w:val="001D08EE"/>
    <w:rsid w:val="001D0B0C"/>
    <w:rsid w:val="001D0DB9"/>
    <w:rsid w:val="001D10F0"/>
    <w:rsid w:val="001D14DC"/>
    <w:rsid w:val="001D16E2"/>
    <w:rsid w:val="001D1A86"/>
    <w:rsid w:val="001D2026"/>
    <w:rsid w:val="001D2291"/>
    <w:rsid w:val="001D32D1"/>
    <w:rsid w:val="001D3D30"/>
    <w:rsid w:val="001D49EA"/>
    <w:rsid w:val="001D50BC"/>
    <w:rsid w:val="001D7B9D"/>
    <w:rsid w:val="001E256C"/>
    <w:rsid w:val="001E3CFD"/>
    <w:rsid w:val="001E441C"/>
    <w:rsid w:val="001E4F4B"/>
    <w:rsid w:val="001E503B"/>
    <w:rsid w:val="001E5845"/>
    <w:rsid w:val="001E5A39"/>
    <w:rsid w:val="001E77AF"/>
    <w:rsid w:val="001E77C6"/>
    <w:rsid w:val="001E7BFB"/>
    <w:rsid w:val="001F03D0"/>
    <w:rsid w:val="001F0455"/>
    <w:rsid w:val="001F0953"/>
    <w:rsid w:val="001F1053"/>
    <w:rsid w:val="001F11BC"/>
    <w:rsid w:val="001F1387"/>
    <w:rsid w:val="001F197E"/>
    <w:rsid w:val="001F1B2A"/>
    <w:rsid w:val="001F1C33"/>
    <w:rsid w:val="001F1FC8"/>
    <w:rsid w:val="001F2716"/>
    <w:rsid w:val="001F2A31"/>
    <w:rsid w:val="001F2EE8"/>
    <w:rsid w:val="001F2F94"/>
    <w:rsid w:val="001F461D"/>
    <w:rsid w:val="001F4AB8"/>
    <w:rsid w:val="001F4D79"/>
    <w:rsid w:val="001F4FD0"/>
    <w:rsid w:val="001F53E5"/>
    <w:rsid w:val="001F54E7"/>
    <w:rsid w:val="001F63C0"/>
    <w:rsid w:val="001F69CD"/>
    <w:rsid w:val="001F730A"/>
    <w:rsid w:val="002001B9"/>
    <w:rsid w:val="00200C13"/>
    <w:rsid w:val="00201A86"/>
    <w:rsid w:val="00201B91"/>
    <w:rsid w:val="00201E9C"/>
    <w:rsid w:val="002029F5"/>
    <w:rsid w:val="00204C36"/>
    <w:rsid w:val="00204F6A"/>
    <w:rsid w:val="00205799"/>
    <w:rsid w:val="00205BD8"/>
    <w:rsid w:val="00205FAA"/>
    <w:rsid w:val="00206999"/>
    <w:rsid w:val="002069EA"/>
    <w:rsid w:val="00206A3C"/>
    <w:rsid w:val="00207726"/>
    <w:rsid w:val="00207937"/>
    <w:rsid w:val="00207A0D"/>
    <w:rsid w:val="00207E27"/>
    <w:rsid w:val="002104B0"/>
    <w:rsid w:val="002105D2"/>
    <w:rsid w:val="00210A10"/>
    <w:rsid w:val="00210F06"/>
    <w:rsid w:val="00211434"/>
    <w:rsid w:val="00212F42"/>
    <w:rsid w:val="00213EFC"/>
    <w:rsid w:val="00216DB9"/>
    <w:rsid w:val="0022055C"/>
    <w:rsid w:val="00220B78"/>
    <w:rsid w:val="00220EF7"/>
    <w:rsid w:val="00220F84"/>
    <w:rsid w:val="00220FF1"/>
    <w:rsid w:val="00221006"/>
    <w:rsid w:val="002216B5"/>
    <w:rsid w:val="0022175F"/>
    <w:rsid w:val="002217FA"/>
    <w:rsid w:val="00221B5F"/>
    <w:rsid w:val="00221D97"/>
    <w:rsid w:val="00222459"/>
    <w:rsid w:val="00222891"/>
    <w:rsid w:val="0022319C"/>
    <w:rsid w:val="002244C7"/>
    <w:rsid w:val="0022547B"/>
    <w:rsid w:val="00225F49"/>
    <w:rsid w:val="0022655B"/>
    <w:rsid w:val="00226D47"/>
    <w:rsid w:val="00226F79"/>
    <w:rsid w:val="002276D2"/>
    <w:rsid w:val="00227B03"/>
    <w:rsid w:val="002300A5"/>
    <w:rsid w:val="00230852"/>
    <w:rsid w:val="00230C8B"/>
    <w:rsid w:val="00230DFF"/>
    <w:rsid w:val="00231862"/>
    <w:rsid w:val="00232083"/>
    <w:rsid w:val="002323B0"/>
    <w:rsid w:val="002328D7"/>
    <w:rsid w:val="00232D2B"/>
    <w:rsid w:val="002330C9"/>
    <w:rsid w:val="00233953"/>
    <w:rsid w:val="002339AB"/>
    <w:rsid w:val="00233A83"/>
    <w:rsid w:val="00233ABF"/>
    <w:rsid w:val="00234116"/>
    <w:rsid w:val="002350D9"/>
    <w:rsid w:val="00235FED"/>
    <w:rsid w:val="002368CB"/>
    <w:rsid w:val="00237B00"/>
    <w:rsid w:val="00237C23"/>
    <w:rsid w:val="002408E8"/>
    <w:rsid w:val="002408F1"/>
    <w:rsid w:val="00240CD3"/>
    <w:rsid w:val="002414CA"/>
    <w:rsid w:val="0024157F"/>
    <w:rsid w:val="0024259E"/>
    <w:rsid w:val="0024353F"/>
    <w:rsid w:val="00243AEF"/>
    <w:rsid w:val="00243B87"/>
    <w:rsid w:val="00244DD0"/>
    <w:rsid w:val="00244F19"/>
    <w:rsid w:val="00244FA1"/>
    <w:rsid w:val="002452CB"/>
    <w:rsid w:val="00246C0B"/>
    <w:rsid w:val="00246C49"/>
    <w:rsid w:val="00247597"/>
    <w:rsid w:val="0025054E"/>
    <w:rsid w:val="00250C5D"/>
    <w:rsid w:val="002510AD"/>
    <w:rsid w:val="00251F39"/>
    <w:rsid w:val="00252042"/>
    <w:rsid w:val="00254557"/>
    <w:rsid w:val="0025480A"/>
    <w:rsid w:val="002551B9"/>
    <w:rsid w:val="002551D2"/>
    <w:rsid w:val="00255410"/>
    <w:rsid w:val="00255810"/>
    <w:rsid w:val="00255913"/>
    <w:rsid w:val="0025678B"/>
    <w:rsid w:val="002570D2"/>
    <w:rsid w:val="00260914"/>
    <w:rsid w:val="00261E73"/>
    <w:rsid w:val="00262546"/>
    <w:rsid w:val="002628AD"/>
    <w:rsid w:val="00263E58"/>
    <w:rsid w:val="00264C3F"/>
    <w:rsid w:val="00264CEE"/>
    <w:rsid w:val="002652AE"/>
    <w:rsid w:val="00266972"/>
    <w:rsid w:val="00267616"/>
    <w:rsid w:val="00267E16"/>
    <w:rsid w:val="00270702"/>
    <w:rsid w:val="00270729"/>
    <w:rsid w:val="002712B7"/>
    <w:rsid w:val="0027152A"/>
    <w:rsid w:val="00271C3C"/>
    <w:rsid w:val="00271DCB"/>
    <w:rsid w:val="00271FA5"/>
    <w:rsid w:val="002728FB"/>
    <w:rsid w:val="00274044"/>
    <w:rsid w:val="00275E9E"/>
    <w:rsid w:val="00276286"/>
    <w:rsid w:val="002767BC"/>
    <w:rsid w:val="0027718D"/>
    <w:rsid w:val="002776E2"/>
    <w:rsid w:val="00277732"/>
    <w:rsid w:val="00280943"/>
    <w:rsid w:val="00280FD2"/>
    <w:rsid w:val="00281244"/>
    <w:rsid w:val="00281CB8"/>
    <w:rsid w:val="00282B73"/>
    <w:rsid w:val="00284081"/>
    <w:rsid w:val="00284E4C"/>
    <w:rsid w:val="00284E8E"/>
    <w:rsid w:val="00285A3E"/>
    <w:rsid w:val="00285AA8"/>
    <w:rsid w:val="00285EC3"/>
    <w:rsid w:val="00285F0A"/>
    <w:rsid w:val="00285FFB"/>
    <w:rsid w:val="002862FF"/>
    <w:rsid w:val="00286360"/>
    <w:rsid w:val="002865AF"/>
    <w:rsid w:val="00286C69"/>
    <w:rsid w:val="00286DB3"/>
    <w:rsid w:val="00287495"/>
    <w:rsid w:val="00287FEC"/>
    <w:rsid w:val="00290B71"/>
    <w:rsid w:val="0029143D"/>
    <w:rsid w:val="0029179E"/>
    <w:rsid w:val="00291F59"/>
    <w:rsid w:val="00292062"/>
    <w:rsid w:val="002921CA"/>
    <w:rsid w:val="002926D5"/>
    <w:rsid w:val="002927A1"/>
    <w:rsid w:val="00292963"/>
    <w:rsid w:val="00292D8E"/>
    <w:rsid w:val="00292E01"/>
    <w:rsid w:val="00293492"/>
    <w:rsid w:val="002935D9"/>
    <w:rsid w:val="0029420C"/>
    <w:rsid w:val="0029432A"/>
    <w:rsid w:val="00294573"/>
    <w:rsid w:val="00294B61"/>
    <w:rsid w:val="00294E22"/>
    <w:rsid w:val="00294E46"/>
    <w:rsid w:val="0029544C"/>
    <w:rsid w:val="0029552C"/>
    <w:rsid w:val="00295BA0"/>
    <w:rsid w:val="00296138"/>
    <w:rsid w:val="00296379"/>
    <w:rsid w:val="00296810"/>
    <w:rsid w:val="00296A8C"/>
    <w:rsid w:val="0029746C"/>
    <w:rsid w:val="002A0475"/>
    <w:rsid w:val="002A252B"/>
    <w:rsid w:val="002A297A"/>
    <w:rsid w:val="002A2C2F"/>
    <w:rsid w:val="002A2DF5"/>
    <w:rsid w:val="002A3818"/>
    <w:rsid w:val="002A3B56"/>
    <w:rsid w:val="002A460E"/>
    <w:rsid w:val="002A49FF"/>
    <w:rsid w:val="002A4BBA"/>
    <w:rsid w:val="002A4C34"/>
    <w:rsid w:val="002A57EF"/>
    <w:rsid w:val="002A5F92"/>
    <w:rsid w:val="002A6942"/>
    <w:rsid w:val="002A6DDA"/>
    <w:rsid w:val="002A715F"/>
    <w:rsid w:val="002A7293"/>
    <w:rsid w:val="002A776D"/>
    <w:rsid w:val="002A7E13"/>
    <w:rsid w:val="002B0396"/>
    <w:rsid w:val="002B0E7B"/>
    <w:rsid w:val="002B117D"/>
    <w:rsid w:val="002B1648"/>
    <w:rsid w:val="002B16BC"/>
    <w:rsid w:val="002B19F4"/>
    <w:rsid w:val="002B1D1B"/>
    <w:rsid w:val="002B2507"/>
    <w:rsid w:val="002B2C46"/>
    <w:rsid w:val="002B33FD"/>
    <w:rsid w:val="002B377D"/>
    <w:rsid w:val="002B48CF"/>
    <w:rsid w:val="002B5076"/>
    <w:rsid w:val="002B676F"/>
    <w:rsid w:val="002B6C0F"/>
    <w:rsid w:val="002B6F3C"/>
    <w:rsid w:val="002B6FA1"/>
    <w:rsid w:val="002B7125"/>
    <w:rsid w:val="002B72F9"/>
    <w:rsid w:val="002B7854"/>
    <w:rsid w:val="002B7E73"/>
    <w:rsid w:val="002C012A"/>
    <w:rsid w:val="002C0816"/>
    <w:rsid w:val="002C0AEA"/>
    <w:rsid w:val="002C1467"/>
    <w:rsid w:val="002C1687"/>
    <w:rsid w:val="002C1B3B"/>
    <w:rsid w:val="002C1EAC"/>
    <w:rsid w:val="002C288D"/>
    <w:rsid w:val="002C2B81"/>
    <w:rsid w:val="002C45E4"/>
    <w:rsid w:val="002C4D8A"/>
    <w:rsid w:val="002C5CE8"/>
    <w:rsid w:val="002C6610"/>
    <w:rsid w:val="002C6762"/>
    <w:rsid w:val="002C69C4"/>
    <w:rsid w:val="002D0DE9"/>
    <w:rsid w:val="002D0F59"/>
    <w:rsid w:val="002D0FE0"/>
    <w:rsid w:val="002D16F8"/>
    <w:rsid w:val="002D1D4B"/>
    <w:rsid w:val="002D1E62"/>
    <w:rsid w:val="002D1FAE"/>
    <w:rsid w:val="002D216C"/>
    <w:rsid w:val="002D3501"/>
    <w:rsid w:val="002D3D99"/>
    <w:rsid w:val="002D3E70"/>
    <w:rsid w:val="002D4450"/>
    <w:rsid w:val="002D44BE"/>
    <w:rsid w:val="002D4B72"/>
    <w:rsid w:val="002D4DA3"/>
    <w:rsid w:val="002D541A"/>
    <w:rsid w:val="002D614F"/>
    <w:rsid w:val="002D6829"/>
    <w:rsid w:val="002D6B7D"/>
    <w:rsid w:val="002D7003"/>
    <w:rsid w:val="002E0FCE"/>
    <w:rsid w:val="002E1821"/>
    <w:rsid w:val="002E21B2"/>
    <w:rsid w:val="002E2881"/>
    <w:rsid w:val="002E3033"/>
    <w:rsid w:val="002E5D90"/>
    <w:rsid w:val="002E6025"/>
    <w:rsid w:val="002E6AB1"/>
    <w:rsid w:val="002E6C47"/>
    <w:rsid w:val="002E7BDD"/>
    <w:rsid w:val="002F08F7"/>
    <w:rsid w:val="002F1729"/>
    <w:rsid w:val="002F1CA9"/>
    <w:rsid w:val="002F20CB"/>
    <w:rsid w:val="002F2302"/>
    <w:rsid w:val="002F3313"/>
    <w:rsid w:val="002F338B"/>
    <w:rsid w:val="002F33A6"/>
    <w:rsid w:val="002F39F1"/>
    <w:rsid w:val="002F46FF"/>
    <w:rsid w:val="002F58E2"/>
    <w:rsid w:val="002F5ADB"/>
    <w:rsid w:val="002F617F"/>
    <w:rsid w:val="002F6487"/>
    <w:rsid w:val="002F67AF"/>
    <w:rsid w:val="002F6A13"/>
    <w:rsid w:val="002F6A32"/>
    <w:rsid w:val="002F6BDE"/>
    <w:rsid w:val="002F775D"/>
    <w:rsid w:val="002F7DA9"/>
    <w:rsid w:val="002F7EAC"/>
    <w:rsid w:val="003009BB"/>
    <w:rsid w:val="0030272F"/>
    <w:rsid w:val="00302826"/>
    <w:rsid w:val="003033FF"/>
    <w:rsid w:val="00303FF7"/>
    <w:rsid w:val="003046CD"/>
    <w:rsid w:val="00304A08"/>
    <w:rsid w:val="00304C70"/>
    <w:rsid w:val="00305324"/>
    <w:rsid w:val="00305F8F"/>
    <w:rsid w:val="003060A8"/>
    <w:rsid w:val="00307557"/>
    <w:rsid w:val="00307B55"/>
    <w:rsid w:val="00307D45"/>
    <w:rsid w:val="00310B96"/>
    <w:rsid w:val="00310C32"/>
    <w:rsid w:val="00311BB5"/>
    <w:rsid w:val="003133E5"/>
    <w:rsid w:val="003136B4"/>
    <w:rsid w:val="00313ACA"/>
    <w:rsid w:val="00314EC0"/>
    <w:rsid w:val="00315AA4"/>
    <w:rsid w:val="00316426"/>
    <w:rsid w:val="003177DF"/>
    <w:rsid w:val="00317BAA"/>
    <w:rsid w:val="0032030B"/>
    <w:rsid w:val="00320C4B"/>
    <w:rsid w:val="00321315"/>
    <w:rsid w:val="00321910"/>
    <w:rsid w:val="00321A12"/>
    <w:rsid w:val="00321DD8"/>
    <w:rsid w:val="003226D8"/>
    <w:rsid w:val="003229C6"/>
    <w:rsid w:val="0032339C"/>
    <w:rsid w:val="00323440"/>
    <w:rsid w:val="003244A1"/>
    <w:rsid w:val="003249F7"/>
    <w:rsid w:val="00324BC1"/>
    <w:rsid w:val="0032560F"/>
    <w:rsid w:val="0032766C"/>
    <w:rsid w:val="003277BD"/>
    <w:rsid w:val="00327A3F"/>
    <w:rsid w:val="0033061F"/>
    <w:rsid w:val="00331218"/>
    <w:rsid w:val="003315D4"/>
    <w:rsid w:val="00331EEC"/>
    <w:rsid w:val="0033255D"/>
    <w:rsid w:val="00333F90"/>
    <w:rsid w:val="00334074"/>
    <w:rsid w:val="003341EA"/>
    <w:rsid w:val="00334218"/>
    <w:rsid w:val="003342F0"/>
    <w:rsid w:val="0033438D"/>
    <w:rsid w:val="003346FE"/>
    <w:rsid w:val="003350AA"/>
    <w:rsid w:val="003369DB"/>
    <w:rsid w:val="00336E1F"/>
    <w:rsid w:val="00336FB5"/>
    <w:rsid w:val="00337060"/>
    <w:rsid w:val="003378EA"/>
    <w:rsid w:val="00337965"/>
    <w:rsid w:val="00337D12"/>
    <w:rsid w:val="003401E7"/>
    <w:rsid w:val="00340928"/>
    <w:rsid w:val="00340ABA"/>
    <w:rsid w:val="00341A02"/>
    <w:rsid w:val="003420AD"/>
    <w:rsid w:val="003422F0"/>
    <w:rsid w:val="00342B7C"/>
    <w:rsid w:val="00343064"/>
    <w:rsid w:val="0034398A"/>
    <w:rsid w:val="00344A3E"/>
    <w:rsid w:val="00344B37"/>
    <w:rsid w:val="00345642"/>
    <w:rsid w:val="00346D98"/>
    <w:rsid w:val="00346F44"/>
    <w:rsid w:val="003471D2"/>
    <w:rsid w:val="0034736B"/>
    <w:rsid w:val="003473BA"/>
    <w:rsid w:val="00347FA5"/>
    <w:rsid w:val="00347FC8"/>
    <w:rsid w:val="00350FB0"/>
    <w:rsid w:val="00351481"/>
    <w:rsid w:val="0035173E"/>
    <w:rsid w:val="00351CFB"/>
    <w:rsid w:val="003526EA"/>
    <w:rsid w:val="00352AB8"/>
    <w:rsid w:val="00352ED7"/>
    <w:rsid w:val="00353528"/>
    <w:rsid w:val="00354057"/>
    <w:rsid w:val="00354073"/>
    <w:rsid w:val="0035468D"/>
    <w:rsid w:val="003547C6"/>
    <w:rsid w:val="00356B43"/>
    <w:rsid w:val="00360694"/>
    <w:rsid w:val="00361681"/>
    <w:rsid w:val="003629F0"/>
    <w:rsid w:val="00362D3F"/>
    <w:rsid w:val="00362DDD"/>
    <w:rsid w:val="003645AC"/>
    <w:rsid w:val="003647E0"/>
    <w:rsid w:val="00364BAB"/>
    <w:rsid w:val="00365349"/>
    <w:rsid w:val="003655B5"/>
    <w:rsid w:val="00366BFD"/>
    <w:rsid w:val="0036782E"/>
    <w:rsid w:val="00367D05"/>
    <w:rsid w:val="00367E54"/>
    <w:rsid w:val="00370825"/>
    <w:rsid w:val="00370FB5"/>
    <w:rsid w:val="0037113C"/>
    <w:rsid w:val="00372298"/>
    <w:rsid w:val="00372789"/>
    <w:rsid w:val="003731F5"/>
    <w:rsid w:val="00373E24"/>
    <w:rsid w:val="00373FDF"/>
    <w:rsid w:val="003741D6"/>
    <w:rsid w:val="00374208"/>
    <w:rsid w:val="003755FD"/>
    <w:rsid w:val="00375A9D"/>
    <w:rsid w:val="00377203"/>
    <w:rsid w:val="00377A24"/>
    <w:rsid w:val="00377FA7"/>
    <w:rsid w:val="0038045F"/>
    <w:rsid w:val="003805FA"/>
    <w:rsid w:val="00380D82"/>
    <w:rsid w:val="00381388"/>
    <w:rsid w:val="003818D2"/>
    <w:rsid w:val="00382139"/>
    <w:rsid w:val="00382453"/>
    <w:rsid w:val="003830E2"/>
    <w:rsid w:val="00384868"/>
    <w:rsid w:val="003848ED"/>
    <w:rsid w:val="00385874"/>
    <w:rsid w:val="0038652A"/>
    <w:rsid w:val="00387FF8"/>
    <w:rsid w:val="00391539"/>
    <w:rsid w:val="00391FCE"/>
    <w:rsid w:val="003928EB"/>
    <w:rsid w:val="00392C05"/>
    <w:rsid w:val="00392D19"/>
    <w:rsid w:val="00394865"/>
    <w:rsid w:val="00394AF0"/>
    <w:rsid w:val="00394AFF"/>
    <w:rsid w:val="00394CED"/>
    <w:rsid w:val="00396D62"/>
    <w:rsid w:val="00397066"/>
    <w:rsid w:val="003A05BD"/>
    <w:rsid w:val="003A08AE"/>
    <w:rsid w:val="003A0C38"/>
    <w:rsid w:val="003A0DE6"/>
    <w:rsid w:val="003A1364"/>
    <w:rsid w:val="003A20EE"/>
    <w:rsid w:val="003A210D"/>
    <w:rsid w:val="003A2536"/>
    <w:rsid w:val="003A29F9"/>
    <w:rsid w:val="003A2A05"/>
    <w:rsid w:val="003A2D15"/>
    <w:rsid w:val="003A3624"/>
    <w:rsid w:val="003A3819"/>
    <w:rsid w:val="003A3881"/>
    <w:rsid w:val="003A38DE"/>
    <w:rsid w:val="003A39CB"/>
    <w:rsid w:val="003A4C01"/>
    <w:rsid w:val="003A5B3C"/>
    <w:rsid w:val="003A5F34"/>
    <w:rsid w:val="003A60D4"/>
    <w:rsid w:val="003A61B9"/>
    <w:rsid w:val="003A64E6"/>
    <w:rsid w:val="003A6A35"/>
    <w:rsid w:val="003A7EF3"/>
    <w:rsid w:val="003B044C"/>
    <w:rsid w:val="003B2324"/>
    <w:rsid w:val="003B2B1A"/>
    <w:rsid w:val="003B2B2B"/>
    <w:rsid w:val="003B2BDC"/>
    <w:rsid w:val="003B3C06"/>
    <w:rsid w:val="003B3D1F"/>
    <w:rsid w:val="003B4BC7"/>
    <w:rsid w:val="003B4D47"/>
    <w:rsid w:val="003B4D7B"/>
    <w:rsid w:val="003B4E25"/>
    <w:rsid w:val="003B5F44"/>
    <w:rsid w:val="003C0627"/>
    <w:rsid w:val="003C0A0D"/>
    <w:rsid w:val="003C0DBA"/>
    <w:rsid w:val="003C15E3"/>
    <w:rsid w:val="003C1D8F"/>
    <w:rsid w:val="003C1E5F"/>
    <w:rsid w:val="003C1F15"/>
    <w:rsid w:val="003C1F8A"/>
    <w:rsid w:val="003C1FA0"/>
    <w:rsid w:val="003C3251"/>
    <w:rsid w:val="003C3E42"/>
    <w:rsid w:val="003C4299"/>
    <w:rsid w:val="003C489F"/>
    <w:rsid w:val="003C494B"/>
    <w:rsid w:val="003C5080"/>
    <w:rsid w:val="003C513E"/>
    <w:rsid w:val="003C58B4"/>
    <w:rsid w:val="003C58F4"/>
    <w:rsid w:val="003C5D00"/>
    <w:rsid w:val="003C64A4"/>
    <w:rsid w:val="003C6908"/>
    <w:rsid w:val="003C69CF"/>
    <w:rsid w:val="003C78AC"/>
    <w:rsid w:val="003C7F78"/>
    <w:rsid w:val="003D1516"/>
    <w:rsid w:val="003D1AAE"/>
    <w:rsid w:val="003D2B53"/>
    <w:rsid w:val="003D3566"/>
    <w:rsid w:val="003D3FAE"/>
    <w:rsid w:val="003D4704"/>
    <w:rsid w:val="003D4814"/>
    <w:rsid w:val="003D4989"/>
    <w:rsid w:val="003D4DB1"/>
    <w:rsid w:val="003D5154"/>
    <w:rsid w:val="003D5DED"/>
    <w:rsid w:val="003D607A"/>
    <w:rsid w:val="003D67D4"/>
    <w:rsid w:val="003D6867"/>
    <w:rsid w:val="003D7105"/>
    <w:rsid w:val="003E072D"/>
    <w:rsid w:val="003E0FAD"/>
    <w:rsid w:val="003E18BA"/>
    <w:rsid w:val="003E1A22"/>
    <w:rsid w:val="003E1C34"/>
    <w:rsid w:val="003E227D"/>
    <w:rsid w:val="003E2664"/>
    <w:rsid w:val="003E2755"/>
    <w:rsid w:val="003E2EFF"/>
    <w:rsid w:val="003E37BD"/>
    <w:rsid w:val="003E4274"/>
    <w:rsid w:val="003E43E7"/>
    <w:rsid w:val="003E47DA"/>
    <w:rsid w:val="003E4826"/>
    <w:rsid w:val="003E5058"/>
    <w:rsid w:val="003E58A4"/>
    <w:rsid w:val="003E5B4E"/>
    <w:rsid w:val="003E6057"/>
    <w:rsid w:val="003E66CD"/>
    <w:rsid w:val="003E73BE"/>
    <w:rsid w:val="003E7988"/>
    <w:rsid w:val="003E7DFF"/>
    <w:rsid w:val="003E7FD2"/>
    <w:rsid w:val="003F0223"/>
    <w:rsid w:val="003F0AD0"/>
    <w:rsid w:val="003F0C50"/>
    <w:rsid w:val="003F137B"/>
    <w:rsid w:val="003F25A1"/>
    <w:rsid w:val="003F2C78"/>
    <w:rsid w:val="003F3117"/>
    <w:rsid w:val="003F35F9"/>
    <w:rsid w:val="003F3796"/>
    <w:rsid w:val="003F3B06"/>
    <w:rsid w:val="003F3CE7"/>
    <w:rsid w:val="003F451D"/>
    <w:rsid w:val="003F54E8"/>
    <w:rsid w:val="003F5A1B"/>
    <w:rsid w:val="003F5DE9"/>
    <w:rsid w:val="003F632C"/>
    <w:rsid w:val="003F647A"/>
    <w:rsid w:val="003F693B"/>
    <w:rsid w:val="003F74BA"/>
    <w:rsid w:val="003F767D"/>
    <w:rsid w:val="003F79FC"/>
    <w:rsid w:val="003F7BE5"/>
    <w:rsid w:val="003F7C86"/>
    <w:rsid w:val="003F7CA7"/>
    <w:rsid w:val="003F7F3D"/>
    <w:rsid w:val="0040253E"/>
    <w:rsid w:val="004030FC"/>
    <w:rsid w:val="004033FB"/>
    <w:rsid w:val="004036CA"/>
    <w:rsid w:val="0040382C"/>
    <w:rsid w:val="00403F72"/>
    <w:rsid w:val="00405270"/>
    <w:rsid w:val="004054EC"/>
    <w:rsid w:val="0040710B"/>
    <w:rsid w:val="00407A47"/>
    <w:rsid w:val="00410344"/>
    <w:rsid w:val="00410610"/>
    <w:rsid w:val="00411640"/>
    <w:rsid w:val="00411C88"/>
    <w:rsid w:val="004124AC"/>
    <w:rsid w:val="00412D6E"/>
    <w:rsid w:val="00412F56"/>
    <w:rsid w:val="0041446B"/>
    <w:rsid w:val="00414C9A"/>
    <w:rsid w:val="00415057"/>
    <w:rsid w:val="0041513C"/>
    <w:rsid w:val="004152FD"/>
    <w:rsid w:val="00415DC7"/>
    <w:rsid w:val="0041653B"/>
    <w:rsid w:val="004166CD"/>
    <w:rsid w:val="00417283"/>
    <w:rsid w:val="00417585"/>
    <w:rsid w:val="00417723"/>
    <w:rsid w:val="00420C0D"/>
    <w:rsid w:val="004210CF"/>
    <w:rsid w:val="0042112F"/>
    <w:rsid w:val="00421320"/>
    <w:rsid w:val="004214EE"/>
    <w:rsid w:val="00422551"/>
    <w:rsid w:val="004226C4"/>
    <w:rsid w:val="00422EF9"/>
    <w:rsid w:val="00423DE0"/>
    <w:rsid w:val="004240AB"/>
    <w:rsid w:val="00425856"/>
    <w:rsid w:val="00425A6C"/>
    <w:rsid w:val="00425B98"/>
    <w:rsid w:val="00426048"/>
    <w:rsid w:val="004261F7"/>
    <w:rsid w:val="004263F5"/>
    <w:rsid w:val="00426510"/>
    <w:rsid w:val="0042695D"/>
    <w:rsid w:val="00426A38"/>
    <w:rsid w:val="004300B4"/>
    <w:rsid w:val="004301CC"/>
    <w:rsid w:val="00430227"/>
    <w:rsid w:val="00430AC1"/>
    <w:rsid w:val="00431315"/>
    <w:rsid w:val="00431563"/>
    <w:rsid w:val="0043164D"/>
    <w:rsid w:val="00431D77"/>
    <w:rsid w:val="004328C6"/>
    <w:rsid w:val="00433212"/>
    <w:rsid w:val="0043361B"/>
    <w:rsid w:val="00433671"/>
    <w:rsid w:val="004345B5"/>
    <w:rsid w:val="00435038"/>
    <w:rsid w:val="00437025"/>
    <w:rsid w:val="00437D8F"/>
    <w:rsid w:val="00437DDD"/>
    <w:rsid w:val="0044052F"/>
    <w:rsid w:val="00440D65"/>
    <w:rsid w:val="00440F26"/>
    <w:rsid w:val="00441279"/>
    <w:rsid w:val="00441C5E"/>
    <w:rsid w:val="0044218C"/>
    <w:rsid w:val="004421E5"/>
    <w:rsid w:val="00442F55"/>
    <w:rsid w:val="00443C55"/>
    <w:rsid w:val="004442A0"/>
    <w:rsid w:val="004453C5"/>
    <w:rsid w:val="004468C6"/>
    <w:rsid w:val="004473DB"/>
    <w:rsid w:val="00447478"/>
    <w:rsid w:val="0045042C"/>
    <w:rsid w:val="004507A3"/>
    <w:rsid w:val="004510E1"/>
    <w:rsid w:val="00451172"/>
    <w:rsid w:val="004512F1"/>
    <w:rsid w:val="004519AB"/>
    <w:rsid w:val="00452413"/>
    <w:rsid w:val="00452629"/>
    <w:rsid w:val="0045530D"/>
    <w:rsid w:val="004561F1"/>
    <w:rsid w:val="00456241"/>
    <w:rsid w:val="00456DAB"/>
    <w:rsid w:val="00457A28"/>
    <w:rsid w:val="0046024E"/>
    <w:rsid w:val="00460881"/>
    <w:rsid w:val="0046145F"/>
    <w:rsid w:val="00462FDE"/>
    <w:rsid w:val="00463084"/>
    <w:rsid w:val="00463306"/>
    <w:rsid w:val="004633E6"/>
    <w:rsid w:val="004634C4"/>
    <w:rsid w:val="004639F2"/>
    <w:rsid w:val="00464D1A"/>
    <w:rsid w:val="00466429"/>
    <w:rsid w:val="00466617"/>
    <w:rsid w:val="0046669B"/>
    <w:rsid w:val="00467466"/>
    <w:rsid w:val="00470B2B"/>
    <w:rsid w:val="004711D2"/>
    <w:rsid w:val="0047122E"/>
    <w:rsid w:val="004714C3"/>
    <w:rsid w:val="00471819"/>
    <w:rsid w:val="00473017"/>
    <w:rsid w:val="0047368E"/>
    <w:rsid w:val="004755F6"/>
    <w:rsid w:val="004760EC"/>
    <w:rsid w:val="004765C6"/>
    <w:rsid w:val="00477199"/>
    <w:rsid w:val="004777E9"/>
    <w:rsid w:val="00480C8A"/>
    <w:rsid w:val="00480DF6"/>
    <w:rsid w:val="00481C39"/>
    <w:rsid w:val="00481D9C"/>
    <w:rsid w:val="00482196"/>
    <w:rsid w:val="004829BB"/>
    <w:rsid w:val="00482B82"/>
    <w:rsid w:val="00482D5D"/>
    <w:rsid w:val="00483B88"/>
    <w:rsid w:val="00483DCC"/>
    <w:rsid w:val="00483ED4"/>
    <w:rsid w:val="00483FC4"/>
    <w:rsid w:val="00485126"/>
    <w:rsid w:val="0048531A"/>
    <w:rsid w:val="0048551F"/>
    <w:rsid w:val="0048620D"/>
    <w:rsid w:val="004872B3"/>
    <w:rsid w:val="004901FE"/>
    <w:rsid w:val="004904F8"/>
    <w:rsid w:val="004907B1"/>
    <w:rsid w:val="00491091"/>
    <w:rsid w:val="004919D5"/>
    <w:rsid w:val="00491D87"/>
    <w:rsid w:val="0049208B"/>
    <w:rsid w:val="00492321"/>
    <w:rsid w:val="004929B8"/>
    <w:rsid w:val="004935F6"/>
    <w:rsid w:val="00493AB4"/>
    <w:rsid w:val="004940DF"/>
    <w:rsid w:val="00495314"/>
    <w:rsid w:val="004955EF"/>
    <w:rsid w:val="00495723"/>
    <w:rsid w:val="004958BD"/>
    <w:rsid w:val="00496AE7"/>
    <w:rsid w:val="00496AEA"/>
    <w:rsid w:val="00496CF1"/>
    <w:rsid w:val="00496EF6"/>
    <w:rsid w:val="004A06F4"/>
    <w:rsid w:val="004A0ECF"/>
    <w:rsid w:val="004A0FE7"/>
    <w:rsid w:val="004A2459"/>
    <w:rsid w:val="004A2B99"/>
    <w:rsid w:val="004A2FD2"/>
    <w:rsid w:val="004A3BF5"/>
    <w:rsid w:val="004A4414"/>
    <w:rsid w:val="004A4E52"/>
    <w:rsid w:val="004A52DB"/>
    <w:rsid w:val="004A58A4"/>
    <w:rsid w:val="004A596A"/>
    <w:rsid w:val="004A597B"/>
    <w:rsid w:val="004A59A9"/>
    <w:rsid w:val="004A5AC6"/>
    <w:rsid w:val="004A6846"/>
    <w:rsid w:val="004A69BE"/>
    <w:rsid w:val="004A6F75"/>
    <w:rsid w:val="004A7225"/>
    <w:rsid w:val="004A7BFC"/>
    <w:rsid w:val="004A7FD0"/>
    <w:rsid w:val="004B03E7"/>
    <w:rsid w:val="004B0538"/>
    <w:rsid w:val="004B1723"/>
    <w:rsid w:val="004B1CCE"/>
    <w:rsid w:val="004B1EF1"/>
    <w:rsid w:val="004B1F50"/>
    <w:rsid w:val="004B2428"/>
    <w:rsid w:val="004B3DE0"/>
    <w:rsid w:val="004B49EB"/>
    <w:rsid w:val="004B4CFB"/>
    <w:rsid w:val="004B540C"/>
    <w:rsid w:val="004B543D"/>
    <w:rsid w:val="004B6F76"/>
    <w:rsid w:val="004B72D9"/>
    <w:rsid w:val="004B7AFF"/>
    <w:rsid w:val="004B7DE9"/>
    <w:rsid w:val="004C01C6"/>
    <w:rsid w:val="004C0731"/>
    <w:rsid w:val="004C0C85"/>
    <w:rsid w:val="004C0E90"/>
    <w:rsid w:val="004C16DC"/>
    <w:rsid w:val="004C171B"/>
    <w:rsid w:val="004C193E"/>
    <w:rsid w:val="004C22B5"/>
    <w:rsid w:val="004C2536"/>
    <w:rsid w:val="004C2613"/>
    <w:rsid w:val="004C2CC5"/>
    <w:rsid w:val="004C3223"/>
    <w:rsid w:val="004C34AC"/>
    <w:rsid w:val="004C3C55"/>
    <w:rsid w:val="004C3EA3"/>
    <w:rsid w:val="004C4686"/>
    <w:rsid w:val="004C4ADD"/>
    <w:rsid w:val="004C4EA5"/>
    <w:rsid w:val="004C51EA"/>
    <w:rsid w:val="004C56B4"/>
    <w:rsid w:val="004C5A4C"/>
    <w:rsid w:val="004C60B3"/>
    <w:rsid w:val="004C695A"/>
    <w:rsid w:val="004C719C"/>
    <w:rsid w:val="004C776B"/>
    <w:rsid w:val="004C7990"/>
    <w:rsid w:val="004D0748"/>
    <w:rsid w:val="004D2ADB"/>
    <w:rsid w:val="004D3A4D"/>
    <w:rsid w:val="004D3BFC"/>
    <w:rsid w:val="004D3DB1"/>
    <w:rsid w:val="004D501C"/>
    <w:rsid w:val="004D558A"/>
    <w:rsid w:val="004D55E9"/>
    <w:rsid w:val="004D6192"/>
    <w:rsid w:val="004D632E"/>
    <w:rsid w:val="004D64A1"/>
    <w:rsid w:val="004D6606"/>
    <w:rsid w:val="004D725A"/>
    <w:rsid w:val="004D797F"/>
    <w:rsid w:val="004D7D26"/>
    <w:rsid w:val="004D7E0B"/>
    <w:rsid w:val="004D7E44"/>
    <w:rsid w:val="004E0CE1"/>
    <w:rsid w:val="004E3637"/>
    <w:rsid w:val="004E3B20"/>
    <w:rsid w:val="004E4643"/>
    <w:rsid w:val="004E4DFE"/>
    <w:rsid w:val="004E4FFD"/>
    <w:rsid w:val="004E5642"/>
    <w:rsid w:val="004E5870"/>
    <w:rsid w:val="004E59CC"/>
    <w:rsid w:val="004E6C3E"/>
    <w:rsid w:val="004E71E4"/>
    <w:rsid w:val="004E76C9"/>
    <w:rsid w:val="004E7E8C"/>
    <w:rsid w:val="004E7FC5"/>
    <w:rsid w:val="004F080C"/>
    <w:rsid w:val="004F0855"/>
    <w:rsid w:val="004F0A3C"/>
    <w:rsid w:val="004F0DE2"/>
    <w:rsid w:val="004F15F5"/>
    <w:rsid w:val="004F1AC5"/>
    <w:rsid w:val="004F1C75"/>
    <w:rsid w:val="004F1CF1"/>
    <w:rsid w:val="004F1EEC"/>
    <w:rsid w:val="004F209E"/>
    <w:rsid w:val="004F24C5"/>
    <w:rsid w:val="004F2F59"/>
    <w:rsid w:val="004F3AF6"/>
    <w:rsid w:val="004F434B"/>
    <w:rsid w:val="004F4AB9"/>
    <w:rsid w:val="004F4B3D"/>
    <w:rsid w:val="004F52A2"/>
    <w:rsid w:val="004F5CAC"/>
    <w:rsid w:val="004F6C2C"/>
    <w:rsid w:val="004F7134"/>
    <w:rsid w:val="004F719E"/>
    <w:rsid w:val="004F71AE"/>
    <w:rsid w:val="004F7E79"/>
    <w:rsid w:val="00500B91"/>
    <w:rsid w:val="00501B8B"/>
    <w:rsid w:val="00503253"/>
    <w:rsid w:val="00503431"/>
    <w:rsid w:val="00503B98"/>
    <w:rsid w:val="0050453B"/>
    <w:rsid w:val="00504E67"/>
    <w:rsid w:val="0050507B"/>
    <w:rsid w:val="00505A6D"/>
    <w:rsid w:val="00506448"/>
    <w:rsid w:val="00506D36"/>
    <w:rsid w:val="0050704E"/>
    <w:rsid w:val="00507650"/>
    <w:rsid w:val="0050767B"/>
    <w:rsid w:val="00507FAA"/>
    <w:rsid w:val="0051027D"/>
    <w:rsid w:val="00510DBE"/>
    <w:rsid w:val="00511745"/>
    <w:rsid w:val="00511761"/>
    <w:rsid w:val="00511AF9"/>
    <w:rsid w:val="00512884"/>
    <w:rsid w:val="00512A5C"/>
    <w:rsid w:val="00512AEB"/>
    <w:rsid w:val="00512B18"/>
    <w:rsid w:val="00513288"/>
    <w:rsid w:val="00513381"/>
    <w:rsid w:val="005137D2"/>
    <w:rsid w:val="00514474"/>
    <w:rsid w:val="005144BE"/>
    <w:rsid w:val="00514B15"/>
    <w:rsid w:val="005156CA"/>
    <w:rsid w:val="00516833"/>
    <w:rsid w:val="00517313"/>
    <w:rsid w:val="00520B67"/>
    <w:rsid w:val="00522F0D"/>
    <w:rsid w:val="005232D0"/>
    <w:rsid w:val="005244CC"/>
    <w:rsid w:val="00524C33"/>
    <w:rsid w:val="00525524"/>
    <w:rsid w:val="005259F7"/>
    <w:rsid w:val="00525BC1"/>
    <w:rsid w:val="00525FE4"/>
    <w:rsid w:val="0052768D"/>
    <w:rsid w:val="00527E0F"/>
    <w:rsid w:val="00527FAF"/>
    <w:rsid w:val="0053025E"/>
    <w:rsid w:val="005305B2"/>
    <w:rsid w:val="0053096E"/>
    <w:rsid w:val="00530D34"/>
    <w:rsid w:val="00531311"/>
    <w:rsid w:val="00531680"/>
    <w:rsid w:val="005319E3"/>
    <w:rsid w:val="00531A9E"/>
    <w:rsid w:val="005323CF"/>
    <w:rsid w:val="0053265F"/>
    <w:rsid w:val="00532A2B"/>
    <w:rsid w:val="00533AD5"/>
    <w:rsid w:val="00533B42"/>
    <w:rsid w:val="00534024"/>
    <w:rsid w:val="0053421F"/>
    <w:rsid w:val="00534AEC"/>
    <w:rsid w:val="00534C3F"/>
    <w:rsid w:val="00534E05"/>
    <w:rsid w:val="00534F71"/>
    <w:rsid w:val="005356C6"/>
    <w:rsid w:val="005358B0"/>
    <w:rsid w:val="00535D81"/>
    <w:rsid w:val="0053620F"/>
    <w:rsid w:val="005362E0"/>
    <w:rsid w:val="0053686F"/>
    <w:rsid w:val="00537571"/>
    <w:rsid w:val="00541402"/>
    <w:rsid w:val="00541A07"/>
    <w:rsid w:val="00541CB9"/>
    <w:rsid w:val="00542E36"/>
    <w:rsid w:val="00542F44"/>
    <w:rsid w:val="0054308E"/>
    <w:rsid w:val="00543360"/>
    <w:rsid w:val="005443F9"/>
    <w:rsid w:val="0054477D"/>
    <w:rsid w:val="0054508F"/>
    <w:rsid w:val="0054677D"/>
    <w:rsid w:val="00546948"/>
    <w:rsid w:val="00546E6F"/>
    <w:rsid w:val="00547440"/>
    <w:rsid w:val="005475D2"/>
    <w:rsid w:val="005479E9"/>
    <w:rsid w:val="00547C95"/>
    <w:rsid w:val="00547D32"/>
    <w:rsid w:val="00550244"/>
    <w:rsid w:val="005509B0"/>
    <w:rsid w:val="00550CAA"/>
    <w:rsid w:val="0055194D"/>
    <w:rsid w:val="00551957"/>
    <w:rsid w:val="00551D70"/>
    <w:rsid w:val="00552235"/>
    <w:rsid w:val="00552CA6"/>
    <w:rsid w:val="00552E54"/>
    <w:rsid w:val="0055373D"/>
    <w:rsid w:val="005539E7"/>
    <w:rsid w:val="00553FC8"/>
    <w:rsid w:val="00553FDD"/>
    <w:rsid w:val="00554767"/>
    <w:rsid w:val="00554B0B"/>
    <w:rsid w:val="00555DC2"/>
    <w:rsid w:val="00555E3D"/>
    <w:rsid w:val="00555E8C"/>
    <w:rsid w:val="00556146"/>
    <w:rsid w:val="00556E23"/>
    <w:rsid w:val="00557218"/>
    <w:rsid w:val="00557E48"/>
    <w:rsid w:val="00560735"/>
    <w:rsid w:val="00560E69"/>
    <w:rsid w:val="005610F2"/>
    <w:rsid w:val="00561241"/>
    <w:rsid w:val="005617E7"/>
    <w:rsid w:val="00562622"/>
    <w:rsid w:val="00562C0B"/>
    <w:rsid w:val="005638D5"/>
    <w:rsid w:val="00563A02"/>
    <w:rsid w:val="00563F89"/>
    <w:rsid w:val="0056552B"/>
    <w:rsid w:val="00565BEB"/>
    <w:rsid w:val="005667D8"/>
    <w:rsid w:val="00566E67"/>
    <w:rsid w:val="00567AE9"/>
    <w:rsid w:val="00567D40"/>
    <w:rsid w:val="00570735"/>
    <w:rsid w:val="00570A7F"/>
    <w:rsid w:val="00571725"/>
    <w:rsid w:val="005717A2"/>
    <w:rsid w:val="00571865"/>
    <w:rsid w:val="005724A5"/>
    <w:rsid w:val="00572F0B"/>
    <w:rsid w:val="00573090"/>
    <w:rsid w:val="005736CE"/>
    <w:rsid w:val="00573785"/>
    <w:rsid w:val="00574728"/>
    <w:rsid w:val="005750B3"/>
    <w:rsid w:val="005761F1"/>
    <w:rsid w:val="00577222"/>
    <w:rsid w:val="005773C0"/>
    <w:rsid w:val="0057754C"/>
    <w:rsid w:val="005775BE"/>
    <w:rsid w:val="0057767F"/>
    <w:rsid w:val="0057770D"/>
    <w:rsid w:val="0058173F"/>
    <w:rsid w:val="0058179A"/>
    <w:rsid w:val="00582677"/>
    <w:rsid w:val="00582D9C"/>
    <w:rsid w:val="00583202"/>
    <w:rsid w:val="00583EB8"/>
    <w:rsid w:val="0058439F"/>
    <w:rsid w:val="00584728"/>
    <w:rsid w:val="00584E00"/>
    <w:rsid w:val="00584F9F"/>
    <w:rsid w:val="0058537A"/>
    <w:rsid w:val="0058554B"/>
    <w:rsid w:val="00585C96"/>
    <w:rsid w:val="00585D12"/>
    <w:rsid w:val="00585D9F"/>
    <w:rsid w:val="00586269"/>
    <w:rsid w:val="00586B05"/>
    <w:rsid w:val="00586E51"/>
    <w:rsid w:val="00586E5E"/>
    <w:rsid w:val="005871F8"/>
    <w:rsid w:val="0059064C"/>
    <w:rsid w:val="00590700"/>
    <w:rsid w:val="00590BB6"/>
    <w:rsid w:val="00591064"/>
    <w:rsid w:val="005921EF"/>
    <w:rsid w:val="00592EBC"/>
    <w:rsid w:val="0059485E"/>
    <w:rsid w:val="00595153"/>
    <w:rsid w:val="0059557A"/>
    <w:rsid w:val="005956BE"/>
    <w:rsid w:val="0059587D"/>
    <w:rsid w:val="00596271"/>
    <w:rsid w:val="00597350"/>
    <w:rsid w:val="0059791A"/>
    <w:rsid w:val="00597CA7"/>
    <w:rsid w:val="00597DC9"/>
    <w:rsid w:val="00597F46"/>
    <w:rsid w:val="005A023D"/>
    <w:rsid w:val="005A07E2"/>
    <w:rsid w:val="005A0963"/>
    <w:rsid w:val="005A0F4D"/>
    <w:rsid w:val="005A108D"/>
    <w:rsid w:val="005A1B9E"/>
    <w:rsid w:val="005A22CB"/>
    <w:rsid w:val="005A26BC"/>
    <w:rsid w:val="005A2706"/>
    <w:rsid w:val="005A28EE"/>
    <w:rsid w:val="005A2C23"/>
    <w:rsid w:val="005A3113"/>
    <w:rsid w:val="005A4246"/>
    <w:rsid w:val="005A48CB"/>
    <w:rsid w:val="005A4C74"/>
    <w:rsid w:val="005A5559"/>
    <w:rsid w:val="005A5B68"/>
    <w:rsid w:val="005A62FE"/>
    <w:rsid w:val="005A6AEB"/>
    <w:rsid w:val="005A73C3"/>
    <w:rsid w:val="005A7F74"/>
    <w:rsid w:val="005B03C1"/>
    <w:rsid w:val="005B166A"/>
    <w:rsid w:val="005B1770"/>
    <w:rsid w:val="005B1A86"/>
    <w:rsid w:val="005B24BB"/>
    <w:rsid w:val="005B2507"/>
    <w:rsid w:val="005B2BDD"/>
    <w:rsid w:val="005B2D38"/>
    <w:rsid w:val="005B2E4E"/>
    <w:rsid w:val="005B3043"/>
    <w:rsid w:val="005B3595"/>
    <w:rsid w:val="005B4341"/>
    <w:rsid w:val="005B4679"/>
    <w:rsid w:val="005B4D16"/>
    <w:rsid w:val="005B5851"/>
    <w:rsid w:val="005B587B"/>
    <w:rsid w:val="005B60E0"/>
    <w:rsid w:val="005B6FC3"/>
    <w:rsid w:val="005B79EB"/>
    <w:rsid w:val="005B7F43"/>
    <w:rsid w:val="005C0166"/>
    <w:rsid w:val="005C0427"/>
    <w:rsid w:val="005C15C0"/>
    <w:rsid w:val="005C165C"/>
    <w:rsid w:val="005C1A64"/>
    <w:rsid w:val="005C22D7"/>
    <w:rsid w:val="005C2474"/>
    <w:rsid w:val="005C2892"/>
    <w:rsid w:val="005C424B"/>
    <w:rsid w:val="005C46EF"/>
    <w:rsid w:val="005C5117"/>
    <w:rsid w:val="005C67AA"/>
    <w:rsid w:val="005C6918"/>
    <w:rsid w:val="005C6D8A"/>
    <w:rsid w:val="005C6DA1"/>
    <w:rsid w:val="005C6EE5"/>
    <w:rsid w:val="005C7957"/>
    <w:rsid w:val="005C7AC5"/>
    <w:rsid w:val="005D02D2"/>
    <w:rsid w:val="005D0427"/>
    <w:rsid w:val="005D09A9"/>
    <w:rsid w:val="005D0ACC"/>
    <w:rsid w:val="005D1B4A"/>
    <w:rsid w:val="005D1B86"/>
    <w:rsid w:val="005D1E0C"/>
    <w:rsid w:val="005D1E3F"/>
    <w:rsid w:val="005D2061"/>
    <w:rsid w:val="005D2C1C"/>
    <w:rsid w:val="005D322D"/>
    <w:rsid w:val="005D324C"/>
    <w:rsid w:val="005D3F7C"/>
    <w:rsid w:val="005D42B2"/>
    <w:rsid w:val="005D4390"/>
    <w:rsid w:val="005D4393"/>
    <w:rsid w:val="005D4A97"/>
    <w:rsid w:val="005D5CE6"/>
    <w:rsid w:val="005D5D37"/>
    <w:rsid w:val="005D6C73"/>
    <w:rsid w:val="005D6C8A"/>
    <w:rsid w:val="005D7235"/>
    <w:rsid w:val="005E0C89"/>
    <w:rsid w:val="005E11B5"/>
    <w:rsid w:val="005E139C"/>
    <w:rsid w:val="005E13C5"/>
    <w:rsid w:val="005E1730"/>
    <w:rsid w:val="005E18B3"/>
    <w:rsid w:val="005E1B16"/>
    <w:rsid w:val="005E2289"/>
    <w:rsid w:val="005E28FD"/>
    <w:rsid w:val="005E329E"/>
    <w:rsid w:val="005E3667"/>
    <w:rsid w:val="005E545E"/>
    <w:rsid w:val="005E5474"/>
    <w:rsid w:val="005E6222"/>
    <w:rsid w:val="005E6F9D"/>
    <w:rsid w:val="005E7B53"/>
    <w:rsid w:val="005E7F45"/>
    <w:rsid w:val="005F066D"/>
    <w:rsid w:val="005F1A14"/>
    <w:rsid w:val="005F22C8"/>
    <w:rsid w:val="005F2FA2"/>
    <w:rsid w:val="005F5654"/>
    <w:rsid w:val="005F5AFB"/>
    <w:rsid w:val="005F7AA7"/>
    <w:rsid w:val="00600005"/>
    <w:rsid w:val="0060056B"/>
    <w:rsid w:val="006008E9"/>
    <w:rsid w:val="00601C1A"/>
    <w:rsid w:val="00602B4B"/>
    <w:rsid w:val="00602F78"/>
    <w:rsid w:val="006033EF"/>
    <w:rsid w:val="00603A2B"/>
    <w:rsid w:val="00603A86"/>
    <w:rsid w:val="00603DBB"/>
    <w:rsid w:val="00604396"/>
    <w:rsid w:val="0060487F"/>
    <w:rsid w:val="00605238"/>
    <w:rsid w:val="0060582D"/>
    <w:rsid w:val="00606800"/>
    <w:rsid w:val="00606CDF"/>
    <w:rsid w:val="006070DF"/>
    <w:rsid w:val="006074F6"/>
    <w:rsid w:val="00607EEF"/>
    <w:rsid w:val="006101BC"/>
    <w:rsid w:val="0061026B"/>
    <w:rsid w:val="006107D9"/>
    <w:rsid w:val="006108D2"/>
    <w:rsid w:val="00610FA2"/>
    <w:rsid w:val="00611114"/>
    <w:rsid w:val="006111F6"/>
    <w:rsid w:val="00611AF0"/>
    <w:rsid w:val="00611EF8"/>
    <w:rsid w:val="0061281A"/>
    <w:rsid w:val="00612927"/>
    <w:rsid w:val="00614ACA"/>
    <w:rsid w:val="00614DD3"/>
    <w:rsid w:val="006166E2"/>
    <w:rsid w:val="006172B5"/>
    <w:rsid w:val="00617469"/>
    <w:rsid w:val="00617A49"/>
    <w:rsid w:val="006201E3"/>
    <w:rsid w:val="00620775"/>
    <w:rsid w:val="00620934"/>
    <w:rsid w:val="006213C2"/>
    <w:rsid w:val="0062149A"/>
    <w:rsid w:val="006215DB"/>
    <w:rsid w:val="00621E1E"/>
    <w:rsid w:val="00622021"/>
    <w:rsid w:val="00622143"/>
    <w:rsid w:val="006221A1"/>
    <w:rsid w:val="00622211"/>
    <w:rsid w:val="00622D23"/>
    <w:rsid w:val="00623878"/>
    <w:rsid w:val="00623CDB"/>
    <w:rsid w:val="00627549"/>
    <w:rsid w:val="00627827"/>
    <w:rsid w:val="00627988"/>
    <w:rsid w:val="00627CCF"/>
    <w:rsid w:val="00630985"/>
    <w:rsid w:val="00630C8C"/>
    <w:rsid w:val="006313BD"/>
    <w:rsid w:val="00631818"/>
    <w:rsid w:val="00631B0E"/>
    <w:rsid w:val="00631D82"/>
    <w:rsid w:val="0063259E"/>
    <w:rsid w:val="0063304B"/>
    <w:rsid w:val="00634EF4"/>
    <w:rsid w:val="00635B82"/>
    <w:rsid w:val="006364FF"/>
    <w:rsid w:val="00637571"/>
    <w:rsid w:val="00637E58"/>
    <w:rsid w:val="006400E1"/>
    <w:rsid w:val="006400FA"/>
    <w:rsid w:val="00640382"/>
    <w:rsid w:val="0064141A"/>
    <w:rsid w:val="00641560"/>
    <w:rsid w:val="006417AB"/>
    <w:rsid w:val="006418C8"/>
    <w:rsid w:val="00642980"/>
    <w:rsid w:val="00642A5F"/>
    <w:rsid w:val="00643487"/>
    <w:rsid w:val="00643555"/>
    <w:rsid w:val="00643701"/>
    <w:rsid w:val="0064391D"/>
    <w:rsid w:val="00643A89"/>
    <w:rsid w:val="00645CB2"/>
    <w:rsid w:val="00645FAF"/>
    <w:rsid w:val="00645FB1"/>
    <w:rsid w:val="0064620C"/>
    <w:rsid w:val="00646574"/>
    <w:rsid w:val="006467DA"/>
    <w:rsid w:val="006470EC"/>
    <w:rsid w:val="0064729D"/>
    <w:rsid w:val="00650048"/>
    <w:rsid w:val="00650DBE"/>
    <w:rsid w:val="006519CB"/>
    <w:rsid w:val="0065241F"/>
    <w:rsid w:val="0065278F"/>
    <w:rsid w:val="00652D16"/>
    <w:rsid w:val="00653214"/>
    <w:rsid w:val="006533AB"/>
    <w:rsid w:val="0065397D"/>
    <w:rsid w:val="00653CFC"/>
    <w:rsid w:val="00653DF9"/>
    <w:rsid w:val="00653F31"/>
    <w:rsid w:val="00653FBB"/>
    <w:rsid w:val="006546EC"/>
    <w:rsid w:val="00654AFA"/>
    <w:rsid w:val="00654B77"/>
    <w:rsid w:val="006552F1"/>
    <w:rsid w:val="00656165"/>
    <w:rsid w:val="006562D5"/>
    <w:rsid w:val="00656BC6"/>
    <w:rsid w:val="00657477"/>
    <w:rsid w:val="00657630"/>
    <w:rsid w:val="006617FD"/>
    <w:rsid w:val="00661833"/>
    <w:rsid w:val="00662103"/>
    <w:rsid w:val="006625D2"/>
    <w:rsid w:val="0066300D"/>
    <w:rsid w:val="00664B6A"/>
    <w:rsid w:val="00664FA8"/>
    <w:rsid w:val="006653FD"/>
    <w:rsid w:val="00665633"/>
    <w:rsid w:val="006656D4"/>
    <w:rsid w:val="0066631B"/>
    <w:rsid w:val="006669CA"/>
    <w:rsid w:val="006704EF"/>
    <w:rsid w:val="00670B6E"/>
    <w:rsid w:val="00670C3E"/>
    <w:rsid w:val="00670DE4"/>
    <w:rsid w:val="00671192"/>
    <w:rsid w:val="0067279B"/>
    <w:rsid w:val="00672923"/>
    <w:rsid w:val="00672C0B"/>
    <w:rsid w:val="00673A9D"/>
    <w:rsid w:val="00673C23"/>
    <w:rsid w:val="00674197"/>
    <w:rsid w:val="006743A3"/>
    <w:rsid w:val="00674A65"/>
    <w:rsid w:val="00674E38"/>
    <w:rsid w:val="00674EB9"/>
    <w:rsid w:val="00674F52"/>
    <w:rsid w:val="006751D4"/>
    <w:rsid w:val="00675298"/>
    <w:rsid w:val="00675587"/>
    <w:rsid w:val="00675B6E"/>
    <w:rsid w:val="006769A8"/>
    <w:rsid w:val="00676C2F"/>
    <w:rsid w:val="00676F87"/>
    <w:rsid w:val="00677197"/>
    <w:rsid w:val="00677A0A"/>
    <w:rsid w:val="00677E14"/>
    <w:rsid w:val="006806B3"/>
    <w:rsid w:val="00680ECF"/>
    <w:rsid w:val="00680F35"/>
    <w:rsid w:val="00682AF7"/>
    <w:rsid w:val="00682BCC"/>
    <w:rsid w:val="00682F97"/>
    <w:rsid w:val="0068337D"/>
    <w:rsid w:val="00683F29"/>
    <w:rsid w:val="00684188"/>
    <w:rsid w:val="00684A65"/>
    <w:rsid w:val="00684D79"/>
    <w:rsid w:val="0068517A"/>
    <w:rsid w:val="006853DD"/>
    <w:rsid w:val="006855AB"/>
    <w:rsid w:val="00686550"/>
    <w:rsid w:val="00686689"/>
    <w:rsid w:val="006866F1"/>
    <w:rsid w:val="00686A14"/>
    <w:rsid w:val="00687E73"/>
    <w:rsid w:val="00690637"/>
    <w:rsid w:val="00690B6B"/>
    <w:rsid w:val="00690C00"/>
    <w:rsid w:val="00690D8F"/>
    <w:rsid w:val="00690EA5"/>
    <w:rsid w:val="0069112F"/>
    <w:rsid w:val="0069128D"/>
    <w:rsid w:val="0069136F"/>
    <w:rsid w:val="00691F17"/>
    <w:rsid w:val="00691F9D"/>
    <w:rsid w:val="0069243B"/>
    <w:rsid w:val="0069275B"/>
    <w:rsid w:val="0069386A"/>
    <w:rsid w:val="00693E2D"/>
    <w:rsid w:val="006948EC"/>
    <w:rsid w:val="00695853"/>
    <w:rsid w:val="006965B0"/>
    <w:rsid w:val="00696C51"/>
    <w:rsid w:val="00697EE6"/>
    <w:rsid w:val="006A090F"/>
    <w:rsid w:val="006A0F4C"/>
    <w:rsid w:val="006A0FDF"/>
    <w:rsid w:val="006A13A5"/>
    <w:rsid w:val="006A1C4D"/>
    <w:rsid w:val="006A1D1C"/>
    <w:rsid w:val="006A233D"/>
    <w:rsid w:val="006A294E"/>
    <w:rsid w:val="006A2FF8"/>
    <w:rsid w:val="006A38E5"/>
    <w:rsid w:val="006A4410"/>
    <w:rsid w:val="006A5D6C"/>
    <w:rsid w:val="006A63B2"/>
    <w:rsid w:val="006A6705"/>
    <w:rsid w:val="006A6AA0"/>
    <w:rsid w:val="006A708F"/>
    <w:rsid w:val="006A7E3F"/>
    <w:rsid w:val="006B0D44"/>
    <w:rsid w:val="006B0DE5"/>
    <w:rsid w:val="006B0E84"/>
    <w:rsid w:val="006B10DA"/>
    <w:rsid w:val="006B133E"/>
    <w:rsid w:val="006B14C4"/>
    <w:rsid w:val="006B1796"/>
    <w:rsid w:val="006B1C9A"/>
    <w:rsid w:val="006B37B4"/>
    <w:rsid w:val="006B41EE"/>
    <w:rsid w:val="006B442C"/>
    <w:rsid w:val="006B4764"/>
    <w:rsid w:val="006B4825"/>
    <w:rsid w:val="006B4EE9"/>
    <w:rsid w:val="006B6CAB"/>
    <w:rsid w:val="006B70F1"/>
    <w:rsid w:val="006C0107"/>
    <w:rsid w:val="006C08BB"/>
    <w:rsid w:val="006C0C1A"/>
    <w:rsid w:val="006C0DA7"/>
    <w:rsid w:val="006C173B"/>
    <w:rsid w:val="006C1923"/>
    <w:rsid w:val="006C1C09"/>
    <w:rsid w:val="006C1DB8"/>
    <w:rsid w:val="006C1FDD"/>
    <w:rsid w:val="006C2192"/>
    <w:rsid w:val="006C22EA"/>
    <w:rsid w:val="006C2C20"/>
    <w:rsid w:val="006C2F1F"/>
    <w:rsid w:val="006C31AB"/>
    <w:rsid w:val="006C3F00"/>
    <w:rsid w:val="006C4A97"/>
    <w:rsid w:val="006C4C0C"/>
    <w:rsid w:val="006C4EF9"/>
    <w:rsid w:val="006C50E5"/>
    <w:rsid w:val="006C6592"/>
    <w:rsid w:val="006C6682"/>
    <w:rsid w:val="006C6758"/>
    <w:rsid w:val="006C6919"/>
    <w:rsid w:val="006C6DDA"/>
    <w:rsid w:val="006D1DE8"/>
    <w:rsid w:val="006D1F27"/>
    <w:rsid w:val="006D21FB"/>
    <w:rsid w:val="006D25CE"/>
    <w:rsid w:val="006D30A9"/>
    <w:rsid w:val="006D3765"/>
    <w:rsid w:val="006D434D"/>
    <w:rsid w:val="006D441C"/>
    <w:rsid w:val="006D460F"/>
    <w:rsid w:val="006D4DB3"/>
    <w:rsid w:val="006D4E84"/>
    <w:rsid w:val="006D51A9"/>
    <w:rsid w:val="006D542E"/>
    <w:rsid w:val="006D56FF"/>
    <w:rsid w:val="006D5766"/>
    <w:rsid w:val="006D63F6"/>
    <w:rsid w:val="006E025A"/>
    <w:rsid w:val="006E0289"/>
    <w:rsid w:val="006E05A3"/>
    <w:rsid w:val="006E098E"/>
    <w:rsid w:val="006E0F24"/>
    <w:rsid w:val="006E124C"/>
    <w:rsid w:val="006E1821"/>
    <w:rsid w:val="006E241A"/>
    <w:rsid w:val="006E242D"/>
    <w:rsid w:val="006E30B4"/>
    <w:rsid w:val="006E3B71"/>
    <w:rsid w:val="006E438F"/>
    <w:rsid w:val="006E4427"/>
    <w:rsid w:val="006E46EC"/>
    <w:rsid w:val="006E52A5"/>
    <w:rsid w:val="006E59CF"/>
    <w:rsid w:val="006E62A1"/>
    <w:rsid w:val="006E669C"/>
    <w:rsid w:val="006E73A7"/>
    <w:rsid w:val="006E758C"/>
    <w:rsid w:val="006E792E"/>
    <w:rsid w:val="006F0707"/>
    <w:rsid w:val="006F1089"/>
    <w:rsid w:val="006F1F57"/>
    <w:rsid w:val="006F1FDC"/>
    <w:rsid w:val="006F2293"/>
    <w:rsid w:val="006F23ED"/>
    <w:rsid w:val="006F2970"/>
    <w:rsid w:val="006F3CEE"/>
    <w:rsid w:val="006F466A"/>
    <w:rsid w:val="006F4A2D"/>
    <w:rsid w:val="006F4A33"/>
    <w:rsid w:val="006F4BC6"/>
    <w:rsid w:val="006F4DA6"/>
    <w:rsid w:val="006F4F8A"/>
    <w:rsid w:val="006F5388"/>
    <w:rsid w:val="006F57D0"/>
    <w:rsid w:val="006F611D"/>
    <w:rsid w:val="006F6686"/>
    <w:rsid w:val="006F6C2E"/>
    <w:rsid w:val="006F78F6"/>
    <w:rsid w:val="007006E4"/>
    <w:rsid w:val="00701083"/>
    <w:rsid w:val="007011F5"/>
    <w:rsid w:val="0070163D"/>
    <w:rsid w:val="00701990"/>
    <w:rsid w:val="00703B37"/>
    <w:rsid w:val="00703F25"/>
    <w:rsid w:val="0070415E"/>
    <w:rsid w:val="00704565"/>
    <w:rsid w:val="007046D2"/>
    <w:rsid w:val="0070497F"/>
    <w:rsid w:val="00705054"/>
    <w:rsid w:val="007050A1"/>
    <w:rsid w:val="007057A4"/>
    <w:rsid w:val="0070723D"/>
    <w:rsid w:val="00710B57"/>
    <w:rsid w:val="00710BC1"/>
    <w:rsid w:val="00710C4F"/>
    <w:rsid w:val="00711308"/>
    <w:rsid w:val="007116AE"/>
    <w:rsid w:val="007119FF"/>
    <w:rsid w:val="00711E0C"/>
    <w:rsid w:val="00712B2E"/>
    <w:rsid w:val="00712BD8"/>
    <w:rsid w:val="00713CD0"/>
    <w:rsid w:val="00714FCA"/>
    <w:rsid w:val="00715A23"/>
    <w:rsid w:val="00715BF5"/>
    <w:rsid w:val="00716422"/>
    <w:rsid w:val="00716645"/>
    <w:rsid w:val="00716B35"/>
    <w:rsid w:val="00716C51"/>
    <w:rsid w:val="00716C69"/>
    <w:rsid w:val="0071709D"/>
    <w:rsid w:val="007172FE"/>
    <w:rsid w:val="00717772"/>
    <w:rsid w:val="00721221"/>
    <w:rsid w:val="0072152A"/>
    <w:rsid w:val="00721945"/>
    <w:rsid w:val="00721B9E"/>
    <w:rsid w:val="0072272D"/>
    <w:rsid w:val="007242EC"/>
    <w:rsid w:val="007245F2"/>
    <w:rsid w:val="007248F3"/>
    <w:rsid w:val="00724A73"/>
    <w:rsid w:val="00724DA0"/>
    <w:rsid w:val="00724E12"/>
    <w:rsid w:val="0072501C"/>
    <w:rsid w:val="00725A44"/>
    <w:rsid w:val="007263BD"/>
    <w:rsid w:val="0072646B"/>
    <w:rsid w:val="007265CA"/>
    <w:rsid w:val="00726A8B"/>
    <w:rsid w:val="00726B06"/>
    <w:rsid w:val="00726C24"/>
    <w:rsid w:val="00726C74"/>
    <w:rsid w:val="00727A03"/>
    <w:rsid w:val="00727C6A"/>
    <w:rsid w:val="00730E6B"/>
    <w:rsid w:val="007312FC"/>
    <w:rsid w:val="00731AFD"/>
    <w:rsid w:val="0073208E"/>
    <w:rsid w:val="007320E3"/>
    <w:rsid w:val="00732242"/>
    <w:rsid w:val="007328D2"/>
    <w:rsid w:val="00734092"/>
    <w:rsid w:val="00734404"/>
    <w:rsid w:val="00734655"/>
    <w:rsid w:val="00734C4F"/>
    <w:rsid w:val="0073529A"/>
    <w:rsid w:val="007352BF"/>
    <w:rsid w:val="0073553E"/>
    <w:rsid w:val="00735CBC"/>
    <w:rsid w:val="007410BD"/>
    <w:rsid w:val="007413A1"/>
    <w:rsid w:val="00741DDC"/>
    <w:rsid w:val="0074210C"/>
    <w:rsid w:val="0074212D"/>
    <w:rsid w:val="00742151"/>
    <w:rsid w:val="00742444"/>
    <w:rsid w:val="00742707"/>
    <w:rsid w:val="00742CAB"/>
    <w:rsid w:val="007431EE"/>
    <w:rsid w:val="007436E2"/>
    <w:rsid w:val="007443C7"/>
    <w:rsid w:val="00744499"/>
    <w:rsid w:val="007449FB"/>
    <w:rsid w:val="0074548C"/>
    <w:rsid w:val="007457E9"/>
    <w:rsid w:val="007466C3"/>
    <w:rsid w:val="007473C5"/>
    <w:rsid w:val="00747619"/>
    <w:rsid w:val="007506BA"/>
    <w:rsid w:val="007508FC"/>
    <w:rsid w:val="007518FB"/>
    <w:rsid w:val="00751ACE"/>
    <w:rsid w:val="00752E59"/>
    <w:rsid w:val="0075370C"/>
    <w:rsid w:val="0075370D"/>
    <w:rsid w:val="007541AA"/>
    <w:rsid w:val="00754825"/>
    <w:rsid w:val="007549E4"/>
    <w:rsid w:val="00754DCD"/>
    <w:rsid w:val="007555A3"/>
    <w:rsid w:val="00755DEA"/>
    <w:rsid w:val="007560B7"/>
    <w:rsid w:val="0075612F"/>
    <w:rsid w:val="00756192"/>
    <w:rsid w:val="00756800"/>
    <w:rsid w:val="0075714A"/>
    <w:rsid w:val="00757838"/>
    <w:rsid w:val="007579DC"/>
    <w:rsid w:val="00757AB2"/>
    <w:rsid w:val="00761396"/>
    <w:rsid w:val="007617C3"/>
    <w:rsid w:val="007624AA"/>
    <w:rsid w:val="007628EE"/>
    <w:rsid w:val="00762B9C"/>
    <w:rsid w:val="00763405"/>
    <w:rsid w:val="00763478"/>
    <w:rsid w:val="0076371E"/>
    <w:rsid w:val="00763FDD"/>
    <w:rsid w:val="007640CD"/>
    <w:rsid w:val="00764142"/>
    <w:rsid w:val="0076433F"/>
    <w:rsid w:val="007648CE"/>
    <w:rsid w:val="00765B57"/>
    <w:rsid w:val="00766045"/>
    <w:rsid w:val="0076716B"/>
    <w:rsid w:val="00767EAE"/>
    <w:rsid w:val="00771393"/>
    <w:rsid w:val="00771707"/>
    <w:rsid w:val="00771F68"/>
    <w:rsid w:val="0077235C"/>
    <w:rsid w:val="00772453"/>
    <w:rsid w:val="007724BB"/>
    <w:rsid w:val="0077387A"/>
    <w:rsid w:val="007742B9"/>
    <w:rsid w:val="00774BF0"/>
    <w:rsid w:val="00774FC2"/>
    <w:rsid w:val="00775540"/>
    <w:rsid w:val="00775785"/>
    <w:rsid w:val="00775AA0"/>
    <w:rsid w:val="00775C45"/>
    <w:rsid w:val="00775FE2"/>
    <w:rsid w:val="00776770"/>
    <w:rsid w:val="00777261"/>
    <w:rsid w:val="007777AD"/>
    <w:rsid w:val="007800D2"/>
    <w:rsid w:val="00780438"/>
    <w:rsid w:val="00780C79"/>
    <w:rsid w:val="00780D01"/>
    <w:rsid w:val="007811CE"/>
    <w:rsid w:val="007815DB"/>
    <w:rsid w:val="00781B59"/>
    <w:rsid w:val="00783665"/>
    <w:rsid w:val="0078377C"/>
    <w:rsid w:val="00783D38"/>
    <w:rsid w:val="00784715"/>
    <w:rsid w:val="00784CE7"/>
    <w:rsid w:val="00784D34"/>
    <w:rsid w:val="00785C7B"/>
    <w:rsid w:val="00787467"/>
    <w:rsid w:val="00787AE8"/>
    <w:rsid w:val="00790075"/>
    <w:rsid w:val="00790923"/>
    <w:rsid w:val="00790956"/>
    <w:rsid w:val="00790BD2"/>
    <w:rsid w:val="00792235"/>
    <w:rsid w:val="00792269"/>
    <w:rsid w:val="00792423"/>
    <w:rsid w:val="0079248D"/>
    <w:rsid w:val="00792C3F"/>
    <w:rsid w:val="007934E3"/>
    <w:rsid w:val="007937D3"/>
    <w:rsid w:val="007942E5"/>
    <w:rsid w:val="00794423"/>
    <w:rsid w:val="007946D5"/>
    <w:rsid w:val="00794B63"/>
    <w:rsid w:val="00794C4E"/>
    <w:rsid w:val="007956DB"/>
    <w:rsid w:val="00795DA6"/>
    <w:rsid w:val="00795E24"/>
    <w:rsid w:val="007963E0"/>
    <w:rsid w:val="00796939"/>
    <w:rsid w:val="00796E80"/>
    <w:rsid w:val="00797673"/>
    <w:rsid w:val="0079771C"/>
    <w:rsid w:val="00797756"/>
    <w:rsid w:val="00797787"/>
    <w:rsid w:val="007A0C72"/>
    <w:rsid w:val="007A0E03"/>
    <w:rsid w:val="007A1B8E"/>
    <w:rsid w:val="007A1BB6"/>
    <w:rsid w:val="007A1BDA"/>
    <w:rsid w:val="007A21C0"/>
    <w:rsid w:val="007A228B"/>
    <w:rsid w:val="007A2BA4"/>
    <w:rsid w:val="007A3302"/>
    <w:rsid w:val="007A4487"/>
    <w:rsid w:val="007A4B1C"/>
    <w:rsid w:val="007A5B84"/>
    <w:rsid w:val="007A5FE2"/>
    <w:rsid w:val="007A6EF2"/>
    <w:rsid w:val="007B0419"/>
    <w:rsid w:val="007B0CBE"/>
    <w:rsid w:val="007B2186"/>
    <w:rsid w:val="007B3D3B"/>
    <w:rsid w:val="007B4A88"/>
    <w:rsid w:val="007B5A00"/>
    <w:rsid w:val="007B5DFE"/>
    <w:rsid w:val="007B68A3"/>
    <w:rsid w:val="007B69C1"/>
    <w:rsid w:val="007C20D4"/>
    <w:rsid w:val="007C3A55"/>
    <w:rsid w:val="007C431F"/>
    <w:rsid w:val="007C4673"/>
    <w:rsid w:val="007C49AE"/>
    <w:rsid w:val="007C4FD3"/>
    <w:rsid w:val="007C503D"/>
    <w:rsid w:val="007C509F"/>
    <w:rsid w:val="007C713C"/>
    <w:rsid w:val="007D015A"/>
    <w:rsid w:val="007D0BDC"/>
    <w:rsid w:val="007D0EF7"/>
    <w:rsid w:val="007D25F4"/>
    <w:rsid w:val="007D2C0B"/>
    <w:rsid w:val="007D2E01"/>
    <w:rsid w:val="007D405E"/>
    <w:rsid w:val="007D4BCA"/>
    <w:rsid w:val="007D4E01"/>
    <w:rsid w:val="007D4E1D"/>
    <w:rsid w:val="007D5D71"/>
    <w:rsid w:val="007D5D7B"/>
    <w:rsid w:val="007D5E35"/>
    <w:rsid w:val="007D68C6"/>
    <w:rsid w:val="007D6B75"/>
    <w:rsid w:val="007D6E9B"/>
    <w:rsid w:val="007D74F0"/>
    <w:rsid w:val="007D76FE"/>
    <w:rsid w:val="007E0173"/>
    <w:rsid w:val="007E0893"/>
    <w:rsid w:val="007E0ECA"/>
    <w:rsid w:val="007E2319"/>
    <w:rsid w:val="007E2380"/>
    <w:rsid w:val="007E2842"/>
    <w:rsid w:val="007E28A7"/>
    <w:rsid w:val="007E30BE"/>
    <w:rsid w:val="007E315C"/>
    <w:rsid w:val="007E322C"/>
    <w:rsid w:val="007E44A9"/>
    <w:rsid w:val="007E4E6C"/>
    <w:rsid w:val="007E54DB"/>
    <w:rsid w:val="007E63DE"/>
    <w:rsid w:val="007E6AB0"/>
    <w:rsid w:val="007E6BBF"/>
    <w:rsid w:val="007E6F1B"/>
    <w:rsid w:val="007E6F9F"/>
    <w:rsid w:val="007E7107"/>
    <w:rsid w:val="007E71F1"/>
    <w:rsid w:val="007E72BE"/>
    <w:rsid w:val="007E7E8B"/>
    <w:rsid w:val="007F0247"/>
    <w:rsid w:val="007F0277"/>
    <w:rsid w:val="007F0D21"/>
    <w:rsid w:val="007F0F4B"/>
    <w:rsid w:val="007F1086"/>
    <w:rsid w:val="007F231B"/>
    <w:rsid w:val="007F2A12"/>
    <w:rsid w:val="007F2F67"/>
    <w:rsid w:val="007F33EB"/>
    <w:rsid w:val="007F367A"/>
    <w:rsid w:val="007F3CE9"/>
    <w:rsid w:val="007F3D04"/>
    <w:rsid w:val="007F436D"/>
    <w:rsid w:val="007F5091"/>
    <w:rsid w:val="007F5483"/>
    <w:rsid w:val="007F5A97"/>
    <w:rsid w:val="007F61FE"/>
    <w:rsid w:val="007F6542"/>
    <w:rsid w:val="007F655A"/>
    <w:rsid w:val="0080010A"/>
    <w:rsid w:val="00801CFA"/>
    <w:rsid w:val="00802A38"/>
    <w:rsid w:val="00803D13"/>
    <w:rsid w:val="00804005"/>
    <w:rsid w:val="00804522"/>
    <w:rsid w:val="008048D4"/>
    <w:rsid w:val="00804D90"/>
    <w:rsid w:val="0080520E"/>
    <w:rsid w:val="00805626"/>
    <w:rsid w:val="00806FE9"/>
    <w:rsid w:val="008074DC"/>
    <w:rsid w:val="008075FF"/>
    <w:rsid w:val="00807AE7"/>
    <w:rsid w:val="00807D62"/>
    <w:rsid w:val="00810685"/>
    <w:rsid w:val="00810830"/>
    <w:rsid w:val="00811085"/>
    <w:rsid w:val="008110EB"/>
    <w:rsid w:val="00812C97"/>
    <w:rsid w:val="00812DCD"/>
    <w:rsid w:val="008134B8"/>
    <w:rsid w:val="00813B7B"/>
    <w:rsid w:val="00814762"/>
    <w:rsid w:val="00815070"/>
    <w:rsid w:val="00815604"/>
    <w:rsid w:val="0081564A"/>
    <w:rsid w:val="00815761"/>
    <w:rsid w:val="008167EC"/>
    <w:rsid w:val="00816B10"/>
    <w:rsid w:val="00816DA8"/>
    <w:rsid w:val="00817069"/>
    <w:rsid w:val="00817127"/>
    <w:rsid w:val="008172D1"/>
    <w:rsid w:val="008177EB"/>
    <w:rsid w:val="00817D04"/>
    <w:rsid w:val="008203BD"/>
    <w:rsid w:val="00820D18"/>
    <w:rsid w:val="00821741"/>
    <w:rsid w:val="008219D5"/>
    <w:rsid w:val="00822306"/>
    <w:rsid w:val="0082295B"/>
    <w:rsid w:val="008229F2"/>
    <w:rsid w:val="00822E45"/>
    <w:rsid w:val="008233A7"/>
    <w:rsid w:val="00823C0A"/>
    <w:rsid w:val="008246FB"/>
    <w:rsid w:val="008250E7"/>
    <w:rsid w:val="00826DFA"/>
    <w:rsid w:val="00827060"/>
    <w:rsid w:val="00827E9E"/>
    <w:rsid w:val="00830279"/>
    <w:rsid w:val="00830582"/>
    <w:rsid w:val="008306BC"/>
    <w:rsid w:val="00830A9F"/>
    <w:rsid w:val="00831559"/>
    <w:rsid w:val="0083184C"/>
    <w:rsid w:val="0083297C"/>
    <w:rsid w:val="00832983"/>
    <w:rsid w:val="008335E7"/>
    <w:rsid w:val="00833B06"/>
    <w:rsid w:val="00834324"/>
    <w:rsid w:val="00834DCB"/>
    <w:rsid w:val="00835C98"/>
    <w:rsid w:val="008374E4"/>
    <w:rsid w:val="00840032"/>
    <w:rsid w:val="00840450"/>
    <w:rsid w:val="00840768"/>
    <w:rsid w:val="0084089E"/>
    <w:rsid w:val="00844E5D"/>
    <w:rsid w:val="008456CD"/>
    <w:rsid w:val="008460E7"/>
    <w:rsid w:val="008463B6"/>
    <w:rsid w:val="00846A1C"/>
    <w:rsid w:val="00847373"/>
    <w:rsid w:val="00847A1E"/>
    <w:rsid w:val="00847EAD"/>
    <w:rsid w:val="008503FE"/>
    <w:rsid w:val="0085095D"/>
    <w:rsid w:val="00850F23"/>
    <w:rsid w:val="00851F4F"/>
    <w:rsid w:val="0085210F"/>
    <w:rsid w:val="0085296E"/>
    <w:rsid w:val="00852ABF"/>
    <w:rsid w:val="00852DC3"/>
    <w:rsid w:val="00852F41"/>
    <w:rsid w:val="008530D6"/>
    <w:rsid w:val="00853A50"/>
    <w:rsid w:val="00853C96"/>
    <w:rsid w:val="00854441"/>
    <w:rsid w:val="008549BA"/>
    <w:rsid w:val="00855F39"/>
    <w:rsid w:val="008570CF"/>
    <w:rsid w:val="008576F4"/>
    <w:rsid w:val="0086030B"/>
    <w:rsid w:val="0086032F"/>
    <w:rsid w:val="0086041A"/>
    <w:rsid w:val="00860D47"/>
    <w:rsid w:val="00861306"/>
    <w:rsid w:val="008618A6"/>
    <w:rsid w:val="0086218A"/>
    <w:rsid w:val="00862AD1"/>
    <w:rsid w:val="008635A4"/>
    <w:rsid w:val="0086380D"/>
    <w:rsid w:val="008640CF"/>
    <w:rsid w:val="00864A25"/>
    <w:rsid w:val="00865E74"/>
    <w:rsid w:val="00866D94"/>
    <w:rsid w:val="00866F89"/>
    <w:rsid w:val="008670D2"/>
    <w:rsid w:val="0086770C"/>
    <w:rsid w:val="0086786B"/>
    <w:rsid w:val="0087007A"/>
    <w:rsid w:val="00870CEF"/>
    <w:rsid w:val="00870F1C"/>
    <w:rsid w:val="00871D54"/>
    <w:rsid w:val="00872942"/>
    <w:rsid w:val="0087299D"/>
    <w:rsid w:val="008730C2"/>
    <w:rsid w:val="0087312A"/>
    <w:rsid w:val="0087326A"/>
    <w:rsid w:val="008737A0"/>
    <w:rsid w:val="00873A41"/>
    <w:rsid w:val="008740FD"/>
    <w:rsid w:val="008749AD"/>
    <w:rsid w:val="00874CA3"/>
    <w:rsid w:val="00874F07"/>
    <w:rsid w:val="008756A7"/>
    <w:rsid w:val="008756ED"/>
    <w:rsid w:val="00875D3D"/>
    <w:rsid w:val="00876204"/>
    <w:rsid w:val="00876236"/>
    <w:rsid w:val="0087784B"/>
    <w:rsid w:val="0087790F"/>
    <w:rsid w:val="00877972"/>
    <w:rsid w:val="008819F1"/>
    <w:rsid w:val="00882EF0"/>
    <w:rsid w:val="0088394A"/>
    <w:rsid w:val="00883968"/>
    <w:rsid w:val="008839D6"/>
    <w:rsid w:val="00883BF6"/>
    <w:rsid w:val="008840B8"/>
    <w:rsid w:val="0088462B"/>
    <w:rsid w:val="00884784"/>
    <w:rsid w:val="00884CE5"/>
    <w:rsid w:val="00884FDC"/>
    <w:rsid w:val="0088672B"/>
    <w:rsid w:val="008868C8"/>
    <w:rsid w:val="00886A57"/>
    <w:rsid w:val="0088787C"/>
    <w:rsid w:val="00890E6D"/>
    <w:rsid w:val="00891073"/>
    <w:rsid w:val="00891CEA"/>
    <w:rsid w:val="00892AB7"/>
    <w:rsid w:val="00892B39"/>
    <w:rsid w:val="00892B8A"/>
    <w:rsid w:val="00892DEA"/>
    <w:rsid w:val="008941D0"/>
    <w:rsid w:val="00894611"/>
    <w:rsid w:val="00894849"/>
    <w:rsid w:val="0089497C"/>
    <w:rsid w:val="00894CEB"/>
    <w:rsid w:val="0089578B"/>
    <w:rsid w:val="00897104"/>
    <w:rsid w:val="00897E33"/>
    <w:rsid w:val="00897F1D"/>
    <w:rsid w:val="008A1305"/>
    <w:rsid w:val="008A187D"/>
    <w:rsid w:val="008A2399"/>
    <w:rsid w:val="008A2477"/>
    <w:rsid w:val="008A24BB"/>
    <w:rsid w:val="008A268C"/>
    <w:rsid w:val="008A3B91"/>
    <w:rsid w:val="008A3DF9"/>
    <w:rsid w:val="008A42B4"/>
    <w:rsid w:val="008A4936"/>
    <w:rsid w:val="008A49C3"/>
    <w:rsid w:val="008A4C08"/>
    <w:rsid w:val="008A4D73"/>
    <w:rsid w:val="008A5BEB"/>
    <w:rsid w:val="008B0560"/>
    <w:rsid w:val="008B0D3C"/>
    <w:rsid w:val="008B1246"/>
    <w:rsid w:val="008B20C5"/>
    <w:rsid w:val="008B230C"/>
    <w:rsid w:val="008B2490"/>
    <w:rsid w:val="008B25DA"/>
    <w:rsid w:val="008B2802"/>
    <w:rsid w:val="008B2EE8"/>
    <w:rsid w:val="008B3164"/>
    <w:rsid w:val="008B31F0"/>
    <w:rsid w:val="008B360A"/>
    <w:rsid w:val="008B3638"/>
    <w:rsid w:val="008B3CBA"/>
    <w:rsid w:val="008B423F"/>
    <w:rsid w:val="008B453D"/>
    <w:rsid w:val="008B4731"/>
    <w:rsid w:val="008B49A6"/>
    <w:rsid w:val="008B4A22"/>
    <w:rsid w:val="008B4AFD"/>
    <w:rsid w:val="008B4CEB"/>
    <w:rsid w:val="008B562F"/>
    <w:rsid w:val="008B624A"/>
    <w:rsid w:val="008B6332"/>
    <w:rsid w:val="008B6B46"/>
    <w:rsid w:val="008B74BB"/>
    <w:rsid w:val="008C019F"/>
    <w:rsid w:val="008C0E32"/>
    <w:rsid w:val="008C0FF0"/>
    <w:rsid w:val="008C125D"/>
    <w:rsid w:val="008C12D7"/>
    <w:rsid w:val="008C18BC"/>
    <w:rsid w:val="008C1AED"/>
    <w:rsid w:val="008C1E5C"/>
    <w:rsid w:val="008C1F5E"/>
    <w:rsid w:val="008C20CF"/>
    <w:rsid w:val="008C386E"/>
    <w:rsid w:val="008C3AEF"/>
    <w:rsid w:val="008C4502"/>
    <w:rsid w:val="008C4CBC"/>
    <w:rsid w:val="008C4FB6"/>
    <w:rsid w:val="008C51B6"/>
    <w:rsid w:val="008C5B0B"/>
    <w:rsid w:val="008C5C3B"/>
    <w:rsid w:val="008C604B"/>
    <w:rsid w:val="008C68A2"/>
    <w:rsid w:val="008C69C9"/>
    <w:rsid w:val="008C6B1B"/>
    <w:rsid w:val="008C6D37"/>
    <w:rsid w:val="008C79B8"/>
    <w:rsid w:val="008C7E5A"/>
    <w:rsid w:val="008D0455"/>
    <w:rsid w:val="008D0849"/>
    <w:rsid w:val="008D14E6"/>
    <w:rsid w:val="008D157F"/>
    <w:rsid w:val="008D1B73"/>
    <w:rsid w:val="008D22E4"/>
    <w:rsid w:val="008D2722"/>
    <w:rsid w:val="008D2E6A"/>
    <w:rsid w:val="008D30A6"/>
    <w:rsid w:val="008D35E6"/>
    <w:rsid w:val="008D3A95"/>
    <w:rsid w:val="008D3E9F"/>
    <w:rsid w:val="008D3EC8"/>
    <w:rsid w:val="008D47F1"/>
    <w:rsid w:val="008D6B5E"/>
    <w:rsid w:val="008D6DD5"/>
    <w:rsid w:val="008D7405"/>
    <w:rsid w:val="008D7C14"/>
    <w:rsid w:val="008D7F75"/>
    <w:rsid w:val="008D7FB4"/>
    <w:rsid w:val="008E047E"/>
    <w:rsid w:val="008E0AC6"/>
    <w:rsid w:val="008E118B"/>
    <w:rsid w:val="008E1986"/>
    <w:rsid w:val="008E2540"/>
    <w:rsid w:val="008E2BB3"/>
    <w:rsid w:val="008E2BF8"/>
    <w:rsid w:val="008E3221"/>
    <w:rsid w:val="008E3D6A"/>
    <w:rsid w:val="008E418C"/>
    <w:rsid w:val="008E57E7"/>
    <w:rsid w:val="008E604C"/>
    <w:rsid w:val="008E60A8"/>
    <w:rsid w:val="008E6882"/>
    <w:rsid w:val="008E6B38"/>
    <w:rsid w:val="008E72D8"/>
    <w:rsid w:val="008E7883"/>
    <w:rsid w:val="008F0660"/>
    <w:rsid w:val="008F0CA7"/>
    <w:rsid w:val="008F0D44"/>
    <w:rsid w:val="008F0D92"/>
    <w:rsid w:val="008F1163"/>
    <w:rsid w:val="008F1793"/>
    <w:rsid w:val="008F1ED1"/>
    <w:rsid w:val="008F2288"/>
    <w:rsid w:val="008F2667"/>
    <w:rsid w:val="008F2A39"/>
    <w:rsid w:val="008F2AE1"/>
    <w:rsid w:val="008F3CBD"/>
    <w:rsid w:val="008F3E76"/>
    <w:rsid w:val="008F4034"/>
    <w:rsid w:val="008F41E2"/>
    <w:rsid w:val="008F50F5"/>
    <w:rsid w:val="008F5EF4"/>
    <w:rsid w:val="008F6692"/>
    <w:rsid w:val="008F6E03"/>
    <w:rsid w:val="008F7954"/>
    <w:rsid w:val="00900042"/>
    <w:rsid w:val="009006B6"/>
    <w:rsid w:val="00900BAE"/>
    <w:rsid w:val="00901C76"/>
    <w:rsid w:val="00901F3F"/>
    <w:rsid w:val="0090287D"/>
    <w:rsid w:val="00903ADD"/>
    <w:rsid w:val="00903E28"/>
    <w:rsid w:val="00903EF6"/>
    <w:rsid w:val="009040C8"/>
    <w:rsid w:val="00904C23"/>
    <w:rsid w:val="00904FD9"/>
    <w:rsid w:val="00906501"/>
    <w:rsid w:val="00906772"/>
    <w:rsid w:val="00906F81"/>
    <w:rsid w:val="0090786B"/>
    <w:rsid w:val="00910077"/>
    <w:rsid w:val="00910328"/>
    <w:rsid w:val="009106DC"/>
    <w:rsid w:val="00910996"/>
    <w:rsid w:val="00912420"/>
    <w:rsid w:val="0091290D"/>
    <w:rsid w:val="00912F82"/>
    <w:rsid w:val="009132FF"/>
    <w:rsid w:val="00913734"/>
    <w:rsid w:val="009142FE"/>
    <w:rsid w:val="0091459E"/>
    <w:rsid w:val="009147CA"/>
    <w:rsid w:val="0091517E"/>
    <w:rsid w:val="009154A4"/>
    <w:rsid w:val="009162AA"/>
    <w:rsid w:val="0091658C"/>
    <w:rsid w:val="009166DE"/>
    <w:rsid w:val="009172C3"/>
    <w:rsid w:val="0092065D"/>
    <w:rsid w:val="0092102C"/>
    <w:rsid w:val="009212A9"/>
    <w:rsid w:val="00921B1C"/>
    <w:rsid w:val="0092230C"/>
    <w:rsid w:val="009225EF"/>
    <w:rsid w:val="00923019"/>
    <w:rsid w:val="009230BB"/>
    <w:rsid w:val="00923C69"/>
    <w:rsid w:val="009242A7"/>
    <w:rsid w:val="0092472F"/>
    <w:rsid w:val="009250A2"/>
    <w:rsid w:val="00925142"/>
    <w:rsid w:val="009257C1"/>
    <w:rsid w:val="009260D1"/>
    <w:rsid w:val="00927A3C"/>
    <w:rsid w:val="009301C7"/>
    <w:rsid w:val="00930394"/>
    <w:rsid w:val="00931966"/>
    <w:rsid w:val="009324ED"/>
    <w:rsid w:val="00932FD6"/>
    <w:rsid w:val="00934520"/>
    <w:rsid w:val="00934B1A"/>
    <w:rsid w:val="00934C8F"/>
    <w:rsid w:val="0093545C"/>
    <w:rsid w:val="0093622E"/>
    <w:rsid w:val="009364D2"/>
    <w:rsid w:val="00936A2A"/>
    <w:rsid w:val="0094062E"/>
    <w:rsid w:val="009406A4"/>
    <w:rsid w:val="00941575"/>
    <w:rsid w:val="0094160F"/>
    <w:rsid w:val="00941688"/>
    <w:rsid w:val="0094180B"/>
    <w:rsid w:val="00941F9A"/>
    <w:rsid w:val="00942C5C"/>
    <w:rsid w:val="00943368"/>
    <w:rsid w:val="00943566"/>
    <w:rsid w:val="00943731"/>
    <w:rsid w:val="00944092"/>
    <w:rsid w:val="00944311"/>
    <w:rsid w:val="00944BE3"/>
    <w:rsid w:val="00945A76"/>
    <w:rsid w:val="00945AB4"/>
    <w:rsid w:val="00945FEE"/>
    <w:rsid w:val="00946176"/>
    <w:rsid w:val="009464B2"/>
    <w:rsid w:val="00946A73"/>
    <w:rsid w:val="00946B44"/>
    <w:rsid w:val="00946D49"/>
    <w:rsid w:val="00946E00"/>
    <w:rsid w:val="009502D8"/>
    <w:rsid w:val="00950C3E"/>
    <w:rsid w:val="009516D2"/>
    <w:rsid w:val="00951D78"/>
    <w:rsid w:val="00951E2C"/>
    <w:rsid w:val="00952261"/>
    <w:rsid w:val="0095264B"/>
    <w:rsid w:val="00952CBA"/>
    <w:rsid w:val="00952CBC"/>
    <w:rsid w:val="00953657"/>
    <w:rsid w:val="00953A5E"/>
    <w:rsid w:val="00953C24"/>
    <w:rsid w:val="00953DAE"/>
    <w:rsid w:val="00954B2F"/>
    <w:rsid w:val="00955817"/>
    <w:rsid w:val="00955F22"/>
    <w:rsid w:val="00956119"/>
    <w:rsid w:val="00956734"/>
    <w:rsid w:val="009568B9"/>
    <w:rsid w:val="009568DF"/>
    <w:rsid w:val="00956BE5"/>
    <w:rsid w:val="009577A2"/>
    <w:rsid w:val="00957F12"/>
    <w:rsid w:val="009604C8"/>
    <w:rsid w:val="0096077B"/>
    <w:rsid w:val="00961BC5"/>
    <w:rsid w:val="00961D1B"/>
    <w:rsid w:val="00961EBC"/>
    <w:rsid w:val="009620A8"/>
    <w:rsid w:val="0096288F"/>
    <w:rsid w:val="00962FDB"/>
    <w:rsid w:val="00964235"/>
    <w:rsid w:val="00964738"/>
    <w:rsid w:val="00964D95"/>
    <w:rsid w:val="00965522"/>
    <w:rsid w:val="00965BC7"/>
    <w:rsid w:val="009660F0"/>
    <w:rsid w:val="00966253"/>
    <w:rsid w:val="009662F4"/>
    <w:rsid w:val="0096666F"/>
    <w:rsid w:val="009670C2"/>
    <w:rsid w:val="009670E6"/>
    <w:rsid w:val="00967541"/>
    <w:rsid w:val="009677F2"/>
    <w:rsid w:val="00970CA7"/>
    <w:rsid w:val="00971412"/>
    <w:rsid w:val="00971A1B"/>
    <w:rsid w:val="00971FE7"/>
    <w:rsid w:val="0097235E"/>
    <w:rsid w:val="0097321B"/>
    <w:rsid w:val="00973AB0"/>
    <w:rsid w:val="009752DB"/>
    <w:rsid w:val="00975357"/>
    <w:rsid w:val="00975397"/>
    <w:rsid w:val="00975B75"/>
    <w:rsid w:val="00975FC5"/>
    <w:rsid w:val="00976017"/>
    <w:rsid w:val="009768A9"/>
    <w:rsid w:val="009773D4"/>
    <w:rsid w:val="00977584"/>
    <w:rsid w:val="00980906"/>
    <w:rsid w:val="00980B0F"/>
    <w:rsid w:val="00981211"/>
    <w:rsid w:val="00981F7A"/>
    <w:rsid w:val="0098431D"/>
    <w:rsid w:val="00984709"/>
    <w:rsid w:val="00984E1E"/>
    <w:rsid w:val="00986157"/>
    <w:rsid w:val="009864C9"/>
    <w:rsid w:val="00986EB7"/>
    <w:rsid w:val="00987B85"/>
    <w:rsid w:val="00987BEA"/>
    <w:rsid w:val="00987D5A"/>
    <w:rsid w:val="00987D7B"/>
    <w:rsid w:val="009907C1"/>
    <w:rsid w:val="00990F98"/>
    <w:rsid w:val="00991129"/>
    <w:rsid w:val="00991F7A"/>
    <w:rsid w:val="00992F09"/>
    <w:rsid w:val="00994411"/>
    <w:rsid w:val="0099570B"/>
    <w:rsid w:val="009968BA"/>
    <w:rsid w:val="00996CB1"/>
    <w:rsid w:val="00997FD0"/>
    <w:rsid w:val="009A0E79"/>
    <w:rsid w:val="009A13FA"/>
    <w:rsid w:val="009A2852"/>
    <w:rsid w:val="009A2BBF"/>
    <w:rsid w:val="009A35CD"/>
    <w:rsid w:val="009A4838"/>
    <w:rsid w:val="009A48CD"/>
    <w:rsid w:val="009A4F11"/>
    <w:rsid w:val="009A5306"/>
    <w:rsid w:val="009A534B"/>
    <w:rsid w:val="009A547E"/>
    <w:rsid w:val="009A54F8"/>
    <w:rsid w:val="009A64F3"/>
    <w:rsid w:val="009A6B3C"/>
    <w:rsid w:val="009A6E52"/>
    <w:rsid w:val="009A7983"/>
    <w:rsid w:val="009A7EC6"/>
    <w:rsid w:val="009B0BF8"/>
    <w:rsid w:val="009B0E4F"/>
    <w:rsid w:val="009B1A64"/>
    <w:rsid w:val="009B227B"/>
    <w:rsid w:val="009B36E5"/>
    <w:rsid w:val="009B3F9B"/>
    <w:rsid w:val="009B4276"/>
    <w:rsid w:val="009B42B0"/>
    <w:rsid w:val="009B445E"/>
    <w:rsid w:val="009B482C"/>
    <w:rsid w:val="009B4D9B"/>
    <w:rsid w:val="009B56A7"/>
    <w:rsid w:val="009B5AF3"/>
    <w:rsid w:val="009B5DAA"/>
    <w:rsid w:val="009B6647"/>
    <w:rsid w:val="009C016A"/>
    <w:rsid w:val="009C02C4"/>
    <w:rsid w:val="009C0CB2"/>
    <w:rsid w:val="009C0FC9"/>
    <w:rsid w:val="009C1D46"/>
    <w:rsid w:val="009C2671"/>
    <w:rsid w:val="009C2B4C"/>
    <w:rsid w:val="009C3228"/>
    <w:rsid w:val="009C3985"/>
    <w:rsid w:val="009C4535"/>
    <w:rsid w:val="009C49CF"/>
    <w:rsid w:val="009C4A7E"/>
    <w:rsid w:val="009C4B63"/>
    <w:rsid w:val="009C4C3B"/>
    <w:rsid w:val="009C4DD7"/>
    <w:rsid w:val="009C52A8"/>
    <w:rsid w:val="009C5E5B"/>
    <w:rsid w:val="009D0156"/>
    <w:rsid w:val="009D064C"/>
    <w:rsid w:val="009D0B77"/>
    <w:rsid w:val="009D15B3"/>
    <w:rsid w:val="009D19AA"/>
    <w:rsid w:val="009D24C4"/>
    <w:rsid w:val="009D2BB9"/>
    <w:rsid w:val="009D30BA"/>
    <w:rsid w:val="009D30CE"/>
    <w:rsid w:val="009D32FC"/>
    <w:rsid w:val="009D33EC"/>
    <w:rsid w:val="009D3E52"/>
    <w:rsid w:val="009D3ED4"/>
    <w:rsid w:val="009D4AB7"/>
    <w:rsid w:val="009D5017"/>
    <w:rsid w:val="009D5764"/>
    <w:rsid w:val="009D593F"/>
    <w:rsid w:val="009D5B1F"/>
    <w:rsid w:val="009D5B6E"/>
    <w:rsid w:val="009D5D46"/>
    <w:rsid w:val="009D6420"/>
    <w:rsid w:val="009D671D"/>
    <w:rsid w:val="009D6B60"/>
    <w:rsid w:val="009D72DC"/>
    <w:rsid w:val="009D7891"/>
    <w:rsid w:val="009E02F9"/>
    <w:rsid w:val="009E03EE"/>
    <w:rsid w:val="009E05A1"/>
    <w:rsid w:val="009E0762"/>
    <w:rsid w:val="009E0CD6"/>
    <w:rsid w:val="009E0D84"/>
    <w:rsid w:val="009E1090"/>
    <w:rsid w:val="009E1533"/>
    <w:rsid w:val="009E1903"/>
    <w:rsid w:val="009E2E03"/>
    <w:rsid w:val="009E3234"/>
    <w:rsid w:val="009E34E4"/>
    <w:rsid w:val="009E3948"/>
    <w:rsid w:val="009E39DB"/>
    <w:rsid w:val="009E3D63"/>
    <w:rsid w:val="009E41A0"/>
    <w:rsid w:val="009E49F7"/>
    <w:rsid w:val="009E4BBC"/>
    <w:rsid w:val="009E5F6D"/>
    <w:rsid w:val="009E6286"/>
    <w:rsid w:val="009E6E82"/>
    <w:rsid w:val="009E760E"/>
    <w:rsid w:val="009E7734"/>
    <w:rsid w:val="009E7E33"/>
    <w:rsid w:val="009F0396"/>
    <w:rsid w:val="009F054B"/>
    <w:rsid w:val="009F0E81"/>
    <w:rsid w:val="009F3881"/>
    <w:rsid w:val="009F39D6"/>
    <w:rsid w:val="009F3F45"/>
    <w:rsid w:val="009F4557"/>
    <w:rsid w:val="009F4961"/>
    <w:rsid w:val="009F4D7B"/>
    <w:rsid w:val="009F4F82"/>
    <w:rsid w:val="009F575D"/>
    <w:rsid w:val="009F5D88"/>
    <w:rsid w:val="009F7305"/>
    <w:rsid w:val="00A00023"/>
    <w:rsid w:val="00A0014E"/>
    <w:rsid w:val="00A00207"/>
    <w:rsid w:val="00A00D84"/>
    <w:rsid w:val="00A00DD0"/>
    <w:rsid w:val="00A0109E"/>
    <w:rsid w:val="00A0122E"/>
    <w:rsid w:val="00A018A8"/>
    <w:rsid w:val="00A020F4"/>
    <w:rsid w:val="00A022C6"/>
    <w:rsid w:val="00A02503"/>
    <w:rsid w:val="00A0277E"/>
    <w:rsid w:val="00A02C27"/>
    <w:rsid w:val="00A0394B"/>
    <w:rsid w:val="00A03D0E"/>
    <w:rsid w:val="00A053D0"/>
    <w:rsid w:val="00A054F4"/>
    <w:rsid w:val="00A06C77"/>
    <w:rsid w:val="00A078B8"/>
    <w:rsid w:val="00A07905"/>
    <w:rsid w:val="00A07D72"/>
    <w:rsid w:val="00A104E6"/>
    <w:rsid w:val="00A10CE6"/>
    <w:rsid w:val="00A10D79"/>
    <w:rsid w:val="00A10E72"/>
    <w:rsid w:val="00A11157"/>
    <w:rsid w:val="00A1122C"/>
    <w:rsid w:val="00A12681"/>
    <w:rsid w:val="00A135D9"/>
    <w:rsid w:val="00A135E0"/>
    <w:rsid w:val="00A13BD1"/>
    <w:rsid w:val="00A13CF5"/>
    <w:rsid w:val="00A13D28"/>
    <w:rsid w:val="00A1415A"/>
    <w:rsid w:val="00A14534"/>
    <w:rsid w:val="00A14DB1"/>
    <w:rsid w:val="00A150D6"/>
    <w:rsid w:val="00A1511C"/>
    <w:rsid w:val="00A15820"/>
    <w:rsid w:val="00A15D7A"/>
    <w:rsid w:val="00A16442"/>
    <w:rsid w:val="00A1694B"/>
    <w:rsid w:val="00A17548"/>
    <w:rsid w:val="00A17B8F"/>
    <w:rsid w:val="00A17BA7"/>
    <w:rsid w:val="00A2025A"/>
    <w:rsid w:val="00A20698"/>
    <w:rsid w:val="00A209D1"/>
    <w:rsid w:val="00A20F06"/>
    <w:rsid w:val="00A21E8E"/>
    <w:rsid w:val="00A22F47"/>
    <w:rsid w:val="00A22FFF"/>
    <w:rsid w:val="00A23961"/>
    <w:rsid w:val="00A2437C"/>
    <w:rsid w:val="00A25B3B"/>
    <w:rsid w:val="00A26574"/>
    <w:rsid w:val="00A268C5"/>
    <w:rsid w:val="00A27770"/>
    <w:rsid w:val="00A3017A"/>
    <w:rsid w:val="00A30F25"/>
    <w:rsid w:val="00A31978"/>
    <w:rsid w:val="00A31BB1"/>
    <w:rsid w:val="00A32017"/>
    <w:rsid w:val="00A325D8"/>
    <w:rsid w:val="00A32BCE"/>
    <w:rsid w:val="00A32C20"/>
    <w:rsid w:val="00A32F53"/>
    <w:rsid w:val="00A3308D"/>
    <w:rsid w:val="00A3357E"/>
    <w:rsid w:val="00A33C2C"/>
    <w:rsid w:val="00A33DF2"/>
    <w:rsid w:val="00A34FEA"/>
    <w:rsid w:val="00A356F0"/>
    <w:rsid w:val="00A359E4"/>
    <w:rsid w:val="00A360BA"/>
    <w:rsid w:val="00A362E3"/>
    <w:rsid w:val="00A37579"/>
    <w:rsid w:val="00A40045"/>
    <w:rsid w:val="00A4182B"/>
    <w:rsid w:val="00A430C1"/>
    <w:rsid w:val="00A4356C"/>
    <w:rsid w:val="00A438BF"/>
    <w:rsid w:val="00A43A40"/>
    <w:rsid w:val="00A43AD8"/>
    <w:rsid w:val="00A4423D"/>
    <w:rsid w:val="00A44AEE"/>
    <w:rsid w:val="00A44D5D"/>
    <w:rsid w:val="00A45458"/>
    <w:rsid w:val="00A45C90"/>
    <w:rsid w:val="00A45F48"/>
    <w:rsid w:val="00A460D6"/>
    <w:rsid w:val="00A4677C"/>
    <w:rsid w:val="00A46C46"/>
    <w:rsid w:val="00A47BC1"/>
    <w:rsid w:val="00A47D1E"/>
    <w:rsid w:val="00A47D7F"/>
    <w:rsid w:val="00A5008E"/>
    <w:rsid w:val="00A508EB"/>
    <w:rsid w:val="00A509E6"/>
    <w:rsid w:val="00A50BF1"/>
    <w:rsid w:val="00A5133B"/>
    <w:rsid w:val="00A5143C"/>
    <w:rsid w:val="00A520AB"/>
    <w:rsid w:val="00A52554"/>
    <w:rsid w:val="00A53151"/>
    <w:rsid w:val="00A53BDF"/>
    <w:rsid w:val="00A5526D"/>
    <w:rsid w:val="00A55BD0"/>
    <w:rsid w:val="00A564B4"/>
    <w:rsid w:val="00A567DB"/>
    <w:rsid w:val="00A5685A"/>
    <w:rsid w:val="00A5783F"/>
    <w:rsid w:val="00A60132"/>
    <w:rsid w:val="00A6058D"/>
    <w:rsid w:val="00A61011"/>
    <w:rsid w:val="00A6146E"/>
    <w:rsid w:val="00A615AE"/>
    <w:rsid w:val="00A6293A"/>
    <w:rsid w:val="00A62D13"/>
    <w:rsid w:val="00A64569"/>
    <w:rsid w:val="00A661BD"/>
    <w:rsid w:val="00A66ACD"/>
    <w:rsid w:val="00A6791C"/>
    <w:rsid w:val="00A70A33"/>
    <w:rsid w:val="00A71B82"/>
    <w:rsid w:val="00A71EE6"/>
    <w:rsid w:val="00A72017"/>
    <w:rsid w:val="00A72651"/>
    <w:rsid w:val="00A728BA"/>
    <w:rsid w:val="00A73125"/>
    <w:rsid w:val="00A73957"/>
    <w:rsid w:val="00A73CFD"/>
    <w:rsid w:val="00A74766"/>
    <w:rsid w:val="00A7480E"/>
    <w:rsid w:val="00A759D0"/>
    <w:rsid w:val="00A76D0B"/>
    <w:rsid w:val="00A77296"/>
    <w:rsid w:val="00A77436"/>
    <w:rsid w:val="00A774DF"/>
    <w:rsid w:val="00A776B6"/>
    <w:rsid w:val="00A77BAF"/>
    <w:rsid w:val="00A77BF7"/>
    <w:rsid w:val="00A80163"/>
    <w:rsid w:val="00A80505"/>
    <w:rsid w:val="00A813E2"/>
    <w:rsid w:val="00A81B5F"/>
    <w:rsid w:val="00A82755"/>
    <w:rsid w:val="00A832F1"/>
    <w:rsid w:val="00A834EB"/>
    <w:rsid w:val="00A83A1B"/>
    <w:rsid w:val="00A83BFB"/>
    <w:rsid w:val="00A83E43"/>
    <w:rsid w:val="00A84138"/>
    <w:rsid w:val="00A853B7"/>
    <w:rsid w:val="00A854DF"/>
    <w:rsid w:val="00A8560D"/>
    <w:rsid w:val="00A8597B"/>
    <w:rsid w:val="00A85CA1"/>
    <w:rsid w:val="00A85EB1"/>
    <w:rsid w:val="00A86986"/>
    <w:rsid w:val="00A86D5F"/>
    <w:rsid w:val="00A87251"/>
    <w:rsid w:val="00A87269"/>
    <w:rsid w:val="00A872D2"/>
    <w:rsid w:val="00A874A6"/>
    <w:rsid w:val="00A907BE"/>
    <w:rsid w:val="00A90ADA"/>
    <w:rsid w:val="00A9130F"/>
    <w:rsid w:val="00A91C41"/>
    <w:rsid w:val="00A92EC3"/>
    <w:rsid w:val="00A930F8"/>
    <w:rsid w:val="00A93ABA"/>
    <w:rsid w:val="00A94064"/>
    <w:rsid w:val="00A94576"/>
    <w:rsid w:val="00A94B2C"/>
    <w:rsid w:val="00A94C94"/>
    <w:rsid w:val="00A94DFB"/>
    <w:rsid w:val="00A9507D"/>
    <w:rsid w:val="00A950F8"/>
    <w:rsid w:val="00A95304"/>
    <w:rsid w:val="00A9546B"/>
    <w:rsid w:val="00A95755"/>
    <w:rsid w:val="00A967B6"/>
    <w:rsid w:val="00A969C4"/>
    <w:rsid w:val="00A9747D"/>
    <w:rsid w:val="00A97587"/>
    <w:rsid w:val="00A97856"/>
    <w:rsid w:val="00A97D5A"/>
    <w:rsid w:val="00AA0B5A"/>
    <w:rsid w:val="00AA0BE0"/>
    <w:rsid w:val="00AA2166"/>
    <w:rsid w:val="00AA3F17"/>
    <w:rsid w:val="00AA461E"/>
    <w:rsid w:val="00AA4EF0"/>
    <w:rsid w:val="00AA551D"/>
    <w:rsid w:val="00AA56BB"/>
    <w:rsid w:val="00AA589E"/>
    <w:rsid w:val="00AA5944"/>
    <w:rsid w:val="00AA5949"/>
    <w:rsid w:val="00AA5954"/>
    <w:rsid w:val="00AA6C20"/>
    <w:rsid w:val="00AA7957"/>
    <w:rsid w:val="00AA7A6C"/>
    <w:rsid w:val="00AB0605"/>
    <w:rsid w:val="00AB10A9"/>
    <w:rsid w:val="00AB17B1"/>
    <w:rsid w:val="00AB1906"/>
    <w:rsid w:val="00AB2113"/>
    <w:rsid w:val="00AB2FDF"/>
    <w:rsid w:val="00AB34D6"/>
    <w:rsid w:val="00AB4917"/>
    <w:rsid w:val="00AB5A72"/>
    <w:rsid w:val="00AB5DDE"/>
    <w:rsid w:val="00AB6953"/>
    <w:rsid w:val="00AB6D26"/>
    <w:rsid w:val="00AB713B"/>
    <w:rsid w:val="00AB74D1"/>
    <w:rsid w:val="00AB77E8"/>
    <w:rsid w:val="00AB787F"/>
    <w:rsid w:val="00AC070F"/>
    <w:rsid w:val="00AC1353"/>
    <w:rsid w:val="00AC1374"/>
    <w:rsid w:val="00AC1409"/>
    <w:rsid w:val="00AC14E4"/>
    <w:rsid w:val="00AC18DC"/>
    <w:rsid w:val="00AC1C8D"/>
    <w:rsid w:val="00AC1CFE"/>
    <w:rsid w:val="00AC244C"/>
    <w:rsid w:val="00AC2816"/>
    <w:rsid w:val="00AC3D20"/>
    <w:rsid w:val="00AC4723"/>
    <w:rsid w:val="00AC507A"/>
    <w:rsid w:val="00AC59B3"/>
    <w:rsid w:val="00AC5B69"/>
    <w:rsid w:val="00AC6361"/>
    <w:rsid w:val="00AC768D"/>
    <w:rsid w:val="00AC77CB"/>
    <w:rsid w:val="00AC7862"/>
    <w:rsid w:val="00AD060D"/>
    <w:rsid w:val="00AD17AF"/>
    <w:rsid w:val="00AD2119"/>
    <w:rsid w:val="00AD25EF"/>
    <w:rsid w:val="00AD268F"/>
    <w:rsid w:val="00AD277C"/>
    <w:rsid w:val="00AD301F"/>
    <w:rsid w:val="00AD3B7B"/>
    <w:rsid w:val="00AD3C98"/>
    <w:rsid w:val="00AD3E7E"/>
    <w:rsid w:val="00AD47B3"/>
    <w:rsid w:val="00AD49ED"/>
    <w:rsid w:val="00AD4D59"/>
    <w:rsid w:val="00AD5D06"/>
    <w:rsid w:val="00AD6545"/>
    <w:rsid w:val="00AD75D1"/>
    <w:rsid w:val="00AD7CF3"/>
    <w:rsid w:val="00AE0A64"/>
    <w:rsid w:val="00AE102C"/>
    <w:rsid w:val="00AE1066"/>
    <w:rsid w:val="00AE1146"/>
    <w:rsid w:val="00AE178A"/>
    <w:rsid w:val="00AE1804"/>
    <w:rsid w:val="00AE29D1"/>
    <w:rsid w:val="00AE3599"/>
    <w:rsid w:val="00AE3FB2"/>
    <w:rsid w:val="00AE4A53"/>
    <w:rsid w:val="00AE4D87"/>
    <w:rsid w:val="00AE53DB"/>
    <w:rsid w:val="00AE65FE"/>
    <w:rsid w:val="00AE6935"/>
    <w:rsid w:val="00AE6956"/>
    <w:rsid w:val="00AE76C0"/>
    <w:rsid w:val="00AE7A9D"/>
    <w:rsid w:val="00AF066E"/>
    <w:rsid w:val="00AF07C5"/>
    <w:rsid w:val="00AF0B27"/>
    <w:rsid w:val="00AF10F7"/>
    <w:rsid w:val="00AF2388"/>
    <w:rsid w:val="00AF2439"/>
    <w:rsid w:val="00AF42F0"/>
    <w:rsid w:val="00AF5010"/>
    <w:rsid w:val="00AF55B0"/>
    <w:rsid w:val="00AF5890"/>
    <w:rsid w:val="00AF684D"/>
    <w:rsid w:val="00AF710B"/>
    <w:rsid w:val="00AF71C1"/>
    <w:rsid w:val="00AF76F1"/>
    <w:rsid w:val="00B00062"/>
    <w:rsid w:val="00B00B6F"/>
    <w:rsid w:val="00B01437"/>
    <w:rsid w:val="00B01D57"/>
    <w:rsid w:val="00B03237"/>
    <w:rsid w:val="00B04AA6"/>
    <w:rsid w:val="00B04DDC"/>
    <w:rsid w:val="00B053D1"/>
    <w:rsid w:val="00B05CD8"/>
    <w:rsid w:val="00B05EF1"/>
    <w:rsid w:val="00B0604B"/>
    <w:rsid w:val="00B060B5"/>
    <w:rsid w:val="00B07130"/>
    <w:rsid w:val="00B07150"/>
    <w:rsid w:val="00B07423"/>
    <w:rsid w:val="00B10A79"/>
    <w:rsid w:val="00B10E40"/>
    <w:rsid w:val="00B113E9"/>
    <w:rsid w:val="00B116EA"/>
    <w:rsid w:val="00B117A4"/>
    <w:rsid w:val="00B1247F"/>
    <w:rsid w:val="00B125CD"/>
    <w:rsid w:val="00B12ED5"/>
    <w:rsid w:val="00B135D3"/>
    <w:rsid w:val="00B13796"/>
    <w:rsid w:val="00B1386D"/>
    <w:rsid w:val="00B13B78"/>
    <w:rsid w:val="00B13C79"/>
    <w:rsid w:val="00B1420D"/>
    <w:rsid w:val="00B146A1"/>
    <w:rsid w:val="00B14929"/>
    <w:rsid w:val="00B14FF0"/>
    <w:rsid w:val="00B1507C"/>
    <w:rsid w:val="00B15098"/>
    <w:rsid w:val="00B15839"/>
    <w:rsid w:val="00B15A1B"/>
    <w:rsid w:val="00B15A9D"/>
    <w:rsid w:val="00B15C53"/>
    <w:rsid w:val="00B15CDF"/>
    <w:rsid w:val="00B16267"/>
    <w:rsid w:val="00B16BF6"/>
    <w:rsid w:val="00B16C1C"/>
    <w:rsid w:val="00B17280"/>
    <w:rsid w:val="00B17326"/>
    <w:rsid w:val="00B17626"/>
    <w:rsid w:val="00B17A6E"/>
    <w:rsid w:val="00B17A9A"/>
    <w:rsid w:val="00B17F8C"/>
    <w:rsid w:val="00B20633"/>
    <w:rsid w:val="00B20853"/>
    <w:rsid w:val="00B226F9"/>
    <w:rsid w:val="00B22935"/>
    <w:rsid w:val="00B22BCF"/>
    <w:rsid w:val="00B22FAD"/>
    <w:rsid w:val="00B22FF4"/>
    <w:rsid w:val="00B231C4"/>
    <w:rsid w:val="00B2455D"/>
    <w:rsid w:val="00B249E5"/>
    <w:rsid w:val="00B24BCE"/>
    <w:rsid w:val="00B24F6D"/>
    <w:rsid w:val="00B256F7"/>
    <w:rsid w:val="00B25AC3"/>
    <w:rsid w:val="00B25FA1"/>
    <w:rsid w:val="00B265BA"/>
    <w:rsid w:val="00B26BC8"/>
    <w:rsid w:val="00B311F4"/>
    <w:rsid w:val="00B31666"/>
    <w:rsid w:val="00B317A0"/>
    <w:rsid w:val="00B3264B"/>
    <w:rsid w:val="00B34755"/>
    <w:rsid w:val="00B34C2E"/>
    <w:rsid w:val="00B37237"/>
    <w:rsid w:val="00B37832"/>
    <w:rsid w:val="00B378A7"/>
    <w:rsid w:val="00B378CE"/>
    <w:rsid w:val="00B37958"/>
    <w:rsid w:val="00B4090E"/>
    <w:rsid w:val="00B40DD8"/>
    <w:rsid w:val="00B41270"/>
    <w:rsid w:val="00B41565"/>
    <w:rsid w:val="00B42229"/>
    <w:rsid w:val="00B43921"/>
    <w:rsid w:val="00B43C2E"/>
    <w:rsid w:val="00B44AAF"/>
    <w:rsid w:val="00B44E91"/>
    <w:rsid w:val="00B4515D"/>
    <w:rsid w:val="00B4588D"/>
    <w:rsid w:val="00B45938"/>
    <w:rsid w:val="00B461CA"/>
    <w:rsid w:val="00B46AE8"/>
    <w:rsid w:val="00B46B32"/>
    <w:rsid w:val="00B46EE9"/>
    <w:rsid w:val="00B479A3"/>
    <w:rsid w:val="00B504F3"/>
    <w:rsid w:val="00B50CDA"/>
    <w:rsid w:val="00B50E7A"/>
    <w:rsid w:val="00B51425"/>
    <w:rsid w:val="00B51649"/>
    <w:rsid w:val="00B51957"/>
    <w:rsid w:val="00B5285E"/>
    <w:rsid w:val="00B52B99"/>
    <w:rsid w:val="00B5348F"/>
    <w:rsid w:val="00B53787"/>
    <w:rsid w:val="00B53F39"/>
    <w:rsid w:val="00B542B7"/>
    <w:rsid w:val="00B55547"/>
    <w:rsid w:val="00B5565A"/>
    <w:rsid w:val="00B5574F"/>
    <w:rsid w:val="00B55793"/>
    <w:rsid w:val="00B55F38"/>
    <w:rsid w:val="00B562F9"/>
    <w:rsid w:val="00B56798"/>
    <w:rsid w:val="00B57421"/>
    <w:rsid w:val="00B574C6"/>
    <w:rsid w:val="00B5761F"/>
    <w:rsid w:val="00B6031D"/>
    <w:rsid w:val="00B60697"/>
    <w:rsid w:val="00B60754"/>
    <w:rsid w:val="00B62512"/>
    <w:rsid w:val="00B630E5"/>
    <w:rsid w:val="00B63A42"/>
    <w:rsid w:val="00B63DCE"/>
    <w:rsid w:val="00B64918"/>
    <w:rsid w:val="00B64B7B"/>
    <w:rsid w:val="00B64D9D"/>
    <w:rsid w:val="00B65889"/>
    <w:rsid w:val="00B65D9E"/>
    <w:rsid w:val="00B6635F"/>
    <w:rsid w:val="00B67312"/>
    <w:rsid w:val="00B67328"/>
    <w:rsid w:val="00B67CCA"/>
    <w:rsid w:val="00B67F32"/>
    <w:rsid w:val="00B703C4"/>
    <w:rsid w:val="00B7099C"/>
    <w:rsid w:val="00B70B3B"/>
    <w:rsid w:val="00B7111D"/>
    <w:rsid w:val="00B71277"/>
    <w:rsid w:val="00B71CD7"/>
    <w:rsid w:val="00B7228A"/>
    <w:rsid w:val="00B72C14"/>
    <w:rsid w:val="00B72C37"/>
    <w:rsid w:val="00B7330D"/>
    <w:rsid w:val="00B7334A"/>
    <w:rsid w:val="00B7375A"/>
    <w:rsid w:val="00B737BB"/>
    <w:rsid w:val="00B741C3"/>
    <w:rsid w:val="00B74A59"/>
    <w:rsid w:val="00B74A9D"/>
    <w:rsid w:val="00B74D70"/>
    <w:rsid w:val="00B75FB6"/>
    <w:rsid w:val="00B7645D"/>
    <w:rsid w:val="00B76853"/>
    <w:rsid w:val="00B76A78"/>
    <w:rsid w:val="00B76E49"/>
    <w:rsid w:val="00B7772D"/>
    <w:rsid w:val="00B77ACB"/>
    <w:rsid w:val="00B80268"/>
    <w:rsid w:val="00B83928"/>
    <w:rsid w:val="00B83A1B"/>
    <w:rsid w:val="00B8650E"/>
    <w:rsid w:val="00B8696D"/>
    <w:rsid w:val="00B86A7D"/>
    <w:rsid w:val="00B87A6B"/>
    <w:rsid w:val="00B87A9F"/>
    <w:rsid w:val="00B90778"/>
    <w:rsid w:val="00B909B3"/>
    <w:rsid w:val="00B90A99"/>
    <w:rsid w:val="00B90F5B"/>
    <w:rsid w:val="00B90F9D"/>
    <w:rsid w:val="00B92095"/>
    <w:rsid w:val="00B9222B"/>
    <w:rsid w:val="00B927C1"/>
    <w:rsid w:val="00B92959"/>
    <w:rsid w:val="00B92D9C"/>
    <w:rsid w:val="00B93235"/>
    <w:rsid w:val="00B93394"/>
    <w:rsid w:val="00B94803"/>
    <w:rsid w:val="00B9499A"/>
    <w:rsid w:val="00B95A18"/>
    <w:rsid w:val="00B95AD4"/>
    <w:rsid w:val="00B95BF5"/>
    <w:rsid w:val="00B96C86"/>
    <w:rsid w:val="00B97F02"/>
    <w:rsid w:val="00B97FEC"/>
    <w:rsid w:val="00BA005C"/>
    <w:rsid w:val="00BA0309"/>
    <w:rsid w:val="00BA0746"/>
    <w:rsid w:val="00BA1216"/>
    <w:rsid w:val="00BA1370"/>
    <w:rsid w:val="00BA26CD"/>
    <w:rsid w:val="00BA2909"/>
    <w:rsid w:val="00BA2E54"/>
    <w:rsid w:val="00BA2FD2"/>
    <w:rsid w:val="00BA3230"/>
    <w:rsid w:val="00BA3407"/>
    <w:rsid w:val="00BA34F6"/>
    <w:rsid w:val="00BA3678"/>
    <w:rsid w:val="00BA3CDE"/>
    <w:rsid w:val="00BA42DD"/>
    <w:rsid w:val="00BA4F96"/>
    <w:rsid w:val="00BA560D"/>
    <w:rsid w:val="00BA5BC5"/>
    <w:rsid w:val="00BA5EED"/>
    <w:rsid w:val="00BA6714"/>
    <w:rsid w:val="00BA7248"/>
    <w:rsid w:val="00BB03F7"/>
    <w:rsid w:val="00BB0A93"/>
    <w:rsid w:val="00BB0C7C"/>
    <w:rsid w:val="00BB14EE"/>
    <w:rsid w:val="00BB166D"/>
    <w:rsid w:val="00BB2316"/>
    <w:rsid w:val="00BB2C24"/>
    <w:rsid w:val="00BB2D01"/>
    <w:rsid w:val="00BB2EB1"/>
    <w:rsid w:val="00BB31C9"/>
    <w:rsid w:val="00BB32CB"/>
    <w:rsid w:val="00BB32DC"/>
    <w:rsid w:val="00BB3915"/>
    <w:rsid w:val="00BB4381"/>
    <w:rsid w:val="00BB518E"/>
    <w:rsid w:val="00BB568B"/>
    <w:rsid w:val="00BB621E"/>
    <w:rsid w:val="00BB6472"/>
    <w:rsid w:val="00BB6A58"/>
    <w:rsid w:val="00BB6A82"/>
    <w:rsid w:val="00BB6F4D"/>
    <w:rsid w:val="00BB76E0"/>
    <w:rsid w:val="00BB7C4B"/>
    <w:rsid w:val="00BB7F27"/>
    <w:rsid w:val="00BC1374"/>
    <w:rsid w:val="00BC169D"/>
    <w:rsid w:val="00BC1AAF"/>
    <w:rsid w:val="00BC2EBD"/>
    <w:rsid w:val="00BC33D8"/>
    <w:rsid w:val="00BC3795"/>
    <w:rsid w:val="00BC38D9"/>
    <w:rsid w:val="00BC556E"/>
    <w:rsid w:val="00BC5BE1"/>
    <w:rsid w:val="00BC625F"/>
    <w:rsid w:val="00BC65BA"/>
    <w:rsid w:val="00BC6C33"/>
    <w:rsid w:val="00BC79A6"/>
    <w:rsid w:val="00BC7EF8"/>
    <w:rsid w:val="00BC7FC6"/>
    <w:rsid w:val="00BD029C"/>
    <w:rsid w:val="00BD03F9"/>
    <w:rsid w:val="00BD0981"/>
    <w:rsid w:val="00BD1099"/>
    <w:rsid w:val="00BD14FB"/>
    <w:rsid w:val="00BD1719"/>
    <w:rsid w:val="00BD1F7F"/>
    <w:rsid w:val="00BD210A"/>
    <w:rsid w:val="00BD2A38"/>
    <w:rsid w:val="00BD2BED"/>
    <w:rsid w:val="00BD307C"/>
    <w:rsid w:val="00BD3435"/>
    <w:rsid w:val="00BD36A5"/>
    <w:rsid w:val="00BD415A"/>
    <w:rsid w:val="00BD44AB"/>
    <w:rsid w:val="00BD4941"/>
    <w:rsid w:val="00BD4D60"/>
    <w:rsid w:val="00BD4F61"/>
    <w:rsid w:val="00BD536B"/>
    <w:rsid w:val="00BD60C3"/>
    <w:rsid w:val="00BD69FC"/>
    <w:rsid w:val="00BD70D2"/>
    <w:rsid w:val="00BD720F"/>
    <w:rsid w:val="00BD72E1"/>
    <w:rsid w:val="00BD7BB5"/>
    <w:rsid w:val="00BE01B6"/>
    <w:rsid w:val="00BE03BF"/>
    <w:rsid w:val="00BE0B85"/>
    <w:rsid w:val="00BE162D"/>
    <w:rsid w:val="00BE1A2E"/>
    <w:rsid w:val="00BE1A8F"/>
    <w:rsid w:val="00BE1BEF"/>
    <w:rsid w:val="00BE2750"/>
    <w:rsid w:val="00BE2E4F"/>
    <w:rsid w:val="00BE31F3"/>
    <w:rsid w:val="00BE3DDE"/>
    <w:rsid w:val="00BE50C9"/>
    <w:rsid w:val="00BE55FF"/>
    <w:rsid w:val="00BE5605"/>
    <w:rsid w:val="00BE57C2"/>
    <w:rsid w:val="00BE5D89"/>
    <w:rsid w:val="00BE72AD"/>
    <w:rsid w:val="00BE761E"/>
    <w:rsid w:val="00BE7B91"/>
    <w:rsid w:val="00BE7C68"/>
    <w:rsid w:val="00BF0143"/>
    <w:rsid w:val="00BF0555"/>
    <w:rsid w:val="00BF0712"/>
    <w:rsid w:val="00BF14EE"/>
    <w:rsid w:val="00BF1535"/>
    <w:rsid w:val="00BF198C"/>
    <w:rsid w:val="00BF19BE"/>
    <w:rsid w:val="00BF1C24"/>
    <w:rsid w:val="00BF2786"/>
    <w:rsid w:val="00BF3016"/>
    <w:rsid w:val="00BF30CC"/>
    <w:rsid w:val="00BF4048"/>
    <w:rsid w:val="00BF41EF"/>
    <w:rsid w:val="00BF4451"/>
    <w:rsid w:val="00BF4723"/>
    <w:rsid w:val="00BF4B59"/>
    <w:rsid w:val="00BF4C85"/>
    <w:rsid w:val="00BF50E0"/>
    <w:rsid w:val="00BF5442"/>
    <w:rsid w:val="00BF5A13"/>
    <w:rsid w:val="00BF63FF"/>
    <w:rsid w:val="00BF674D"/>
    <w:rsid w:val="00BF6806"/>
    <w:rsid w:val="00BF6AE1"/>
    <w:rsid w:val="00BF6AE4"/>
    <w:rsid w:val="00BF7627"/>
    <w:rsid w:val="00BF774F"/>
    <w:rsid w:val="00C0094D"/>
    <w:rsid w:val="00C00CED"/>
    <w:rsid w:val="00C01644"/>
    <w:rsid w:val="00C01867"/>
    <w:rsid w:val="00C01C71"/>
    <w:rsid w:val="00C01F70"/>
    <w:rsid w:val="00C022D4"/>
    <w:rsid w:val="00C045A7"/>
    <w:rsid w:val="00C04C2E"/>
    <w:rsid w:val="00C05C0B"/>
    <w:rsid w:val="00C06801"/>
    <w:rsid w:val="00C06E9C"/>
    <w:rsid w:val="00C0705F"/>
    <w:rsid w:val="00C073C3"/>
    <w:rsid w:val="00C07858"/>
    <w:rsid w:val="00C1170C"/>
    <w:rsid w:val="00C1198C"/>
    <w:rsid w:val="00C11ABA"/>
    <w:rsid w:val="00C12C23"/>
    <w:rsid w:val="00C1330E"/>
    <w:rsid w:val="00C14B23"/>
    <w:rsid w:val="00C15028"/>
    <w:rsid w:val="00C15074"/>
    <w:rsid w:val="00C169CF"/>
    <w:rsid w:val="00C16CF8"/>
    <w:rsid w:val="00C16D60"/>
    <w:rsid w:val="00C16E07"/>
    <w:rsid w:val="00C16FB9"/>
    <w:rsid w:val="00C17056"/>
    <w:rsid w:val="00C17909"/>
    <w:rsid w:val="00C205FA"/>
    <w:rsid w:val="00C211A3"/>
    <w:rsid w:val="00C21904"/>
    <w:rsid w:val="00C21AC3"/>
    <w:rsid w:val="00C21C15"/>
    <w:rsid w:val="00C22069"/>
    <w:rsid w:val="00C22450"/>
    <w:rsid w:val="00C22811"/>
    <w:rsid w:val="00C23118"/>
    <w:rsid w:val="00C23D05"/>
    <w:rsid w:val="00C241E4"/>
    <w:rsid w:val="00C24D5E"/>
    <w:rsid w:val="00C2668A"/>
    <w:rsid w:val="00C27532"/>
    <w:rsid w:val="00C275A3"/>
    <w:rsid w:val="00C30130"/>
    <w:rsid w:val="00C309CA"/>
    <w:rsid w:val="00C314C5"/>
    <w:rsid w:val="00C31977"/>
    <w:rsid w:val="00C31B22"/>
    <w:rsid w:val="00C31EFB"/>
    <w:rsid w:val="00C32167"/>
    <w:rsid w:val="00C32479"/>
    <w:rsid w:val="00C328CF"/>
    <w:rsid w:val="00C32E40"/>
    <w:rsid w:val="00C33F77"/>
    <w:rsid w:val="00C349B9"/>
    <w:rsid w:val="00C34E95"/>
    <w:rsid w:val="00C35577"/>
    <w:rsid w:val="00C35AB2"/>
    <w:rsid w:val="00C35CBD"/>
    <w:rsid w:val="00C361FE"/>
    <w:rsid w:val="00C3679F"/>
    <w:rsid w:val="00C37200"/>
    <w:rsid w:val="00C3727F"/>
    <w:rsid w:val="00C3741F"/>
    <w:rsid w:val="00C37649"/>
    <w:rsid w:val="00C40117"/>
    <w:rsid w:val="00C403B6"/>
    <w:rsid w:val="00C40BDC"/>
    <w:rsid w:val="00C42987"/>
    <w:rsid w:val="00C43073"/>
    <w:rsid w:val="00C43AD0"/>
    <w:rsid w:val="00C44A7C"/>
    <w:rsid w:val="00C453D3"/>
    <w:rsid w:val="00C45472"/>
    <w:rsid w:val="00C4550D"/>
    <w:rsid w:val="00C45557"/>
    <w:rsid w:val="00C45766"/>
    <w:rsid w:val="00C45B4B"/>
    <w:rsid w:val="00C45D6B"/>
    <w:rsid w:val="00C4795E"/>
    <w:rsid w:val="00C47BE4"/>
    <w:rsid w:val="00C505AC"/>
    <w:rsid w:val="00C51338"/>
    <w:rsid w:val="00C51428"/>
    <w:rsid w:val="00C5151A"/>
    <w:rsid w:val="00C52120"/>
    <w:rsid w:val="00C52214"/>
    <w:rsid w:val="00C531FA"/>
    <w:rsid w:val="00C54324"/>
    <w:rsid w:val="00C54623"/>
    <w:rsid w:val="00C5557E"/>
    <w:rsid w:val="00C55581"/>
    <w:rsid w:val="00C556EB"/>
    <w:rsid w:val="00C55868"/>
    <w:rsid w:val="00C55921"/>
    <w:rsid w:val="00C5659E"/>
    <w:rsid w:val="00C567F2"/>
    <w:rsid w:val="00C56A8A"/>
    <w:rsid w:val="00C56AF6"/>
    <w:rsid w:val="00C56C88"/>
    <w:rsid w:val="00C56EB3"/>
    <w:rsid w:val="00C605AE"/>
    <w:rsid w:val="00C608BE"/>
    <w:rsid w:val="00C60D57"/>
    <w:rsid w:val="00C61353"/>
    <w:rsid w:val="00C615EE"/>
    <w:rsid w:val="00C61AFD"/>
    <w:rsid w:val="00C61E47"/>
    <w:rsid w:val="00C61FB4"/>
    <w:rsid w:val="00C64B55"/>
    <w:rsid w:val="00C659D3"/>
    <w:rsid w:val="00C65E27"/>
    <w:rsid w:val="00C6648B"/>
    <w:rsid w:val="00C70A4F"/>
    <w:rsid w:val="00C71F1A"/>
    <w:rsid w:val="00C72DFB"/>
    <w:rsid w:val="00C73E33"/>
    <w:rsid w:val="00C73E9D"/>
    <w:rsid w:val="00C745D4"/>
    <w:rsid w:val="00C74D5B"/>
    <w:rsid w:val="00C74FF8"/>
    <w:rsid w:val="00C75091"/>
    <w:rsid w:val="00C75D04"/>
    <w:rsid w:val="00C75F0F"/>
    <w:rsid w:val="00C76D7B"/>
    <w:rsid w:val="00C76EC7"/>
    <w:rsid w:val="00C7727A"/>
    <w:rsid w:val="00C77752"/>
    <w:rsid w:val="00C77C3F"/>
    <w:rsid w:val="00C77CC6"/>
    <w:rsid w:val="00C77DEA"/>
    <w:rsid w:val="00C80390"/>
    <w:rsid w:val="00C8155C"/>
    <w:rsid w:val="00C820F7"/>
    <w:rsid w:val="00C82C61"/>
    <w:rsid w:val="00C82F7C"/>
    <w:rsid w:val="00C83C3A"/>
    <w:rsid w:val="00C83F77"/>
    <w:rsid w:val="00C846C9"/>
    <w:rsid w:val="00C86216"/>
    <w:rsid w:val="00C863BD"/>
    <w:rsid w:val="00C869B6"/>
    <w:rsid w:val="00C86B85"/>
    <w:rsid w:val="00C87F60"/>
    <w:rsid w:val="00C9023C"/>
    <w:rsid w:val="00C90ED4"/>
    <w:rsid w:val="00C91ED0"/>
    <w:rsid w:val="00C91FF8"/>
    <w:rsid w:val="00C9294F"/>
    <w:rsid w:val="00C92C03"/>
    <w:rsid w:val="00C9314B"/>
    <w:rsid w:val="00C931E1"/>
    <w:rsid w:val="00C9341A"/>
    <w:rsid w:val="00C9362E"/>
    <w:rsid w:val="00C93649"/>
    <w:rsid w:val="00C9469D"/>
    <w:rsid w:val="00C947C2"/>
    <w:rsid w:val="00C94840"/>
    <w:rsid w:val="00C94B2A"/>
    <w:rsid w:val="00C94FE1"/>
    <w:rsid w:val="00C95E77"/>
    <w:rsid w:val="00C96576"/>
    <w:rsid w:val="00C96C08"/>
    <w:rsid w:val="00C96D5B"/>
    <w:rsid w:val="00C96F7F"/>
    <w:rsid w:val="00C971B9"/>
    <w:rsid w:val="00C97B5C"/>
    <w:rsid w:val="00CA03A6"/>
    <w:rsid w:val="00CA0DAB"/>
    <w:rsid w:val="00CA17BF"/>
    <w:rsid w:val="00CA2414"/>
    <w:rsid w:val="00CA290A"/>
    <w:rsid w:val="00CA3002"/>
    <w:rsid w:val="00CA3A4B"/>
    <w:rsid w:val="00CA41B0"/>
    <w:rsid w:val="00CA4807"/>
    <w:rsid w:val="00CA527F"/>
    <w:rsid w:val="00CA52AD"/>
    <w:rsid w:val="00CA5CF7"/>
    <w:rsid w:val="00CA61BA"/>
    <w:rsid w:val="00CA693E"/>
    <w:rsid w:val="00CA70A3"/>
    <w:rsid w:val="00CA7119"/>
    <w:rsid w:val="00CA71A9"/>
    <w:rsid w:val="00CA76E5"/>
    <w:rsid w:val="00CB0650"/>
    <w:rsid w:val="00CB0B31"/>
    <w:rsid w:val="00CB0CCE"/>
    <w:rsid w:val="00CB19CD"/>
    <w:rsid w:val="00CB1C66"/>
    <w:rsid w:val="00CB2240"/>
    <w:rsid w:val="00CB281A"/>
    <w:rsid w:val="00CB296C"/>
    <w:rsid w:val="00CB2A61"/>
    <w:rsid w:val="00CB34E6"/>
    <w:rsid w:val="00CB355D"/>
    <w:rsid w:val="00CB3B6B"/>
    <w:rsid w:val="00CB3C56"/>
    <w:rsid w:val="00CB3FA2"/>
    <w:rsid w:val="00CB400A"/>
    <w:rsid w:val="00CB4023"/>
    <w:rsid w:val="00CB43D5"/>
    <w:rsid w:val="00CB491F"/>
    <w:rsid w:val="00CB4CB3"/>
    <w:rsid w:val="00CB4D88"/>
    <w:rsid w:val="00CB5194"/>
    <w:rsid w:val="00CB5BEB"/>
    <w:rsid w:val="00CB67DE"/>
    <w:rsid w:val="00CB6AAA"/>
    <w:rsid w:val="00CB70E7"/>
    <w:rsid w:val="00CB799D"/>
    <w:rsid w:val="00CC095F"/>
    <w:rsid w:val="00CC1952"/>
    <w:rsid w:val="00CC1A1A"/>
    <w:rsid w:val="00CC1CBD"/>
    <w:rsid w:val="00CC229E"/>
    <w:rsid w:val="00CC25B1"/>
    <w:rsid w:val="00CC267F"/>
    <w:rsid w:val="00CC35A6"/>
    <w:rsid w:val="00CC37DE"/>
    <w:rsid w:val="00CC386F"/>
    <w:rsid w:val="00CC3935"/>
    <w:rsid w:val="00CC39F0"/>
    <w:rsid w:val="00CC4186"/>
    <w:rsid w:val="00CC42B9"/>
    <w:rsid w:val="00CC4515"/>
    <w:rsid w:val="00CC4542"/>
    <w:rsid w:val="00CC5002"/>
    <w:rsid w:val="00CC6460"/>
    <w:rsid w:val="00CC78BC"/>
    <w:rsid w:val="00CC7AA3"/>
    <w:rsid w:val="00CD0E5F"/>
    <w:rsid w:val="00CD122D"/>
    <w:rsid w:val="00CD15B2"/>
    <w:rsid w:val="00CD17CE"/>
    <w:rsid w:val="00CD1D9E"/>
    <w:rsid w:val="00CD1DF3"/>
    <w:rsid w:val="00CD209F"/>
    <w:rsid w:val="00CD2960"/>
    <w:rsid w:val="00CD2F98"/>
    <w:rsid w:val="00CD32AD"/>
    <w:rsid w:val="00CD3592"/>
    <w:rsid w:val="00CD3B62"/>
    <w:rsid w:val="00CD3DBA"/>
    <w:rsid w:val="00CD4C62"/>
    <w:rsid w:val="00CD4D15"/>
    <w:rsid w:val="00CD620F"/>
    <w:rsid w:val="00CD6417"/>
    <w:rsid w:val="00CD6F0F"/>
    <w:rsid w:val="00CD7136"/>
    <w:rsid w:val="00CD7679"/>
    <w:rsid w:val="00CD7702"/>
    <w:rsid w:val="00CD7BF2"/>
    <w:rsid w:val="00CD7E0F"/>
    <w:rsid w:val="00CE00FA"/>
    <w:rsid w:val="00CE0471"/>
    <w:rsid w:val="00CE057F"/>
    <w:rsid w:val="00CE05D9"/>
    <w:rsid w:val="00CE13BD"/>
    <w:rsid w:val="00CE1769"/>
    <w:rsid w:val="00CE1B92"/>
    <w:rsid w:val="00CE260D"/>
    <w:rsid w:val="00CE295A"/>
    <w:rsid w:val="00CE3384"/>
    <w:rsid w:val="00CE407B"/>
    <w:rsid w:val="00CE4241"/>
    <w:rsid w:val="00CE46F1"/>
    <w:rsid w:val="00CE4D4F"/>
    <w:rsid w:val="00CE5772"/>
    <w:rsid w:val="00CE5BDE"/>
    <w:rsid w:val="00CE5F67"/>
    <w:rsid w:val="00CE6E60"/>
    <w:rsid w:val="00CE7044"/>
    <w:rsid w:val="00CE7775"/>
    <w:rsid w:val="00CF0121"/>
    <w:rsid w:val="00CF11CC"/>
    <w:rsid w:val="00CF3277"/>
    <w:rsid w:val="00CF41AF"/>
    <w:rsid w:val="00CF4644"/>
    <w:rsid w:val="00CF4F2C"/>
    <w:rsid w:val="00CF5266"/>
    <w:rsid w:val="00CF61A7"/>
    <w:rsid w:val="00CF6BF0"/>
    <w:rsid w:val="00CF71CA"/>
    <w:rsid w:val="00CF742D"/>
    <w:rsid w:val="00CF7BC7"/>
    <w:rsid w:val="00D008B8"/>
    <w:rsid w:val="00D00F3B"/>
    <w:rsid w:val="00D015DD"/>
    <w:rsid w:val="00D01FFB"/>
    <w:rsid w:val="00D02173"/>
    <w:rsid w:val="00D027B4"/>
    <w:rsid w:val="00D02990"/>
    <w:rsid w:val="00D03138"/>
    <w:rsid w:val="00D032FA"/>
    <w:rsid w:val="00D04076"/>
    <w:rsid w:val="00D04328"/>
    <w:rsid w:val="00D0433A"/>
    <w:rsid w:val="00D04E8F"/>
    <w:rsid w:val="00D057D4"/>
    <w:rsid w:val="00D058CA"/>
    <w:rsid w:val="00D0590D"/>
    <w:rsid w:val="00D05DE9"/>
    <w:rsid w:val="00D05E3F"/>
    <w:rsid w:val="00D072AD"/>
    <w:rsid w:val="00D07950"/>
    <w:rsid w:val="00D10A89"/>
    <w:rsid w:val="00D11CB5"/>
    <w:rsid w:val="00D122E6"/>
    <w:rsid w:val="00D123A5"/>
    <w:rsid w:val="00D12F62"/>
    <w:rsid w:val="00D13218"/>
    <w:rsid w:val="00D13B35"/>
    <w:rsid w:val="00D13D96"/>
    <w:rsid w:val="00D13ED0"/>
    <w:rsid w:val="00D13F85"/>
    <w:rsid w:val="00D141C5"/>
    <w:rsid w:val="00D14EFA"/>
    <w:rsid w:val="00D150B1"/>
    <w:rsid w:val="00D156A6"/>
    <w:rsid w:val="00D15BB8"/>
    <w:rsid w:val="00D15EAD"/>
    <w:rsid w:val="00D16A54"/>
    <w:rsid w:val="00D16F52"/>
    <w:rsid w:val="00D17DF0"/>
    <w:rsid w:val="00D209E7"/>
    <w:rsid w:val="00D2138A"/>
    <w:rsid w:val="00D21931"/>
    <w:rsid w:val="00D21A45"/>
    <w:rsid w:val="00D2307C"/>
    <w:rsid w:val="00D23202"/>
    <w:rsid w:val="00D23CC7"/>
    <w:rsid w:val="00D245EE"/>
    <w:rsid w:val="00D25FF5"/>
    <w:rsid w:val="00D268A5"/>
    <w:rsid w:val="00D27345"/>
    <w:rsid w:val="00D27557"/>
    <w:rsid w:val="00D30470"/>
    <w:rsid w:val="00D3087C"/>
    <w:rsid w:val="00D30AB1"/>
    <w:rsid w:val="00D30B22"/>
    <w:rsid w:val="00D314DA"/>
    <w:rsid w:val="00D32098"/>
    <w:rsid w:val="00D32FD2"/>
    <w:rsid w:val="00D33DDE"/>
    <w:rsid w:val="00D341FF"/>
    <w:rsid w:val="00D34F97"/>
    <w:rsid w:val="00D35728"/>
    <w:rsid w:val="00D365C7"/>
    <w:rsid w:val="00D36BEB"/>
    <w:rsid w:val="00D3774C"/>
    <w:rsid w:val="00D37D31"/>
    <w:rsid w:val="00D40042"/>
    <w:rsid w:val="00D41332"/>
    <w:rsid w:val="00D4135E"/>
    <w:rsid w:val="00D41A07"/>
    <w:rsid w:val="00D41ABC"/>
    <w:rsid w:val="00D4259D"/>
    <w:rsid w:val="00D42882"/>
    <w:rsid w:val="00D42A26"/>
    <w:rsid w:val="00D43165"/>
    <w:rsid w:val="00D43923"/>
    <w:rsid w:val="00D4399A"/>
    <w:rsid w:val="00D447DC"/>
    <w:rsid w:val="00D448C1"/>
    <w:rsid w:val="00D448FE"/>
    <w:rsid w:val="00D44B35"/>
    <w:rsid w:val="00D450DC"/>
    <w:rsid w:val="00D45457"/>
    <w:rsid w:val="00D46458"/>
    <w:rsid w:val="00D466B2"/>
    <w:rsid w:val="00D467A9"/>
    <w:rsid w:val="00D474E2"/>
    <w:rsid w:val="00D50013"/>
    <w:rsid w:val="00D50FEF"/>
    <w:rsid w:val="00D5184C"/>
    <w:rsid w:val="00D52DDF"/>
    <w:rsid w:val="00D52F47"/>
    <w:rsid w:val="00D53772"/>
    <w:rsid w:val="00D53A1E"/>
    <w:rsid w:val="00D53BE5"/>
    <w:rsid w:val="00D53C1D"/>
    <w:rsid w:val="00D55326"/>
    <w:rsid w:val="00D55A24"/>
    <w:rsid w:val="00D55AA4"/>
    <w:rsid w:val="00D56B24"/>
    <w:rsid w:val="00D56BD9"/>
    <w:rsid w:val="00D57EB6"/>
    <w:rsid w:val="00D57F49"/>
    <w:rsid w:val="00D60408"/>
    <w:rsid w:val="00D60629"/>
    <w:rsid w:val="00D60CEC"/>
    <w:rsid w:val="00D60E2D"/>
    <w:rsid w:val="00D6141D"/>
    <w:rsid w:val="00D61560"/>
    <w:rsid w:val="00D628B3"/>
    <w:rsid w:val="00D6312A"/>
    <w:rsid w:val="00D63555"/>
    <w:rsid w:val="00D6364A"/>
    <w:rsid w:val="00D640A6"/>
    <w:rsid w:val="00D641DE"/>
    <w:rsid w:val="00D6470A"/>
    <w:rsid w:val="00D64946"/>
    <w:rsid w:val="00D64E3F"/>
    <w:rsid w:val="00D64E91"/>
    <w:rsid w:val="00D65078"/>
    <w:rsid w:val="00D65A3B"/>
    <w:rsid w:val="00D6630E"/>
    <w:rsid w:val="00D66383"/>
    <w:rsid w:val="00D6647D"/>
    <w:rsid w:val="00D66E62"/>
    <w:rsid w:val="00D66EC9"/>
    <w:rsid w:val="00D67448"/>
    <w:rsid w:val="00D67451"/>
    <w:rsid w:val="00D67D8B"/>
    <w:rsid w:val="00D70638"/>
    <w:rsid w:val="00D70700"/>
    <w:rsid w:val="00D708B4"/>
    <w:rsid w:val="00D70BE8"/>
    <w:rsid w:val="00D71819"/>
    <w:rsid w:val="00D719B3"/>
    <w:rsid w:val="00D71D32"/>
    <w:rsid w:val="00D73126"/>
    <w:rsid w:val="00D73953"/>
    <w:rsid w:val="00D73A9B"/>
    <w:rsid w:val="00D73BBC"/>
    <w:rsid w:val="00D7437A"/>
    <w:rsid w:val="00D74999"/>
    <w:rsid w:val="00D74BCB"/>
    <w:rsid w:val="00D74D1F"/>
    <w:rsid w:val="00D74F96"/>
    <w:rsid w:val="00D750A3"/>
    <w:rsid w:val="00D750BE"/>
    <w:rsid w:val="00D751AC"/>
    <w:rsid w:val="00D75253"/>
    <w:rsid w:val="00D758D6"/>
    <w:rsid w:val="00D762D9"/>
    <w:rsid w:val="00D76729"/>
    <w:rsid w:val="00D76857"/>
    <w:rsid w:val="00D7778B"/>
    <w:rsid w:val="00D804E2"/>
    <w:rsid w:val="00D80617"/>
    <w:rsid w:val="00D80678"/>
    <w:rsid w:val="00D80999"/>
    <w:rsid w:val="00D81B46"/>
    <w:rsid w:val="00D81DEA"/>
    <w:rsid w:val="00D825CD"/>
    <w:rsid w:val="00D82664"/>
    <w:rsid w:val="00D84277"/>
    <w:rsid w:val="00D846AA"/>
    <w:rsid w:val="00D85A1B"/>
    <w:rsid w:val="00D863AB"/>
    <w:rsid w:val="00D86A9B"/>
    <w:rsid w:val="00D87DAB"/>
    <w:rsid w:val="00D90096"/>
    <w:rsid w:val="00D905D3"/>
    <w:rsid w:val="00D91BB1"/>
    <w:rsid w:val="00D920E0"/>
    <w:rsid w:val="00D9252F"/>
    <w:rsid w:val="00D928C2"/>
    <w:rsid w:val="00D929B3"/>
    <w:rsid w:val="00D92A2B"/>
    <w:rsid w:val="00D93CD2"/>
    <w:rsid w:val="00D9446E"/>
    <w:rsid w:val="00D95295"/>
    <w:rsid w:val="00D954B1"/>
    <w:rsid w:val="00D957AC"/>
    <w:rsid w:val="00D958D9"/>
    <w:rsid w:val="00D97814"/>
    <w:rsid w:val="00DA13B9"/>
    <w:rsid w:val="00DA165B"/>
    <w:rsid w:val="00DA1874"/>
    <w:rsid w:val="00DA2F10"/>
    <w:rsid w:val="00DA32E5"/>
    <w:rsid w:val="00DA3442"/>
    <w:rsid w:val="00DA46F0"/>
    <w:rsid w:val="00DA4C1E"/>
    <w:rsid w:val="00DA59BA"/>
    <w:rsid w:val="00DA5A9B"/>
    <w:rsid w:val="00DA69E2"/>
    <w:rsid w:val="00DA6F05"/>
    <w:rsid w:val="00DA70DA"/>
    <w:rsid w:val="00DA7141"/>
    <w:rsid w:val="00DA7211"/>
    <w:rsid w:val="00DB00FD"/>
    <w:rsid w:val="00DB067B"/>
    <w:rsid w:val="00DB0812"/>
    <w:rsid w:val="00DB11AC"/>
    <w:rsid w:val="00DB29A2"/>
    <w:rsid w:val="00DB33D4"/>
    <w:rsid w:val="00DB394C"/>
    <w:rsid w:val="00DB3A55"/>
    <w:rsid w:val="00DB3F07"/>
    <w:rsid w:val="00DB4806"/>
    <w:rsid w:val="00DB4E3E"/>
    <w:rsid w:val="00DB53F3"/>
    <w:rsid w:val="00DB5DBF"/>
    <w:rsid w:val="00DB70F4"/>
    <w:rsid w:val="00DB72BD"/>
    <w:rsid w:val="00DB7607"/>
    <w:rsid w:val="00DB7D32"/>
    <w:rsid w:val="00DC04CD"/>
    <w:rsid w:val="00DC12DB"/>
    <w:rsid w:val="00DC189D"/>
    <w:rsid w:val="00DC1A3B"/>
    <w:rsid w:val="00DC1AAA"/>
    <w:rsid w:val="00DC2401"/>
    <w:rsid w:val="00DC24D9"/>
    <w:rsid w:val="00DC269D"/>
    <w:rsid w:val="00DC2860"/>
    <w:rsid w:val="00DC2DA6"/>
    <w:rsid w:val="00DC3553"/>
    <w:rsid w:val="00DC4732"/>
    <w:rsid w:val="00DC4D21"/>
    <w:rsid w:val="00DC4F4C"/>
    <w:rsid w:val="00DC4FF0"/>
    <w:rsid w:val="00DC54EF"/>
    <w:rsid w:val="00DC5B0F"/>
    <w:rsid w:val="00DC6879"/>
    <w:rsid w:val="00DD0072"/>
    <w:rsid w:val="00DD160B"/>
    <w:rsid w:val="00DD1E95"/>
    <w:rsid w:val="00DD2105"/>
    <w:rsid w:val="00DD2336"/>
    <w:rsid w:val="00DD2972"/>
    <w:rsid w:val="00DD2D3D"/>
    <w:rsid w:val="00DD2F3F"/>
    <w:rsid w:val="00DD3641"/>
    <w:rsid w:val="00DD4198"/>
    <w:rsid w:val="00DD525D"/>
    <w:rsid w:val="00DD6785"/>
    <w:rsid w:val="00DD6872"/>
    <w:rsid w:val="00DD706B"/>
    <w:rsid w:val="00DD770A"/>
    <w:rsid w:val="00DD7781"/>
    <w:rsid w:val="00DD7901"/>
    <w:rsid w:val="00DD7E90"/>
    <w:rsid w:val="00DE10D0"/>
    <w:rsid w:val="00DE1278"/>
    <w:rsid w:val="00DE1716"/>
    <w:rsid w:val="00DE1F7D"/>
    <w:rsid w:val="00DE2275"/>
    <w:rsid w:val="00DE2425"/>
    <w:rsid w:val="00DE2593"/>
    <w:rsid w:val="00DE2DB3"/>
    <w:rsid w:val="00DE362A"/>
    <w:rsid w:val="00DE3B7D"/>
    <w:rsid w:val="00DE3D0C"/>
    <w:rsid w:val="00DE40A5"/>
    <w:rsid w:val="00DE4C27"/>
    <w:rsid w:val="00DE5AC3"/>
    <w:rsid w:val="00DE6048"/>
    <w:rsid w:val="00DE6321"/>
    <w:rsid w:val="00DE69B2"/>
    <w:rsid w:val="00DF0D07"/>
    <w:rsid w:val="00DF197F"/>
    <w:rsid w:val="00DF2496"/>
    <w:rsid w:val="00DF25FA"/>
    <w:rsid w:val="00DF2C04"/>
    <w:rsid w:val="00DF32E1"/>
    <w:rsid w:val="00DF36AD"/>
    <w:rsid w:val="00DF5314"/>
    <w:rsid w:val="00DF5AE3"/>
    <w:rsid w:val="00DF5B7D"/>
    <w:rsid w:val="00DF5E68"/>
    <w:rsid w:val="00DF60D9"/>
    <w:rsid w:val="00DF68A4"/>
    <w:rsid w:val="00DF6F6C"/>
    <w:rsid w:val="00E0019C"/>
    <w:rsid w:val="00E013BD"/>
    <w:rsid w:val="00E02D82"/>
    <w:rsid w:val="00E02DF0"/>
    <w:rsid w:val="00E0302F"/>
    <w:rsid w:val="00E03ADF"/>
    <w:rsid w:val="00E03B99"/>
    <w:rsid w:val="00E0404C"/>
    <w:rsid w:val="00E04C1E"/>
    <w:rsid w:val="00E0561A"/>
    <w:rsid w:val="00E06677"/>
    <w:rsid w:val="00E06882"/>
    <w:rsid w:val="00E070A6"/>
    <w:rsid w:val="00E071CB"/>
    <w:rsid w:val="00E07638"/>
    <w:rsid w:val="00E07743"/>
    <w:rsid w:val="00E1000B"/>
    <w:rsid w:val="00E100FB"/>
    <w:rsid w:val="00E10517"/>
    <w:rsid w:val="00E1084D"/>
    <w:rsid w:val="00E10E2A"/>
    <w:rsid w:val="00E11145"/>
    <w:rsid w:val="00E1197E"/>
    <w:rsid w:val="00E12B8E"/>
    <w:rsid w:val="00E136D7"/>
    <w:rsid w:val="00E14C16"/>
    <w:rsid w:val="00E15620"/>
    <w:rsid w:val="00E15DDB"/>
    <w:rsid w:val="00E1721B"/>
    <w:rsid w:val="00E17889"/>
    <w:rsid w:val="00E178F1"/>
    <w:rsid w:val="00E17924"/>
    <w:rsid w:val="00E17B6C"/>
    <w:rsid w:val="00E20563"/>
    <w:rsid w:val="00E209C4"/>
    <w:rsid w:val="00E22A52"/>
    <w:rsid w:val="00E2403E"/>
    <w:rsid w:val="00E2409B"/>
    <w:rsid w:val="00E2432C"/>
    <w:rsid w:val="00E25063"/>
    <w:rsid w:val="00E250BF"/>
    <w:rsid w:val="00E2526D"/>
    <w:rsid w:val="00E254F6"/>
    <w:rsid w:val="00E2574F"/>
    <w:rsid w:val="00E25B1A"/>
    <w:rsid w:val="00E26FE2"/>
    <w:rsid w:val="00E2760A"/>
    <w:rsid w:val="00E2792A"/>
    <w:rsid w:val="00E27D27"/>
    <w:rsid w:val="00E27ECE"/>
    <w:rsid w:val="00E32056"/>
    <w:rsid w:val="00E33A7C"/>
    <w:rsid w:val="00E33AB1"/>
    <w:rsid w:val="00E34537"/>
    <w:rsid w:val="00E34632"/>
    <w:rsid w:val="00E34D5C"/>
    <w:rsid w:val="00E35339"/>
    <w:rsid w:val="00E356C6"/>
    <w:rsid w:val="00E3627F"/>
    <w:rsid w:val="00E3752B"/>
    <w:rsid w:val="00E4031A"/>
    <w:rsid w:val="00E4032F"/>
    <w:rsid w:val="00E40486"/>
    <w:rsid w:val="00E406B7"/>
    <w:rsid w:val="00E40708"/>
    <w:rsid w:val="00E40879"/>
    <w:rsid w:val="00E41C4E"/>
    <w:rsid w:val="00E4246A"/>
    <w:rsid w:val="00E42ADB"/>
    <w:rsid w:val="00E43672"/>
    <w:rsid w:val="00E438B8"/>
    <w:rsid w:val="00E43E4A"/>
    <w:rsid w:val="00E451BB"/>
    <w:rsid w:val="00E45807"/>
    <w:rsid w:val="00E459F9"/>
    <w:rsid w:val="00E45DDA"/>
    <w:rsid w:val="00E45F1B"/>
    <w:rsid w:val="00E501AF"/>
    <w:rsid w:val="00E50D33"/>
    <w:rsid w:val="00E50F06"/>
    <w:rsid w:val="00E51141"/>
    <w:rsid w:val="00E51272"/>
    <w:rsid w:val="00E5157C"/>
    <w:rsid w:val="00E518D6"/>
    <w:rsid w:val="00E52599"/>
    <w:rsid w:val="00E52F8C"/>
    <w:rsid w:val="00E532E9"/>
    <w:rsid w:val="00E54C47"/>
    <w:rsid w:val="00E55180"/>
    <w:rsid w:val="00E552F0"/>
    <w:rsid w:val="00E55AA3"/>
    <w:rsid w:val="00E57623"/>
    <w:rsid w:val="00E57682"/>
    <w:rsid w:val="00E57AE6"/>
    <w:rsid w:val="00E57F05"/>
    <w:rsid w:val="00E60531"/>
    <w:rsid w:val="00E608B5"/>
    <w:rsid w:val="00E61206"/>
    <w:rsid w:val="00E61F32"/>
    <w:rsid w:val="00E62FBF"/>
    <w:rsid w:val="00E647E4"/>
    <w:rsid w:val="00E64AEA"/>
    <w:rsid w:val="00E650BD"/>
    <w:rsid w:val="00E66003"/>
    <w:rsid w:val="00E66DE2"/>
    <w:rsid w:val="00E67251"/>
    <w:rsid w:val="00E678B8"/>
    <w:rsid w:val="00E67DCA"/>
    <w:rsid w:val="00E7085E"/>
    <w:rsid w:val="00E7180E"/>
    <w:rsid w:val="00E71820"/>
    <w:rsid w:val="00E71C56"/>
    <w:rsid w:val="00E72097"/>
    <w:rsid w:val="00E727F6"/>
    <w:rsid w:val="00E7301F"/>
    <w:rsid w:val="00E731E6"/>
    <w:rsid w:val="00E73363"/>
    <w:rsid w:val="00E73D48"/>
    <w:rsid w:val="00E73ED7"/>
    <w:rsid w:val="00E74D9F"/>
    <w:rsid w:val="00E74E81"/>
    <w:rsid w:val="00E753CB"/>
    <w:rsid w:val="00E75A3D"/>
    <w:rsid w:val="00E7626A"/>
    <w:rsid w:val="00E762EB"/>
    <w:rsid w:val="00E769FC"/>
    <w:rsid w:val="00E76DEA"/>
    <w:rsid w:val="00E77C72"/>
    <w:rsid w:val="00E80181"/>
    <w:rsid w:val="00E80554"/>
    <w:rsid w:val="00E805D3"/>
    <w:rsid w:val="00E80CD5"/>
    <w:rsid w:val="00E825F7"/>
    <w:rsid w:val="00E82D3E"/>
    <w:rsid w:val="00E8395F"/>
    <w:rsid w:val="00E84355"/>
    <w:rsid w:val="00E846F2"/>
    <w:rsid w:val="00E84A6A"/>
    <w:rsid w:val="00E856AA"/>
    <w:rsid w:val="00E85B56"/>
    <w:rsid w:val="00E85E9A"/>
    <w:rsid w:val="00E85EC4"/>
    <w:rsid w:val="00E87F8A"/>
    <w:rsid w:val="00E90023"/>
    <w:rsid w:val="00E90693"/>
    <w:rsid w:val="00E913E7"/>
    <w:rsid w:val="00E91487"/>
    <w:rsid w:val="00E9227D"/>
    <w:rsid w:val="00E9357E"/>
    <w:rsid w:val="00E94520"/>
    <w:rsid w:val="00E94DB2"/>
    <w:rsid w:val="00E96589"/>
    <w:rsid w:val="00E966A5"/>
    <w:rsid w:val="00E96D59"/>
    <w:rsid w:val="00E97D46"/>
    <w:rsid w:val="00EA0585"/>
    <w:rsid w:val="00EA0B68"/>
    <w:rsid w:val="00EA0E0C"/>
    <w:rsid w:val="00EA141B"/>
    <w:rsid w:val="00EA18FB"/>
    <w:rsid w:val="00EA204D"/>
    <w:rsid w:val="00EA2C17"/>
    <w:rsid w:val="00EA4616"/>
    <w:rsid w:val="00EA4D65"/>
    <w:rsid w:val="00EA54BD"/>
    <w:rsid w:val="00EA5526"/>
    <w:rsid w:val="00EA6C68"/>
    <w:rsid w:val="00EA6FCA"/>
    <w:rsid w:val="00EB02A5"/>
    <w:rsid w:val="00EB055B"/>
    <w:rsid w:val="00EB0562"/>
    <w:rsid w:val="00EB06FE"/>
    <w:rsid w:val="00EB091E"/>
    <w:rsid w:val="00EB0CF3"/>
    <w:rsid w:val="00EB1288"/>
    <w:rsid w:val="00EB1B1C"/>
    <w:rsid w:val="00EB217E"/>
    <w:rsid w:val="00EB269B"/>
    <w:rsid w:val="00EB2FE4"/>
    <w:rsid w:val="00EB3589"/>
    <w:rsid w:val="00EB42B6"/>
    <w:rsid w:val="00EB4629"/>
    <w:rsid w:val="00EB4B36"/>
    <w:rsid w:val="00EB5003"/>
    <w:rsid w:val="00EB556F"/>
    <w:rsid w:val="00EB56C5"/>
    <w:rsid w:val="00EB62F4"/>
    <w:rsid w:val="00EB72C3"/>
    <w:rsid w:val="00EB77BA"/>
    <w:rsid w:val="00EB7937"/>
    <w:rsid w:val="00EB7B69"/>
    <w:rsid w:val="00EB7D6F"/>
    <w:rsid w:val="00EB7F8F"/>
    <w:rsid w:val="00EC04DC"/>
    <w:rsid w:val="00EC04F6"/>
    <w:rsid w:val="00EC099F"/>
    <w:rsid w:val="00EC0EAE"/>
    <w:rsid w:val="00EC1038"/>
    <w:rsid w:val="00EC19AA"/>
    <w:rsid w:val="00EC1BE1"/>
    <w:rsid w:val="00EC3034"/>
    <w:rsid w:val="00EC30F2"/>
    <w:rsid w:val="00EC3330"/>
    <w:rsid w:val="00EC3AF9"/>
    <w:rsid w:val="00EC3B23"/>
    <w:rsid w:val="00EC3BC2"/>
    <w:rsid w:val="00EC44B3"/>
    <w:rsid w:val="00EC520F"/>
    <w:rsid w:val="00EC56E2"/>
    <w:rsid w:val="00EC57E3"/>
    <w:rsid w:val="00EC5C01"/>
    <w:rsid w:val="00EC5FEE"/>
    <w:rsid w:val="00EC60C3"/>
    <w:rsid w:val="00EC699D"/>
    <w:rsid w:val="00EC6EB7"/>
    <w:rsid w:val="00EC7015"/>
    <w:rsid w:val="00EC70A1"/>
    <w:rsid w:val="00EC79EE"/>
    <w:rsid w:val="00EC7EBD"/>
    <w:rsid w:val="00ED0185"/>
    <w:rsid w:val="00ED0850"/>
    <w:rsid w:val="00ED0F27"/>
    <w:rsid w:val="00ED1954"/>
    <w:rsid w:val="00ED1A12"/>
    <w:rsid w:val="00ED24FF"/>
    <w:rsid w:val="00ED2986"/>
    <w:rsid w:val="00ED2B04"/>
    <w:rsid w:val="00ED2D4A"/>
    <w:rsid w:val="00ED314A"/>
    <w:rsid w:val="00ED3D65"/>
    <w:rsid w:val="00ED3DBF"/>
    <w:rsid w:val="00ED43C3"/>
    <w:rsid w:val="00ED453C"/>
    <w:rsid w:val="00ED46EB"/>
    <w:rsid w:val="00ED56F2"/>
    <w:rsid w:val="00ED68BF"/>
    <w:rsid w:val="00ED6C41"/>
    <w:rsid w:val="00ED76F5"/>
    <w:rsid w:val="00ED7832"/>
    <w:rsid w:val="00ED7AA0"/>
    <w:rsid w:val="00ED7CD2"/>
    <w:rsid w:val="00EE0452"/>
    <w:rsid w:val="00EE0605"/>
    <w:rsid w:val="00EE0E87"/>
    <w:rsid w:val="00EE107C"/>
    <w:rsid w:val="00EE21E5"/>
    <w:rsid w:val="00EE2C81"/>
    <w:rsid w:val="00EE30EE"/>
    <w:rsid w:val="00EE33B0"/>
    <w:rsid w:val="00EE40BC"/>
    <w:rsid w:val="00EE431C"/>
    <w:rsid w:val="00EE6DA2"/>
    <w:rsid w:val="00EE6DC0"/>
    <w:rsid w:val="00EE717B"/>
    <w:rsid w:val="00EE7831"/>
    <w:rsid w:val="00EF0977"/>
    <w:rsid w:val="00EF164B"/>
    <w:rsid w:val="00EF1C22"/>
    <w:rsid w:val="00EF2038"/>
    <w:rsid w:val="00EF2DAD"/>
    <w:rsid w:val="00EF35EF"/>
    <w:rsid w:val="00EF3608"/>
    <w:rsid w:val="00EF4DCC"/>
    <w:rsid w:val="00EF56B5"/>
    <w:rsid w:val="00EF5CE6"/>
    <w:rsid w:val="00EF694F"/>
    <w:rsid w:val="00EF6E3A"/>
    <w:rsid w:val="00EF7597"/>
    <w:rsid w:val="00F0006A"/>
    <w:rsid w:val="00F00296"/>
    <w:rsid w:val="00F00462"/>
    <w:rsid w:val="00F00643"/>
    <w:rsid w:val="00F01289"/>
    <w:rsid w:val="00F012AB"/>
    <w:rsid w:val="00F029FB"/>
    <w:rsid w:val="00F03131"/>
    <w:rsid w:val="00F03FE1"/>
    <w:rsid w:val="00F0476F"/>
    <w:rsid w:val="00F04A70"/>
    <w:rsid w:val="00F04F4F"/>
    <w:rsid w:val="00F05CB7"/>
    <w:rsid w:val="00F05DFB"/>
    <w:rsid w:val="00F05F4D"/>
    <w:rsid w:val="00F0644D"/>
    <w:rsid w:val="00F06508"/>
    <w:rsid w:val="00F0690E"/>
    <w:rsid w:val="00F06B2D"/>
    <w:rsid w:val="00F06D6D"/>
    <w:rsid w:val="00F0712A"/>
    <w:rsid w:val="00F07188"/>
    <w:rsid w:val="00F07DAB"/>
    <w:rsid w:val="00F07E37"/>
    <w:rsid w:val="00F10300"/>
    <w:rsid w:val="00F10321"/>
    <w:rsid w:val="00F1085D"/>
    <w:rsid w:val="00F1119F"/>
    <w:rsid w:val="00F112F0"/>
    <w:rsid w:val="00F113A1"/>
    <w:rsid w:val="00F11BC7"/>
    <w:rsid w:val="00F11C5C"/>
    <w:rsid w:val="00F1252D"/>
    <w:rsid w:val="00F12A0D"/>
    <w:rsid w:val="00F13145"/>
    <w:rsid w:val="00F134A8"/>
    <w:rsid w:val="00F1364D"/>
    <w:rsid w:val="00F13CBA"/>
    <w:rsid w:val="00F13E86"/>
    <w:rsid w:val="00F14873"/>
    <w:rsid w:val="00F14BA5"/>
    <w:rsid w:val="00F15356"/>
    <w:rsid w:val="00F158CF"/>
    <w:rsid w:val="00F15EA8"/>
    <w:rsid w:val="00F1647F"/>
    <w:rsid w:val="00F1692F"/>
    <w:rsid w:val="00F17A05"/>
    <w:rsid w:val="00F17E7A"/>
    <w:rsid w:val="00F17F48"/>
    <w:rsid w:val="00F17F83"/>
    <w:rsid w:val="00F201DA"/>
    <w:rsid w:val="00F205D3"/>
    <w:rsid w:val="00F20863"/>
    <w:rsid w:val="00F20A4A"/>
    <w:rsid w:val="00F20E3D"/>
    <w:rsid w:val="00F20EBB"/>
    <w:rsid w:val="00F20EE3"/>
    <w:rsid w:val="00F21488"/>
    <w:rsid w:val="00F21AAB"/>
    <w:rsid w:val="00F22EF1"/>
    <w:rsid w:val="00F23A01"/>
    <w:rsid w:val="00F23EC0"/>
    <w:rsid w:val="00F24494"/>
    <w:rsid w:val="00F246E8"/>
    <w:rsid w:val="00F25F3B"/>
    <w:rsid w:val="00F2676E"/>
    <w:rsid w:val="00F26A81"/>
    <w:rsid w:val="00F27503"/>
    <w:rsid w:val="00F302CA"/>
    <w:rsid w:val="00F30335"/>
    <w:rsid w:val="00F30995"/>
    <w:rsid w:val="00F30DC8"/>
    <w:rsid w:val="00F317FF"/>
    <w:rsid w:val="00F31C0A"/>
    <w:rsid w:val="00F32097"/>
    <w:rsid w:val="00F33C85"/>
    <w:rsid w:val="00F3410B"/>
    <w:rsid w:val="00F345FB"/>
    <w:rsid w:val="00F34774"/>
    <w:rsid w:val="00F34D88"/>
    <w:rsid w:val="00F35BED"/>
    <w:rsid w:val="00F35E37"/>
    <w:rsid w:val="00F35FA0"/>
    <w:rsid w:val="00F36554"/>
    <w:rsid w:val="00F36A3B"/>
    <w:rsid w:val="00F36CB5"/>
    <w:rsid w:val="00F36D12"/>
    <w:rsid w:val="00F37B95"/>
    <w:rsid w:val="00F40B07"/>
    <w:rsid w:val="00F412EF"/>
    <w:rsid w:val="00F4194C"/>
    <w:rsid w:val="00F41F27"/>
    <w:rsid w:val="00F42449"/>
    <w:rsid w:val="00F42E83"/>
    <w:rsid w:val="00F43E53"/>
    <w:rsid w:val="00F440B8"/>
    <w:rsid w:val="00F44245"/>
    <w:rsid w:val="00F44285"/>
    <w:rsid w:val="00F445A0"/>
    <w:rsid w:val="00F4461C"/>
    <w:rsid w:val="00F44B17"/>
    <w:rsid w:val="00F44D5F"/>
    <w:rsid w:val="00F4504A"/>
    <w:rsid w:val="00F4527C"/>
    <w:rsid w:val="00F47120"/>
    <w:rsid w:val="00F474B5"/>
    <w:rsid w:val="00F47906"/>
    <w:rsid w:val="00F47D5D"/>
    <w:rsid w:val="00F5059F"/>
    <w:rsid w:val="00F50C1F"/>
    <w:rsid w:val="00F51BBA"/>
    <w:rsid w:val="00F51E2D"/>
    <w:rsid w:val="00F51E2E"/>
    <w:rsid w:val="00F525E2"/>
    <w:rsid w:val="00F52FF0"/>
    <w:rsid w:val="00F53A12"/>
    <w:rsid w:val="00F53CBD"/>
    <w:rsid w:val="00F53D54"/>
    <w:rsid w:val="00F54750"/>
    <w:rsid w:val="00F555FB"/>
    <w:rsid w:val="00F556FE"/>
    <w:rsid w:val="00F5612D"/>
    <w:rsid w:val="00F5691F"/>
    <w:rsid w:val="00F569C3"/>
    <w:rsid w:val="00F57B65"/>
    <w:rsid w:val="00F57F94"/>
    <w:rsid w:val="00F605D8"/>
    <w:rsid w:val="00F607D1"/>
    <w:rsid w:val="00F60E93"/>
    <w:rsid w:val="00F6330E"/>
    <w:rsid w:val="00F63B2F"/>
    <w:rsid w:val="00F642E4"/>
    <w:rsid w:val="00F654E4"/>
    <w:rsid w:val="00F656CB"/>
    <w:rsid w:val="00F65B89"/>
    <w:rsid w:val="00F65D2B"/>
    <w:rsid w:val="00F65E68"/>
    <w:rsid w:val="00F66003"/>
    <w:rsid w:val="00F67056"/>
    <w:rsid w:val="00F672C3"/>
    <w:rsid w:val="00F67397"/>
    <w:rsid w:val="00F679B8"/>
    <w:rsid w:val="00F70229"/>
    <w:rsid w:val="00F71083"/>
    <w:rsid w:val="00F7108F"/>
    <w:rsid w:val="00F71171"/>
    <w:rsid w:val="00F71C66"/>
    <w:rsid w:val="00F71FDB"/>
    <w:rsid w:val="00F723FB"/>
    <w:rsid w:val="00F72E4D"/>
    <w:rsid w:val="00F73868"/>
    <w:rsid w:val="00F7479F"/>
    <w:rsid w:val="00F7543B"/>
    <w:rsid w:val="00F75669"/>
    <w:rsid w:val="00F758E3"/>
    <w:rsid w:val="00F75EEE"/>
    <w:rsid w:val="00F764E2"/>
    <w:rsid w:val="00F767A7"/>
    <w:rsid w:val="00F779C6"/>
    <w:rsid w:val="00F80FBB"/>
    <w:rsid w:val="00F81DA5"/>
    <w:rsid w:val="00F82696"/>
    <w:rsid w:val="00F82C2A"/>
    <w:rsid w:val="00F84087"/>
    <w:rsid w:val="00F84413"/>
    <w:rsid w:val="00F844B7"/>
    <w:rsid w:val="00F84754"/>
    <w:rsid w:val="00F84EA2"/>
    <w:rsid w:val="00F85EA8"/>
    <w:rsid w:val="00F8608F"/>
    <w:rsid w:val="00F86546"/>
    <w:rsid w:val="00F86AAB"/>
    <w:rsid w:val="00F86C8E"/>
    <w:rsid w:val="00F8701B"/>
    <w:rsid w:val="00F874F9"/>
    <w:rsid w:val="00F875D7"/>
    <w:rsid w:val="00F87C7F"/>
    <w:rsid w:val="00F90225"/>
    <w:rsid w:val="00F90684"/>
    <w:rsid w:val="00F90813"/>
    <w:rsid w:val="00F90980"/>
    <w:rsid w:val="00F90C71"/>
    <w:rsid w:val="00F9127E"/>
    <w:rsid w:val="00F9158B"/>
    <w:rsid w:val="00F915D7"/>
    <w:rsid w:val="00F91AE7"/>
    <w:rsid w:val="00F926AC"/>
    <w:rsid w:val="00F93AAF"/>
    <w:rsid w:val="00F9434F"/>
    <w:rsid w:val="00F94601"/>
    <w:rsid w:val="00F95C91"/>
    <w:rsid w:val="00F961F6"/>
    <w:rsid w:val="00F96CAB"/>
    <w:rsid w:val="00F9701A"/>
    <w:rsid w:val="00F972E5"/>
    <w:rsid w:val="00F973E3"/>
    <w:rsid w:val="00F974E7"/>
    <w:rsid w:val="00FA0259"/>
    <w:rsid w:val="00FA02BE"/>
    <w:rsid w:val="00FA0576"/>
    <w:rsid w:val="00FA1734"/>
    <w:rsid w:val="00FA29CF"/>
    <w:rsid w:val="00FA319C"/>
    <w:rsid w:val="00FA37E1"/>
    <w:rsid w:val="00FA3C2A"/>
    <w:rsid w:val="00FA3D6F"/>
    <w:rsid w:val="00FA5333"/>
    <w:rsid w:val="00FA5B62"/>
    <w:rsid w:val="00FA5C0D"/>
    <w:rsid w:val="00FA6416"/>
    <w:rsid w:val="00FA6555"/>
    <w:rsid w:val="00FA66DA"/>
    <w:rsid w:val="00FA7734"/>
    <w:rsid w:val="00FA7DE5"/>
    <w:rsid w:val="00FB0FFD"/>
    <w:rsid w:val="00FB1B08"/>
    <w:rsid w:val="00FB1B3A"/>
    <w:rsid w:val="00FB1B6C"/>
    <w:rsid w:val="00FB2C62"/>
    <w:rsid w:val="00FB4121"/>
    <w:rsid w:val="00FB4EA9"/>
    <w:rsid w:val="00FB5143"/>
    <w:rsid w:val="00FB5F81"/>
    <w:rsid w:val="00FB5FF2"/>
    <w:rsid w:val="00FB65A6"/>
    <w:rsid w:val="00FB7257"/>
    <w:rsid w:val="00FB7B4C"/>
    <w:rsid w:val="00FB7FCB"/>
    <w:rsid w:val="00FC23B3"/>
    <w:rsid w:val="00FC31D0"/>
    <w:rsid w:val="00FC3694"/>
    <w:rsid w:val="00FC40D3"/>
    <w:rsid w:val="00FC4574"/>
    <w:rsid w:val="00FC49A7"/>
    <w:rsid w:val="00FC552B"/>
    <w:rsid w:val="00FC5B52"/>
    <w:rsid w:val="00FC6EE6"/>
    <w:rsid w:val="00FC707B"/>
    <w:rsid w:val="00FC72AD"/>
    <w:rsid w:val="00FC775F"/>
    <w:rsid w:val="00FC7EFC"/>
    <w:rsid w:val="00FD0025"/>
    <w:rsid w:val="00FD1463"/>
    <w:rsid w:val="00FD19AA"/>
    <w:rsid w:val="00FD2D28"/>
    <w:rsid w:val="00FD2F7A"/>
    <w:rsid w:val="00FD3DA6"/>
    <w:rsid w:val="00FD407E"/>
    <w:rsid w:val="00FD4781"/>
    <w:rsid w:val="00FD4DAA"/>
    <w:rsid w:val="00FD58F7"/>
    <w:rsid w:val="00FD599D"/>
    <w:rsid w:val="00FD64E1"/>
    <w:rsid w:val="00FD6537"/>
    <w:rsid w:val="00FD6E4E"/>
    <w:rsid w:val="00FD6F80"/>
    <w:rsid w:val="00FD73A1"/>
    <w:rsid w:val="00FD77BF"/>
    <w:rsid w:val="00FD78CE"/>
    <w:rsid w:val="00FD7E7F"/>
    <w:rsid w:val="00FE01B4"/>
    <w:rsid w:val="00FE0302"/>
    <w:rsid w:val="00FE0481"/>
    <w:rsid w:val="00FE08B5"/>
    <w:rsid w:val="00FE0A8E"/>
    <w:rsid w:val="00FE0CCE"/>
    <w:rsid w:val="00FE0DCF"/>
    <w:rsid w:val="00FE1013"/>
    <w:rsid w:val="00FE2070"/>
    <w:rsid w:val="00FE2649"/>
    <w:rsid w:val="00FE42EE"/>
    <w:rsid w:val="00FE4617"/>
    <w:rsid w:val="00FE481D"/>
    <w:rsid w:val="00FE64CC"/>
    <w:rsid w:val="00FE64F4"/>
    <w:rsid w:val="00FE6651"/>
    <w:rsid w:val="00FE6695"/>
    <w:rsid w:val="00FE69C9"/>
    <w:rsid w:val="00FE728D"/>
    <w:rsid w:val="00FE7D14"/>
    <w:rsid w:val="00FE7FC7"/>
    <w:rsid w:val="00FF0A44"/>
    <w:rsid w:val="00FF13BB"/>
    <w:rsid w:val="00FF23FB"/>
    <w:rsid w:val="00FF28A1"/>
    <w:rsid w:val="00FF3932"/>
    <w:rsid w:val="00FF3CBE"/>
    <w:rsid w:val="00FF41A8"/>
    <w:rsid w:val="00FF425C"/>
    <w:rsid w:val="00FF4790"/>
    <w:rsid w:val="00FF4888"/>
    <w:rsid w:val="00FF4FAA"/>
    <w:rsid w:val="00FF5204"/>
    <w:rsid w:val="00FF5288"/>
    <w:rsid w:val="00FF6616"/>
    <w:rsid w:val="00FF722C"/>
    <w:rsid w:val="00FF760C"/>
    <w:rsid w:val="00FF7A9B"/>
    <w:rsid w:val="00FF7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Excel_______1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uke</dc:creator>
  <cp:keywords/>
  <dc:description/>
  <cp:lastModifiedBy>Kosuke</cp:lastModifiedBy>
  <cp:revision>3</cp:revision>
  <dcterms:created xsi:type="dcterms:W3CDTF">2018-03-01T06:00:00Z</dcterms:created>
  <dcterms:modified xsi:type="dcterms:W3CDTF">2018-03-01T06:03:00Z</dcterms:modified>
</cp:coreProperties>
</file>